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201B1E7" w:rsidR="00EA3D3C" w:rsidRDefault="007F7CD4" w:rsidP="0001436A">
      <w:pPr>
        <w:pStyle w:val="1"/>
        <w:rPr>
          <w:lang w:val="ru-RU"/>
        </w:rPr>
      </w:pPr>
      <w:r w:rsidRPr="007F7CD4">
        <w:t>Russian National Newborn Screening team</w:t>
      </w:r>
    </w:p>
    <w:p w14:paraId="5CC8E8EA" w14:textId="77777777" w:rsidR="007F7CD4" w:rsidRPr="00F56FCC" w:rsidRDefault="007F7CD4" w:rsidP="007F7CD4">
      <w:pPr>
        <w:pStyle w:val="aff0"/>
      </w:pPr>
      <w:r w:rsidRPr="00F56FCC">
        <w:rPr>
          <w:rStyle w:val="aff1"/>
          <w:rFonts w:eastAsia="Cambria"/>
        </w:rPr>
        <w:t>Belgorod Region</w:t>
      </w:r>
    </w:p>
    <w:p w14:paraId="229C3BD7" w14:textId="77777777" w:rsidR="007F7CD4" w:rsidRPr="000015DA" w:rsidRDefault="007F7CD4" w:rsidP="007F7CD4">
      <w:pPr>
        <w:pStyle w:val="aff0"/>
        <w:numPr>
          <w:ilvl w:val="0"/>
          <w:numId w:val="20"/>
        </w:numPr>
      </w:pPr>
      <w:r w:rsidRPr="000015DA">
        <w:rPr>
          <w:rStyle w:val="aff1"/>
          <w:rFonts w:eastAsia="Cambria"/>
        </w:rPr>
        <w:t>Svetlana Vladimirovna Vinoglyadova</w:t>
      </w:r>
      <w:r w:rsidRPr="000015DA">
        <w:t>, St. Joasaph Belgorod Regional Clinical Hospital</w:t>
      </w:r>
    </w:p>
    <w:p w14:paraId="5EB070FC" w14:textId="77777777" w:rsidR="007F7CD4" w:rsidRPr="000015DA" w:rsidRDefault="007F7CD4" w:rsidP="007F7CD4">
      <w:pPr>
        <w:pStyle w:val="aff0"/>
        <w:numPr>
          <w:ilvl w:val="0"/>
          <w:numId w:val="20"/>
        </w:numPr>
      </w:pPr>
      <w:r w:rsidRPr="000015DA">
        <w:rPr>
          <w:rStyle w:val="aff1"/>
          <w:rFonts w:eastAsia="Cambria"/>
        </w:rPr>
        <w:t>Elena Alexandrovna Guryleva</w:t>
      </w:r>
      <w:r w:rsidRPr="000015DA">
        <w:t>, St. Joasaph Belgorod Regional Clinical Hospital</w:t>
      </w:r>
    </w:p>
    <w:p w14:paraId="31EB5122" w14:textId="77777777" w:rsidR="007F7CD4" w:rsidRPr="000015DA" w:rsidRDefault="007F7CD4" w:rsidP="007F7CD4">
      <w:pPr>
        <w:pStyle w:val="ds-markdown-paragraph"/>
        <w:numPr>
          <w:ilvl w:val="0"/>
          <w:numId w:val="20"/>
        </w:numPr>
        <w:rPr>
          <w:lang w:val="en-US"/>
        </w:rPr>
      </w:pPr>
      <w:r w:rsidRPr="000015DA">
        <w:rPr>
          <w:b/>
          <w:lang w:val="en-US"/>
        </w:rPr>
        <w:t>Irina Vladimirovna Smoleva</w:t>
      </w:r>
      <w:r w:rsidRPr="000015DA">
        <w:rPr>
          <w:lang w:val="en-US"/>
        </w:rPr>
        <w:t>, Regional Pediatric Clinical Hospital, Belgorod</w:t>
      </w:r>
    </w:p>
    <w:p w14:paraId="2B945A2C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Bryansk Region</w:t>
      </w:r>
    </w:p>
    <w:p w14:paraId="75541522" w14:textId="77777777" w:rsidR="007F7CD4" w:rsidRPr="000015DA" w:rsidRDefault="007F7CD4" w:rsidP="007F7CD4">
      <w:pPr>
        <w:pStyle w:val="aff0"/>
        <w:numPr>
          <w:ilvl w:val="0"/>
          <w:numId w:val="21"/>
        </w:numPr>
      </w:pPr>
      <w:r w:rsidRPr="000015DA">
        <w:rPr>
          <w:rStyle w:val="aff1"/>
          <w:rFonts w:eastAsia="Cambria"/>
        </w:rPr>
        <w:t>Elena Vasilievna Gerasyutina</w:t>
      </w:r>
      <w:r w:rsidRPr="000015DA">
        <w:t>, State Autonomous Healthcare Institution “Bryansk Clinical and Diagnostic Center</w:t>
      </w:r>
    </w:p>
    <w:p w14:paraId="35BBC0AC" w14:textId="77777777" w:rsidR="007F7CD4" w:rsidRPr="000015DA" w:rsidRDefault="007F7CD4" w:rsidP="007F7CD4">
      <w:pPr>
        <w:pStyle w:val="aff0"/>
        <w:numPr>
          <w:ilvl w:val="0"/>
          <w:numId w:val="21"/>
        </w:numPr>
      </w:pPr>
      <w:r w:rsidRPr="000015DA">
        <w:rPr>
          <w:rStyle w:val="aff1"/>
          <w:rFonts w:eastAsia="Cambria"/>
        </w:rPr>
        <w:t xml:space="preserve">Tatyana Petrovna Alexandrova, </w:t>
      </w:r>
      <w:r w:rsidRPr="000015DA">
        <w:rPr>
          <w:rStyle w:val="aff1"/>
          <w:rFonts w:eastAsia="Cambria"/>
          <w:b w:val="0"/>
        </w:rPr>
        <w:t>Regional Pediatric Clinical Hospital, Bryansk</w:t>
      </w:r>
    </w:p>
    <w:p w14:paraId="7EDB621E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Vladimir Region</w:t>
      </w:r>
    </w:p>
    <w:p w14:paraId="41501EB8" w14:textId="77777777" w:rsidR="007F7CD4" w:rsidRPr="000015DA" w:rsidRDefault="007F7CD4" w:rsidP="007F7CD4">
      <w:pPr>
        <w:pStyle w:val="aff0"/>
        <w:numPr>
          <w:ilvl w:val="0"/>
          <w:numId w:val="22"/>
        </w:numPr>
      </w:pPr>
      <w:r w:rsidRPr="000015DA">
        <w:rPr>
          <w:rStyle w:val="aff1"/>
          <w:rFonts w:eastAsia="Cambria"/>
        </w:rPr>
        <w:t>Natalya Anatolyevna Irinina</w:t>
      </w:r>
      <w:r w:rsidRPr="000015DA">
        <w:t>, Vladimir Regional State Healthcare Institution “Regional Clinical Hospital”</w:t>
      </w:r>
    </w:p>
    <w:p w14:paraId="39B76291" w14:textId="77777777" w:rsidR="007F7CD4" w:rsidRPr="000015DA" w:rsidRDefault="007F7CD4" w:rsidP="007F7CD4">
      <w:pPr>
        <w:pStyle w:val="a"/>
        <w:numPr>
          <w:ilvl w:val="0"/>
          <w:numId w:val="22"/>
        </w:numPr>
        <w:spacing w:before="100" w:beforeAutospacing="1" w:after="100" w:afterAutospacing="1"/>
        <w:rPr>
          <w:rFonts w:eastAsia="Times New Roman"/>
          <w:lang w:eastAsia="ru-RU"/>
        </w:rPr>
      </w:pPr>
      <w:r w:rsidRPr="000015DA">
        <w:rPr>
          <w:rFonts w:eastAsia="Times New Roman"/>
          <w:b/>
          <w:lang w:eastAsia="ru-RU"/>
        </w:rPr>
        <w:t>Evgeniya Vladimirovna Ignatieva</w:t>
      </w:r>
      <w:r w:rsidRPr="000015DA">
        <w:rPr>
          <w:rFonts w:eastAsia="Times New Roman"/>
          <w:lang w:eastAsia="ru-RU"/>
        </w:rPr>
        <w:t>, Vladimir Regional Pediatric Clinical Hospital</w:t>
      </w:r>
    </w:p>
    <w:p w14:paraId="4B4D39D4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Voronezh Region</w:t>
      </w:r>
    </w:p>
    <w:p w14:paraId="6CB05C18" w14:textId="77777777" w:rsidR="007F7CD4" w:rsidRPr="000015DA" w:rsidRDefault="007F7CD4" w:rsidP="007F7CD4">
      <w:pPr>
        <w:pStyle w:val="aff0"/>
        <w:numPr>
          <w:ilvl w:val="0"/>
          <w:numId w:val="23"/>
        </w:numPr>
      </w:pPr>
      <w:r w:rsidRPr="000015DA">
        <w:rPr>
          <w:rStyle w:val="aff1"/>
          <w:rFonts w:eastAsia="Cambria"/>
        </w:rPr>
        <w:t>Tatyana Valeryevna Fedotova</w:t>
      </w:r>
      <w:r w:rsidRPr="000015DA">
        <w:t>, State Healthcare Institution “Voronezh Regional Clinical Hospital No. 1”</w:t>
      </w:r>
    </w:p>
    <w:p w14:paraId="44C9FC01" w14:textId="77777777" w:rsidR="007F7CD4" w:rsidRPr="000015DA" w:rsidRDefault="007F7CD4" w:rsidP="007F7CD4">
      <w:pPr>
        <w:pStyle w:val="aff0"/>
        <w:numPr>
          <w:ilvl w:val="0"/>
          <w:numId w:val="23"/>
        </w:numPr>
      </w:pPr>
      <w:r w:rsidRPr="000015DA">
        <w:rPr>
          <w:b/>
        </w:rPr>
        <w:t>Natalya Borisovna Yudina</w:t>
      </w:r>
      <w:r w:rsidRPr="000015DA">
        <w:t>, Voronezh Regional Pediatric Hospital №1</w:t>
      </w:r>
    </w:p>
    <w:p w14:paraId="13D592CD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Ivanovo Region</w:t>
      </w:r>
    </w:p>
    <w:p w14:paraId="036D6D30" w14:textId="77777777" w:rsidR="007F7CD4" w:rsidRPr="000015DA" w:rsidRDefault="007F7CD4" w:rsidP="007F7CD4">
      <w:pPr>
        <w:pStyle w:val="aff0"/>
        <w:numPr>
          <w:ilvl w:val="0"/>
          <w:numId w:val="24"/>
        </w:numPr>
      </w:pPr>
      <w:r w:rsidRPr="000015DA">
        <w:rPr>
          <w:rStyle w:val="aff1"/>
          <w:rFonts w:eastAsia="Cambria"/>
        </w:rPr>
        <w:t>Tatyana Pavlovna Zhukova</w:t>
      </w:r>
      <w:r w:rsidRPr="000015DA">
        <w:t>, V.N. Gorodkov Ivanovo Research Institute of Maternity and Childhood, Ministry of Health of the Russian Federation</w:t>
      </w:r>
    </w:p>
    <w:p w14:paraId="18026C15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aluga Region</w:t>
      </w:r>
    </w:p>
    <w:p w14:paraId="2FF92A76" w14:textId="77777777" w:rsidR="007F7CD4" w:rsidRPr="000015DA" w:rsidRDefault="007F7CD4" w:rsidP="007F7CD4">
      <w:pPr>
        <w:pStyle w:val="aff0"/>
        <w:numPr>
          <w:ilvl w:val="0"/>
          <w:numId w:val="25"/>
        </w:numPr>
      </w:pPr>
      <w:r w:rsidRPr="000015DA">
        <w:rPr>
          <w:rStyle w:val="aff1"/>
          <w:rFonts w:eastAsia="Cambria"/>
        </w:rPr>
        <w:t>Inessa Alexandrovna Kuzmicheva</w:t>
      </w:r>
      <w:r w:rsidRPr="000015DA">
        <w:t>, Kaluga Regional Clinical Hospital, Perinatal Center</w:t>
      </w:r>
    </w:p>
    <w:p w14:paraId="04DEB9A0" w14:textId="77777777" w:rsidR="007F7CD4" w:rsidRPr="000015DA" w:rsidRDefault="007F7CD4" w:rsidP="007F7CD4">
      <w:pPr>
        <w:pStyle w:val="a"/>
        <w:numPr>
          <w:ilvl w:val="0"/>
          <w:numId w:val="25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Elvira Nikolaevna Tyulyakova</w:t>
      </w:r>
      <w:r w:rsidRPr="000015DA">
        <w:rPr>
          <w:rFonts w:eastAsia="Times New Roman"/>
          <w:lang w:eastAsia="ru-RU"/>
        </w:rPr>
        <w:t>, Kaluga Regional Clinical Pediatric Hospital</w:t>
      </w:r>
    </w:p>
    <w:p w14:paraId="6F83F0E9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ostroma Region</w:t>
      </w:r>
    </w:p>
    <w:p w14:paraId="33BE06EB" w14:textId="77777777" w:rsidR="007F7CD4" w:rsidRPr="000015DA" w:rsidRDefault="007F7CD4" w:rsidP="007F7CD4">
      <w:pPr>
        <w:pStyle w:val="aff0"/>
        <w:numPr>
          <w:ilvl w:val="0"/>
          <w:numId w:val="26"/>
        </w:numPr>
      </w:pPr>
      <w:r w:rsidRPr="000015DA">
        <w:rPr>
          <w:rStyle w:val="aff1"/>
          <w:rFonts w:eastAsia="Cambria"/>
        </w:rPr>
        <w:t>Ekaterina Mikhailovna Korzhina</w:t>
      </w:r>
      <w:r w:rsidRPr="000015DA">
        <w:t>, Maternity Hospital of Kostroma, Center for Family Health and Reproduction Protection</w:t>
      </w:r>
    </w:p>
    <w:p w14:paraId="1C1C2AFB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ursk Region</w:t>
      </w:r>
    </w:p>
    <w:p w14:paraId="7FA9AF34" w14:textId="77777777" w:rsidR="007F7CD4" w:rsidRPr="000015DA" w:rsidRDefault="007F7CD4" w:rsidP="007F7CD4">
      <w:pPr>
        <w:pStyle w:val="aff0"/>
        <w:numPr>
          <w:ilvl w:val="0"/>
          <w:numId w:val="27"/>
        </w:numPr>
      </w:pPr>
      <w:r w:rsidRPr="000015DA">
        <w:rPr>
          <w:rStyle w:val="aff1"/>
          <w:rFonts w:eastAsia="Cambria"/>
        </w:rPr>
        <w:lastRenderedPageBreak/>
        <w:t>Ekaterina Konstantinovna Vyalykh</w:t>
      </w:r>
      <w:r w:rsidRPr="000015DA">
        <w:t>, Centralized Medical Genetic Counseling Office, Kursk Regional Multidisciplinary Clinical Hospital, Kursk</w:t>
      </w:r>
    </w:p>
    <w:p w14:paraId="2BB35DCB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Lipetsk Region</w:t>
      </w:r>
    </w:p>
    <w:p w14:paraId="1B2210FC" w14:textId="77777777" w:rsidR="007F7CD4" w:rsidRPr="000015DA" w:rsidRDefault="007F7CD4" w:rsidP="007F7CD4">
      <w:pPr>
        <w:pStyle w:val="aff0"/>
        <w:numPr>
          <w:ilvl w:val="0"/>
          <w:numId w:val="28"/>
        </w:numPr>
      </w:pPr>
      <w:r w:rsidRPr="000015DA">
        <w:rPr>
          <w:rStyle w:val="aff1"/>
          <w:rFonts w:eastAsia="Cambria"/>
        </w:rPr>
        <w:t>Inna Ivanovna Shcherbina</w:t>
      </w:r>
      <w:r w:rsidRPr="000015DA">
        <w:t>, Lipetsk Regional Perinatal Center</w:t>
      </w:r>
    </w:p>
    <w:p w14:paraId="04F25E08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Moscow Region</w:t>
      </w:r>
    </w:p>
    <w:p w14:paraId="610DFB26" w14:textId="77777777" w:rsidR="007F7CD4" w:rsidRPr="000015DA" w:rsidRDefault="007F7CD4" w:rsidP="007F7CD4">
      <w:pPr>
        <w:pStyle w:val="aff0"/>
        <w:numPr>
          <w:ilvl w:val="0"/>
          <w:numId w:val="29"/>
        </w:numPr>
      </w:pPr>
      <w:r w:rsidRPr="000015DA">
        <w:rPr>
          <w:rStyle w:val="aff1"/>
          <w:rFonts w:eastAsia="Cambria"/>
        </w:rPr>
        <w:t>Yulia Yuryevna Kotalevskaya</w:t>
      </w:r>
      <w:r w:rsidRPr="000015DA">
        <w:t>, Medical-Genetic Center, MONIKI</w:t>
      </w:r>
    </w:p>
    <w:p w14:paraId="7068BB04" w14:textId="77777777" w:rsidR="007F7CD4" w:rsidRPr="000015DA" w:rsidRDefault="007F7CD4" w:rsidP="007F7CD4">
      <w:pPr>
        <w:pStyle w:val="a"/>
        <w:numPr>
          <w:ilvl w:val="0"/>
          <w:numId w:val="29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Ekaterina Sergeevna Nikonova</w:t>
      </w:r>
      <w:r w:rsidRPr="000015DA">
        <w:rPr>
          <w:rFonts w:eastAsia="Times New Roman"/>
          <w:lang w:eastAsia="ru-RU"/>
        </w:rPr>
        <w:t>, Scientific Research Clinical Institute for Childhood, Department of Allergology and Immunology for Children</w:t>
      </w:r>
    </w:p>
    <w:p w14:paraId="7CDB7CF7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Moscow City</w:t>
      </w:r>
    </w:p>
    <w:p w14:paraId="0B55FAF5" w14:textId="77777777" w:rsidR="007F7CD4" w:rsidRPr="000015DA" w:rsidRDefault="007F7CD4" w:rsidP="007F7CD4">
      <w:pPr>
        <w:pStyle w:val="aff0"/>
        <w:numPr>
          <w:ilvl w:val="0"/>
          <w:numId w:val="29"/>
        </w:numPr>
      </w:pPr>
      <w:r w:rsidRPr="000015DA">
        <w:rPr>
          <w:b/>
          <w:bCs/>
        </w:rPr>
        <w:t>Yulia Vladimirovna Reshetova</w:t>
      </w:r>
      <w:r w:rsidRPr="000015DA">
        <w:t xml:space="preserve">, Morozovskaya Children's City Clinical Hospital of the Moscow City Health Department </w:t>
      </w:r>
    </w:p>
    <w:p w14:paraId="7C8939C7" w14:textId="77777777" w:rsidR="007F7CD4" w:rsidRPr="000015DA" w:rsidRDefault="007F7CD4" w:rsidP="007F7CD4">
      <w:pPr>
        <w:pStyle w:val="aff0"/>
        <w:numPr>
          <w:ilvl w:val="0"/>
          <w:numId w:val="29"/>
        </w:numPr>
      </w:pPr>
      <w:r w:rsidRPr="000015DA">
        <w:rPr>
          <w:b/>
        </w:rPr>
        <w:t>Natalya Valentinovna Zinovyeva</w:t>
      </w:r>
      <w:r w:rsidRPr="000015DA">
        <w:t>, Speransky Children’s City Clinical Hospital № 9</w:t>
      </w:r>
    </w:p>
    <w:p w14:paraId="377A9103" w14:textId="77777777" w:rsidR="007F7CD4" w:rsidRPr="000015DA" w:rsidRDefault="007F7CD4" w:rsidP="007F7CD4">
      <w:pPr>
        <w:pStyle w:val="aff0"/>
        <w:numPr>
          <w:ilvl w:val="0"/>
          <w:numId w:val="29"/>
        </w:numPr>
      </w:pPr>
      <w:r w:rsidRPr="000015DA">
        <w:rPr>
          <w:b/>
        </w:rPr>
        <w:t>Sergei Borisovich Zimin</w:t>
      </w:r>
      <w:r w:rsidRPr="000015DA">
        <w:t xml:space="preserve">, Morozovskaya Children’s City Clinical Hospital of the Moscow Healthcare Department  </w:t>
      </w:r>
    </w:p>
    <w:p w14:paraId="7419F488" w14:textId="77777777" w:rsidR="007F7CD4" w:rsidRPr="000015DA" w:rsidRDefault="007F7CD4" w:rsidP="007F7CD4">
      <w:pPr>
        <w:pStyle w:val="aff0"/>
        <w:numPr>
          <w:ilvl w:val="0"/>
          <w:numId w:val="29"/>
        </w:numPr>
      </w:pPr>
      <w:r w:rsidRPr="000015DA">
        <w:rPr>
          <w:rStyle w:val="aff1"/>
          <w:rFonts w:eastAsia="Cambria"/>
        </w:rPr>
        <w:t>Ekaterina Igorevna Kovtun</w:t>
      </w:r>
      <w:r w:rsidRPr="000015DA">
        <w:t xml:space="preserve">, Morozovskaya Children's City Clinical Hospital of the Moscow City Health Department </w:t>
      </w:r>
    </w:p>
    <w:p w14:paraId="22C6FA72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Oryol Region</w:t>
      </w:r>
    </w:p>
    <w:p w14:paraId="4682B6C3" w14:textId="77777777" w:rsidR="007F7CD4" w:rsidRPr="000015DA" w:rsidRDefault="007F7CD4" w:rsidP="007F7CD4">
      <w:pPr>
        <w:pStyle w:val="aff0"/>
        <w:numPr>
          <w:ilvl w:val="0"/>
          <w:numId w:val="30"/>
        </w:numPr>
      </w:pPr>
      <w:r w:rsidRPr="000015DA">
        <w:rPr>
          <w:rStyle w:val="aff1"/>
          <w:rFonts w:eastAsia="Cambria"/>
        </w:rPr>
        <w:t>Svetlana Nikolaevna Stavtseva</w:t>
      </w:r>
      <w:r w:rsidRPr="000015DA">
        <w:t>, Z.I. Kruglaya National Clinical Medical Center, Oryol</w:t>
      </w:r>
    </w:p>
    <w:p w14:paraId="1FAA3E65" w14:textId="77777777" w:rsidR="007F7CD4" w:rsidRPr="000015DA" w:rsidRDefault="007F7CD4" w:rsidP="007F7CD4">
      <w:pPr>
        <w:pStyle w:val="a"/>
        <w:numPr>
          <w:ilvl w:val="0"/>
          <w:numId w:val="30"/>
        </w:numPr>
        <w:spacing w:before="100" w:beforeAutospacing="1" w:after="100" w:afterAutospacing="1"/>
        <w:rPr>
          <w:rFonts w:eastAsia="Times New Roman"/>
          <w:lang w:eastAsia="ru-RU"/>
        </w:rPr>
      </w:pPr>
      <w:r w:rsidRPr="000015DA">
        <w:rPr>
          <w:rFonts w:eastAsia="Times New Roman"/>
          <w:b/>
          <w:lang w:eastAsia="ru-RU"/>
        </w:rPr>
        <w:t>Ivan Vladimirovich Fisyun</w:t>
      </w:r>
      <w:r w:rsidRPr="000015DA">
        <w:rPr>
          <w:rFonts w:eastAsia="Times New Roman"/>
          <w:lang w:eastAsia="ru-RU"/>
        </w:rPr>
        <w:t>, Budgetary Healthcare Institution of the Oryol Region ‘Z.I. Kruglaya Scientific and Clinical Multidisciplinary Center for Maternal and Child Health Care’</w:t>
      </w:r>
    </w:p>
    <w:p w14:paraId="61285D37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yazan Region</w:t>
      </w:r>
    </w:p>
    <w:p w14:paraId="648CED7B" w14:textId="77777777" w:rsidR="007F7CD4" w:rsidRPr="000015DA" w:rsidRDefault="007F7CD4" w:rsidP="007F7CD4">
      <w:pPr>
        <w:pStyle w:val="aff0"/>
        <w:numPr>
          <w:ilvl w:val="0"/>
          <w:numId w:val="31"/>
        </w:numPr>
      </w:pPr>
      <w:r w:rsidRPr="000015DA">
        <w:rPr>
          <w:rStyle w:val="aff1"/>
          <w:rFonts w:eastAsia="Cambria"/>
        </w:rPr>
        <w:t>Grigory Iosifovich Yakubovsky</w:t>
      </w:r>
      <w:r w:rsidRPr="000015DA">
        <w:t>, Ryazan Regional Clinical Perinatal Center</w:t>
      </w:r>
    </w:p>
    <w:p w14:paraId="0D7F741C" w14:textId="77777777" w:rsidR="007F7CD4" w:rsidRPr="000015DA" w:rsidRDefault="007F7CD4" w:rsidP="007F7CD4">
      <w:pPr>
        <w:pStyle w:val="a"/>
        <w:numPr>
          <w:ilvl w:val="0"/>
          <w:numId w:val="31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Vyacheslav Vyacheslavovich Lebedev</w:t>
      </w:r>
      <w:r w:rsidRPr="000015DA">
        <w:rPr>
          <w:rFonts w:eastAsia="Times New Roman"/>
          <w:lang w:eastAsia="ru-RU"/>
        </w:rPr>
        <w:t>, Medical Clinics of Ryazan State Medical University named after Academician I.P. Pavlov</w:t>
      </w:r>
    </w:p>
    <w:p w14:paraId="6D960347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Smolensk Region</w:t>
      </w:r>
    </w:p>
    <w:p w14:paraId="2F08A1F8" w14:textId="77777777" w:rsidR="007F7CD4" w:rsidRPr="000015DA" w:rsidRDefault="007F7CD4" w:rsidP="007F7CD4">
      <w:pPr>
        <w:pStyle w:val="aff0"/>
        <w:numPr>
          <w:ilvl w:val="0"/>
          <w:numId w:val="32"/>
        </w:numPr>
      </w:pPr>
      <w:r w:rsidRPr="000015DA">
        <w:rPr>
          <w:rStyle w:val="aff1"/>
          <w:rFonts w:eastAsia="Cambria"/>
        </w:rPr>
        <w:t>Natalya Viktorovna Lukina</w:t>
      </w:r>
      <w:r w:rsidRPr="000015DA">
        <w:t>, Clinical Hospital No. 1, Perinatal Center, Medical Genetic Counseling Office</w:t>
      </w:r>
    </w:p>
    <w:p w14:paraId="793A8593" w14:textId="77777777" w:rsidR="007F7CD4" w:rsidRPr="000015DA" w:rsidRDefault="007F7CD4" w:rsidP="007F7CD4">
      <w:pPr>
        <w:pStyle w:val="aff0"/>
        <w:numPr>
          <w:ilvl w:val="0"/>
          <w:numId w:val="32"/>
        </w:numPr>
      </w:pPr>
      <w:r w:rsidRPr="000015DA">
        <w:rPr>
          <w:rStyle w:val="aff1"/>
          <w:rFonts w:eastAsia="Cambria"/>
        </w:rPr>
        <w:t>Tatyana Mikhailovna Romankova</w:t>
      </w:r>
      <w:r w:rsidRPr="000015DA">
        <w:t>, Clinical Hospital No. 1, Perinatal Center, Medical Genetic Counseling Office</w:t>
      </w:r>
    </w:p>
    <w:p w14:paraId="55235A7A" w14:textId="77777777" w:rsidR="007F7CD4" w:rsidRPr="000015DA" w:rsidRDefault="007F7CD4" w:rsidP="007F7CD4">
      <w:pPr>
        <w:pStyle w:val="a"/>
        <w:numPr>
          <w:ilvl w:val="0"/>
          <w:numId w:val="32"/>
        </w:numPr>
        <w:spacing w:before="100" w:beforeAutospacing="1" w:after="100" w:afterAutospacing="1"/>
        <w:rPr>
          <w:rFonts w:eastAsia="Times New Roman"/>
          <w:lang w:eastAsia="ru-RU"/>
        </w:rPr>
      </w:pPr>
      <w:r w:rsidRPr="000015DA">
        <w:rPr>
          <w:rFonts w:eastAsia="Times New Roman"/>
          <w:b/>
          <w:lang w:eastAsia="ru-RU"/>
        </w:rPr>
        <w:t>Elena Vladimirovna Volkova</w:t>
      </w:r>
      <w:r w:rsidRPr="000015DA">
        <w:rPr>
          <w:rFonts w:eastAsia="Times New Roman"/>
          <w:lang w:eastAsia="ru-RU"/>
        </w:rPr>
        <w:t>, Smolensk Regional Children’s Clinical Hospital of the Smolensk Region Health Department</w:t>
      </w:r>
    </w:p>
    <w:p w14:paraId="4852E0BF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Tambov Region</w:t>
      </w:r>
    </w:p>
    <w:p w14:paraId="2E84E4D7" w14:textId="77777777" w:rsidR="007F7CD4" w:rsidRPr="000015DA" w:rsidRDefault="007F7CD4" w:rsidP="007F7CD4">
      <w:pPr>
        <w:pStyle w:val="aff0"/>
        <w:numPr>
          <w:ilvl w:val="0"/>
          <w:numId w:val="33"/>
        </w:numPr>
      </w:pPr>
      <w:r w:rsidRPr="000015DA">
        <w:rPr>
          <w:rStyle w:val="aff1"/>
          <w:rFonts w:eastAsia="Cambria"/>
        </w:rPr>
        <w:lastRenderedPageBreak/>
        <w:t>Galina Alexandrovna Erbis</w:t>
      </w:r>
      <w:r w:rsidRPr="000015DA">
        <w:t>, Tambov Regional Children’s Clinical Hospital</w:t>
      </w:r>
    </w:p>
    <w:p w14:paraId="3B4BE3B2" w14:textId="77777777" w:rsidR="007F7CD4" w:rsidRPr="000015DA" w:rsidRDefault="007F7CD4" w:rsidP="007F7CD4">
      <w:pPr>
        <w:pStyle w:val="aff0"/>
        <w:numPr>
          <w:ilvl w:val="0"/>
          <w:numId w:val="33"/>
        </w:numPr>
      </w:pPr>
      <w:r w:rsidRPr="000015DA">
        <w:rPr>
          <w:b/>
        </w:rPr>
        <w:t>Nadezhda Valeryevna Martynova</w:t>
      </w:r>
      <w:r w:rsidRPr="000015DA">
        <w:t>, Tambov Regional Children’s Clinical Hospital</w:t>
      </w:r>
    </w:p>
    <w:p w14:paraId="696B0A77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Tver Region</w:t>
      </w:r>
    </w:p>
    <w:p w14:paraId="4A7D5929" w14:textId="77777777" w:rsidR="007F7CD4" w:rsidRPr="000015DA" w:rsidRDefault="007F7CD4" w:rsidP="007F7CD4">
      <w:pPr>
        <w:pStyle w:val="aff0"/>
        <w:numPr>
          <w:ilvl w:val="0"/>
          <w:numId w:val="34"/>
        </w:numPr>
      </w:pPr>
      <w:r w:rsidRPr="000015DA">
        <w:rPr>
          <w:rStyle w:val="aff1"/>
          <w:rFonts w:eastAsia="Cambria"/>
        </w:rPr>
        <w:t>Elena Mikhailovna Kochegurova</w:t>
      </w:r>
      <w:r w:rsidRPr="000015DA">
        <w:t>, Tver State Medical University, Ministry of Health of the Russian Federation</w:t>
      </w:r>
    </w:p>
    <w:p w14:paraId="45D2633E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Tula Region</w:t>
      </w:r>
    </w:p>
    <w:p w14:paraId="33362A33" w14:textId="77777777" w:rsidR="007F7CD4" w:rsidRPr="000015DA" w:rsidRDefault="007F7CD4" w:rsidP="007F7CD4">
      <w:pPr>
        <w:pStyle w:val="aff0"/>
        <w:numPr>
          <w:ilvl w:val="0"/>
          <w:numId w:val="35"/>
        </w:numPr>
      </w:pPr>
      <w:r w:rsidRPr="000015DA">
        <w:rPr>
          <w:rStyle w:val="aff1"/>
          <w:rFonts w:eastAsia="Cambria"/>
        </w:rPr>
        <w:t>Tatyana Vladimirovna Yudintseva</w:t>
      </w:r>
      <w:r w:rsidRPr="000015DA">
        <w:t>, Tula Regional Perinatal Center</w:t>
      </w:r>
    </w:p>
    <w:p w14:paraId="3FFDB6DA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Yaroslavl Region</w:t>
      </w:r>
    </w:p>
    <w:p w14:paraId="035C9840" w14:textId="77777777" w:rsidR="007F7CD4" w:rsidRPr="000015DA" w:rsidRDefault="007F7CD4" w:rsidP="007F7CD4">
      <w:pPr>
        <w:pStyle w:val="aff0"/>
        <w:numPr>
          <w:ilvl w:val="0"/>
          <w:numId w:val="36"/>
        </w:numPr>
      </w:pPr>
      <w:r w:rsidRPr="000015DA">
        <w:rPr>
          <w:rStyle w:val="aff1"/>
          <w:rFonts w:eastAsia="Cambria"/>
        </w:rPr>
        <w:t>Vladislav Borisovich Velednitsky</w:t>
      </w:r>
      <w:r w:rsidRPr="000015DA">
        <w:t>, Yaroslavl Regional Perinatal Center</w:t>
      </w:r>
    </w:p>
    <w:p w14:paraId="12497491" w14:textId="77777777" w:rsidR="007F7CD4" w:rsidRPr="000015DA" w:rsidRDefault="007F7CD4" w:rsidP="007F7CD4">
      <w:pPr>
        <w:pStyle w:val="a"/>
        <w:numPr>
          <w:ilvl w:val="0"/>
          <w:numId w:val="36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Olga Mikhailovna Laba</w:t>
      </w:r>
      <w:r w:rsidRPr="000015DA">
        <w:rPr>
          <w:rFonts w:eastAsia="Times New Roman"/>
          <w:lang w:eastAsia="ru-RU"/>
        </w:rPr>
        <w:t xml:space="preserve">, Yaroslavl Regional Pediatric Hospital </w:t>
      </w:r>
    </w:p>
    <w:p w14:paraId="2709A3B0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Arkhangelsk Region</w:t>
      </w:r>
    </w:p>
    <w:p w14:paraId="37D95594" w14:textId="77777777" w:rsidR="007F7CD4" w:rsidRPr="000015DA" w:rsidRDefault="007F7CD4" w:rsidP="007F7CD4">
      <w:pPr>
        <w:pStyle w:val="aff0"/>
        <w:numPr>
          <w:ilvl w:val="0"/>
          <w:numId w:val="37"/>
        </w:numPr>
      </w:pPr>
      <w:r w:rsidRPr="000015DA">
        <w:rPr>
          <w:rStyle w:val="aff1"/>
          <w:rFonts w:eastAsia="Cambria"/>
        </w:rPr>
        <w:t>Maria Mikhailovna Rudaleva</w:t>
      </w:r>
      <w:r w:rsidRPr="000015DA">
        <w:t>, P.G. Vyzhletsov Arkhangelsk Regional Children’s Clinical Hospital</w:t>
      </w:r>
    </w:p>
    <w:p w14:paraId="27B4E2E9" w14:textId="77777777" w:rsidR="007F7CD4" w:rsidRPr="000015DA" w:rsidRDefault="007F7CD4" w:rsidP="007F7CD4">
      <w:pPr>
        <w:pStyle w:val="a"/>
        <w:numPr>
          <w:ilvl w:val="0"/>
          <w:numId w:val="37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Alla Valeryevna Gorenkova</w:t>
      </w:r>
      <w:r w:rsidRPr="000015DA">
        <w:rPr>
          <w:rFonts w:eastAsia="Times New Roman"/>
          <w:lang w:eastAsia="ru-RU"/>
        </w:rPr>
        <w:t>, Northern State Medical University” of the Ministry of Healthcare of the Russian Federation</w:t>
      </w:r>
    </w:p>
    <w:p w14:paraId="6171DDCF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Vologda Region</w:t>
      </w:r>
    </w:p>
    <w:p w14:paraId="68572DE1" w14:textId="77777777" w:rsidR="007F7CD4" w:rsidRPr="000015DA" w:rsidRDefault="007F7CD4" w:rsidP="007F7CD4">
      <w:pPr>
        <w:pStyle w:val="aff0"/>
        <w:numPr>
          <w:ilvl w:val="0"/>
          <w:numId w:val="38"/>
        </w:numPr>
      </w:pPr>
      <w:r w:rsidRPr="000015DA">
        <w:rPr>
          <w:rStyle w:val="aff1"/>
          <w:rFonts w:eastAsia="Cambria"/>
        </w:rPr>
        <w:t>Nadezhda Georgievna Filatova</w:t>
      </w:r>
      <w:r w:rsidRPr="000015DA">
        <w:t>, Vologda Regional Clinical Hospital</w:t>
      </w:r>
    </w:p>
    <w:p w14:paraId="73880F37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aliningrad Region</w:t>
      </w:r>
    </w:p>
    <w:p w14:paraId="45BCA232" w14:textId="77777777" w:rsidR="007F7CD4" w:rsidRPr="000015DA" w:rsidRDefault="007F7CD4" w:rsidP="007F7CD4">
      <w:pPr>
        <w:pStyle w:val="aff0"/>
        <w:numPr>
          <w:ilvl w:val="0"/>
          <w:numId w:val="39"/>
        </w:numPr>
      </w:pPr>
      <w:r w:rsidRPr="000015DA">
        <w:rPr>
          <w:rStyle w:val="aff1"/>
          <w:rFonts w:eastAsia="Cambria"/>
        </w:rPr>
        <w:t>Marina Anatolyevna Novik</w:t>
      </w:r>
      <w:r w:rsidRPr="000015DA">
        <w:t>, Regional Perinatal Center of the Kaliningrad Region</w:t>
      </w:r>
    </w:p>
    <w:p w14:paraId="70A743AF" w14:textId="77777777" w:rsidR="007F7CD4" w:rsidRPr="000015DA" w:rsidRDefault="007F7CD4" w:rsidP="007F7CD4">
      <w:pPr>
        <w:pStyle w:val="a"/>
        <w:numPr>
          <w:ilvl w:val="0"/>
          <w:numId w:val="39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Aishat Ziyabutdinovna Markhaychuk</w:t>
      </w:r>
      <w:r w:rsidRPr="000015DA">
        <w:rPr>
          <w:rFonts w:eastAsia="Times New Roman"/>
          <w:lang w:eastAsia="ru-RU"/>
        </w:rPr>
        <w:t xml:space="preserve">, Kaliningrad Regional Pediatric Clinical Hospital </w:t>
      </w:r>
    </w:p>
    <w:p w14:paraId="5BDC8383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Karelia</w:t>
      </w:r>
    </w:p>
    <w:p w14:paraId="35AE2B02" w14:textId="77777777" w:rsidR="007F7CD4" w:rsidRPr="000015DA" w:rsidRDefault="007F7CD4" w:rsidP="007F7CD4">
      <w:pPr>
        <w:pStyle w:val="aff0"/>
        <w:numPr>
          <w:ilvl w:val="0"/>
          <w:numId w:val="40"/>
        </w:numPr>
      </w:pPr>
      <w:r w:rsidRPr="000015DA">
        <w:rPr>
          <w:rStyle w:val="aff1"/>
          <w:rFonts w:eastAsia="Cambria"/>
        </w:rPr>
        <w:t>Ekaterina Viktorovna Tukhkanen</w:t>
      </w:r>
      <w:r w:rsidRPr="000015DA">
        <w:t>, V.A. Baranov Republican Hospital, Petrozavodsk</w:t>
      </w:r>
    </w:p>
    <w:p w14:paraId="75B4AD36" w14:textId="77777777" w:rsidR="007F7CD4" w:rsidRPr="000015DA" w:rsidRDefault="007F7CD4" w:rsidP="007F7CD4">
      <w:pPr>
        <w:pStyle w:val="aff0"/>
        <w:numPr>
          <w:ilvl w:val="0"/>
          <w:numId w:val="40"/>
        </w:numPr>
      </w:pPr>
      <w:r w:rsidRPr="000015DA">
        <w:rPr>
          <w:rStyle w:val="aff1"/>
          <w:rFonts w:eastAsia="Cambria"/>
        </w:rPr>
        <w:t>Maria Igorevna Borisova</w:t>
      </w:r>
      <w:r w:rsidRPr="000015DA">
        <w:t>, V.A. Baranov Republican Hospital, Petrozavodsk</w:t>
      </w:r>
    </w:p>
    <w:p w14:paraId="2F65E761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Komi</w:t>
      </w:r>
    </w:p>
    <w:p w14:paraId="736A4A54" w14:textId="77777777" w:rsidR="007F7CD4" w:rsidRPr="000015DA" w:rsidRDefault="007F7CD4" w:rsidP="007F7CD4">
      <w:pPr>
        <w:pStyle w:val="aff0"/>
        <w:numPr>
          <w:ilvl w:val="0"/>
          <w:numId w:val="41"/>
        </w:numPr>
      </w:pPr>
      <w:r w:rsidRPr="000015DA">
        <w:rPr>
          <w:rStyle w:val="aff1"/>
          <w:rFonts w:eastAsia="Cambria"/>
        </w:rPr>
        <w:t>Vera Nikolaevna Belyaeva</w:t>
      </w:r>
      <w:r w:rsidRPr="000015DA">
        <w:t>, Komi Perinatal Center</w:t>
      </w:r>
    </w:p>
    <w:p w14:paraId="4FB26D67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Leningrad Region</w:t>
      </w:r>
    </w:p>
    <w:p w14:paraId="0B1BF00C" w14:textId="77777777" w:rsidR="007F7CD4" w:rsidRPr="000015DA" w:rsidRDefault="007F7CD4" w:rsidP="007F7CD4">
      <w:pPr>
        <w:pStyle w:val="aff0"/>
        <w:numPr>
          <w:ilvl w:val="0"/>
          <w:numId w:val="42"/>
        </w:numPr>
      </w:pPr>
      <w:r w:rsidRPr="000015DA">
        <w:rPr>
          <w:rStyle w:val="aff1"/>
          <w:rFonts w:eastAsia="Cambria"/>
        </w:rPr>
        <w:t>Anna Artemyevna Tsvetkova-Belousova</w:t>
      </w:r>
      <w:r w:rsidRPr="000015DA">
        <w:t>, Leningrad Regional Clinical Hospital</w:t>
      </w:r>
    </w:p>
    <w:p w14:paraId="49D4B7DA" w14:textId="77777777" w:rsidR="007F7CD4" w:rsidRPr="000015DA" w:rsidRDefault="007F7CD4" w:rsidP="007F7CD4">
      <w:pPr>
        <w:pStyle w:val="aff0"/>
        <w:numPr>
          <w:ilvl w:val="0"/>
          <w:numId w:val="42"/>
        </w:numPr>
      </w:pPr>
      <w:r w:rsidRPr="000015DA">
        <w:rPr>
          <w:rStyle w:val="aff1"/>
          <w:rFonts w:eastAsia="Cambria"/>
        </w:rPr>
        <w:t>Elena Konstantinovna Kudryashova</w:t>
      </w:r>
      <w:r w:rsidRPr="000015DA">
        <w:t>, Leningrad Regional Clinical Hospital</w:t>
      </w:r>
    </w:p>
    <w:p w14:paraId="009E0895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Murmansk Region</w:t>
      </w:r>
    </w:p>
    <w:p w14:paraId="49BBDC33" w14:textId="77777777" w:rsidR="007F7CD4" w:rsidRPr="000015DA" w:rsidRDefault="007F7CD4" w:rsidP="007F7CD4">
      <w:pPr>
        <w:pStyle w:val="aff0"/>
        <w:numPr>
          <w:ilvl w:val="0"/>
          <w:numId w:val="43"/>
        </w:numPr>
      </w:pPr>
      <w:r w:rsidRPr="000015DA">
        <w:rPr>
          <w:rStyle w:val="aff1"/>
          <w:rFonts w:eastAsia="Cambria"/>
        </w:rPr>
        <w:lastRenderedPageBreak/>
        <w:t>Maria Nikolaevna Chebukhanova</w:t>
      </w:r>
      <w:r w:rsidRPr="000015DA">
        <w:t>, Murmansk Regional Clinical Hospital</w:t>
      </w:r>
    </w:p>
    <w:p w14:paraId="46FB607A" w14:textId="77777777" w:rsidR="007F7CD4" w:rsidRPr="000015DA" w:rsidRDefault="007F7CD4" w:rsidP="007F7CD4">
      <w:pPr>
        <w:pStyle w:val="aff0"/>
        <w:numPr>
          <w:ilvl w:val="0"/>
          <w:numId w:val="43"/>
        </w:numPr>
      </w:pPr>
      <w:r w:rsidRPr="000015DA">
        <w:rPr>
          <w:rStyle w:val="aff1"/>
          <w:rFonts w:eastAsia="Cambria"/>
        </w:rPr>
        <w:t>Olga Vasilievna Sakhar</w:t>
      </w:r>
      <w:r w:rsidRPr="000015DA">
        <w:t>, Murmansk Regional Clinical Hospital</w:t>
      </w:r>
    </w:p>
    <w:p w14:paraId="34B1065B" w14:textId="77777777" w:rsidR="007F7CD4" w:rsidRPr="000015DA" w:rsidRDefault="007F7CD4" w:rsidP="007F7CD4">
      <w:pPr>
        <w:pStyle w:val="a"/>
        <w:numPr>
          <w:ilvl w:val="0"/>
          <w:numId w:val="43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Ekaterina Igorevna Sulima</w:t>
      </w:r>
      <w:r w:rsidRPr="000015DA">
        <w:rPr>
          <w:rFonts w:eastAsia="Times New Roman"/>
          <w:lang w:eastAsia="ru-RU"/>
        </w:rPr>
        <w:t>, Ministry of Health of the Murmansk Region</w:t>
      </w:r>
    </w:p>
    <w:p w14:paraId="064DA954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Novgorod Region</w:t>
      </w:r>
    </w:p>
    <w:p w14:paraId="6C65ADF1" w14:textId="77777777" w:rsidR="007F7CD4" w:rsidRPr="000015DA" w:rsidRDefault="007F7CD4" w:rsidP="007F7CD4">
      <w:pPr>
        <w:pStyle w:val="aff0"/>
        <w:numPr>
          <w:ilvl w:val="0"/>
          <w:numId w:val="44"/>
        </w:numPr>
      </w:pPr>
      <w:r w:rsidRPr="000015DA">
        <w:rPr>
          <w:rStyle w:val="aff1"/>
          <w:rFonts w:eastAsia="Cambria"/>
        </w:rPr>
        <w:t>Lyudmila Vladimirovna Secheneva</w:t>
      </w:r>
      <w:r w:rsidRPr="000015DA">
        <w:t xml:space="preserve">, Novgorod Regional Children’s Clinical Hospital, </w:t>
      </w:r>
    </w:p>
    <w:p w14:paraId="13CED9C2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Pskov Region</w:t>
      </w:r>
    </w:p>
    <w:p w14:paraId="0184ADD7" w14:textId="77777777" w:rsidR="007F7CD4" w:rsidRPr="000015DA" w:rsidRDefault="007F7CD4" w:rsidP="007F7CD4">
      <w:pPr>
        <w:pStyle w:val="aff0"/>
        <w:numPr>
          <w:ilvl w:val="0"/>
          <w:numId w:val="45"/>
        </w:numPr>
      </w:pPr>
      <w:r w:rsidRPr="000015DA">
        <w:rPr>
          <w:rStyle w:val="aff1"/>
          <w:rFonts w:eastAsia="Cambria"/>
        </w:rPr>
        <w:t>Sergey Vladimirovich Solovyev</w:t>
      </w:r>
      <w:r w:rsidRPr="000015DA">
        <w:t>, Pskov City Hospital</w:t>
      </w:r>
    </w:p>
    <w:p w14:paraId="5A0DB3B9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Saint Petersburg</w:t>
      </w:r>
    </w:p>
    <w:p w14:paraId="5AB496E6" w14:textId="77777777" w:rsidR="007F7CD4" w:rsidRPr="000015DA" w:rsidRDefault="007F7CD4" w:rsidP="007F7CD4">
      <w:pPr>
        <w:pStyle w:val="aff0"/>
        <w:numPr>
          <w:ilvl w:val="0"/>
          <w:numId w:val="46"/>
        </w:numPr>
        <w:rPr>
          <w:rStyle w:val="aff1"/>
          <w:rFonts w:eastAsia="Cambria"/>
          <w:b w:val="0"/>
          <w:bCs w:val="0"/>
        </w:rPr>
      </w:pPr>
      <w:r w:rsidRPr="000015DA">
        <w:rPr>
          <w:rStyle w:val="aff1"/>
          <w:rFonts w:eastAsia="Cambria"/>
        </w:rPr>
        <w:t>Anastasia Yuryevna Lobenskaya</w:t>
      </w:r>
      <w:r w:rsidRPr="000015DA">
        <w:rPr>
          <w:rStyle w:val="aff1"/>
          <w:rFonts w:eastAsia="Cambria"/>
          <w:b w:val="0"/>
        </w:rPr>
        <w:t xml:space="preserve">, </w:t>
      </w:r>
      <w:r w:rsidRPr="000015DA">
        <w:t>Saint Petersburg Medical-Genetic Diagnostic Center</w:t>
      </w:r>
    </w:p>
    <w:p w14:paraId="5D0DE0ED" w14:textId="77777777" w:rsidR="007F7CD4" w:rsidRPr="000015DA" w:rsidRDefault="007F7CD4" w:rsidP="007F7CD4">
      <w:pPr>
        <w:pStyle w:val="aff0"/>
        <w:numPr>
          <w:ilvl w:val="0"/>
          <w:numId w:val="46"/>
        </w:numPr>
      </w:pPr>
      <w:r w:rsidRPr="000015DA">
        <w:rPr>
          <w:rStyle w:val="aff1"/>
          <w:rFonts w:eastAsia="Cambria"/>
        </w:rPr>
        <w:t>Elena Andreevna Serebryakova</w:t>
      </w:r>
      <w:r w:rsidRPr="000015DA">
        <w:t>, Saint Petersburg Medical-Genetic Diagnostic Center</w:t>
      </w:r>
    </w:p>
    <w:p w14:paraId="787AC919" w14:textId="77777777" w:rsidR="007F7CD4" w:rsidRPr="000015DA" w:rsidRDefault="007F7CD4" w:rsidP="007F7CD4">
      <w:pPr>
        <w:pStyle w:val="aff0"/>
        <w:numPr>
          <w:ilvl w:val="0"/>
          <w:numId w:val="46"/>
        </w:numPr>
      </w:pPr>
      <w:r w:rsidRPr="000015DA">
        <w:rPr>
          <w:b/>
        </w:rPr>
        <w:t>Olga Valeryevna Trusova</w:t>
      </w:r>
      <w:r w:rsidRPr="000015DA">
        <w:t>, Saint-Petersburg State Pediatric Medical University, Department of Hospital Therapy with a course in Allergology and Immunology named after M.V. Chernorutsky (Saint-Petersburg)</w:t>
      </w:r>
    </w:p>
    <w:p w14:paraId="1981BE98" w14:textId="77777777" w:rsidR="007F7CD4" w:rsidRPr="000015DA" w:rsidRDefault="007F7CD4" w:rsidP="007F7CD4">
      <w:pPr>
        <w:pStyle w:val="aff0"/>
        <w:numPr>
          <w:ilvl w:val="0"/>
          <w:numId w:val="46"/>
        </w:numPr>
      </w:pPr>
      <w:r w:rsidRPr="000015DA">
        <w:rPr>
          <w:b/>
        </w:rPr>
        <w:t>Olga Gennagievna Chernykh</w:t>
      </w:r>
      <w:r w:rsidRPr="000015DA">
        <w:t>, Saint-Petersburg, Consultative and Diagnostic Center for Children</w:t>
      </w:r>
    </w:p>
    <w:p w14:paraId="21798019" w14:textId="77777777" w:rsidR="007F7CD4" w:rsidRPr="000015DA" w:rsidRDefault="007F7CD4" w:rsidP="007F7CD4">
      <w:pPr>
        <w:pStyle w:val="aff0"/>
        <w:numPr>
          <w:ilvl w:val="0"/>
          <w:numId w:val="46"/>
        </w:numPr>
      </w:pPr>
      <w:r w:rsidRPr="000015DA">
        <w:rPr>
          <w:b/>
        </w:rPr>
        <w:t>Marina Nikolaevna Guseva</w:t>
      </w:r>
      <w:r w:rsidRPr="000015DA">
        <w:t>, Saint-Petersburg Pasteur Institute (Saint-Petersburg)</w:t>
      </w:r>
    </w:p>
    <w:p w14:paraId="4D33FF5F" w14:textId="77777777" w:rsidR="007F7CD4" w:rsidRPr="000015DA" w:rsidRDefault="007F7CD4" w:rsidP="007F7CD4">
      <w:pPr>
        <w:pStyle w:val="aff0"/>
        <w:numPr>
          <w:ilvl w:val="0"/>
          <w:numId w:val="46"/>
        </w:numPr>
      </w:pPr>
      <w:r w:rsidRPr="000015DA">
        <w:rPr>
          <w:b/>
        </w:rPr>
        <w:t>Aleksandra Leonidovna Laberko</w:t>
      </w:r>
      <w:r w:rsidRPr="000015DA">
        <w:t>, Saint-Petersburg, Raisa Gorbacheva Memorial Research Institute of Children Oncology, Hematology and Transplantation</w:t>
      </w:r>
    </w:p>
    <w:p w14:paraId="5ED8B381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Nenets Autonomous Okrug</w:t>
      </w:r>
    </w:p>
    <w:p w14:paraId="3A6B4D75" w14:textId="77777777" w:rsidR="007F7CD4" w:rsidRPr="000015DA" w:rsidRDefault="007F7CD4" w:rsidP="007F7CD4">
      <w:pPr>
        <w:pStyle w:val="aff0"/>
        <w:numPr>
          <w:ilvl w:val="0"/>
          <w:numId w:val="47"/>
        </w:numPr>
      </w:pPr>
      <w:r w:rsidRPr="000015DA">
        <w:rPr>
          <w:rStyle w:val="aff1"/>
          <w:rFonts w:eastAsia="Cambria"/>
        </w:rPr>
        <w:t>Alexander Vasilyevich Kovyazin</w:t>
      </w:r>
      <w:r w:rsidRPr="000015DA">
        <w:t>, Nenets Autonomous Okrug</w:t>
      </w:r>
    </w:p>
    <w:p w14:paraId="41874311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Adygea</w:t>
      </w:r>
    </w:p>
    <w:p w14:paraId="7D24BA8A" w14:textId="77777777" w:rsidR="007F7CD4" w:rsidRPr="000015DA" w:rsidRDefault="007F7CD4" w:rsidP="007F7CD4">
      <w:pPr>
        <w:pStyle w:val="aff0"/>
        <w:numPr>
          <w:ilvl w:val="0"/>
          <w:numId w:val="48"/>
        </w:numPr>
      </w:pPr>
      <w:r w:rsidRPr="000015DA">
        <w:rPr>
          <w:rStyle w:val="aff1"/>
          <w:rFonts w:eastAsia="Cambria"/>
        </w:rPr>
        <w:t>Zarema Nalbievna Sakhtaryek</w:t>
      </w:r>
      <w:r w:rsidRPr="000015DA">
        <w:t>, Maykop City Clinical Hospital</w:t>
      </w:r>
    </w:p>
    <w:p w14:paraId="05153866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Astrakhan Region</w:t>
      </w:r>
    </w:p>
    <w:p w14:paraId="1A2142B3" w14:textId="77777777" w:rsidR="007F7CD4" w:rsidRPr="000015DA" w:rsidRDefault="007F7CD4" w:rsidP="007F7CD4">
      <w:pPr>
        <w:pStyle w:val="aff0"/>
        <w:numPr>
          <w:ilvl w:val="0"/>
          <w:numId w:val="49"/>
        </w:numPr>
      </w:pPr>
      <w:r w:rsidRPr="000015DA">
        <w:rPr>
          <w:rStyle w:val="aff1"/>
          <w:rFonts w:eastAsia="Cambria"/>
        </w:rPr>
        <w:t>Irina Vladimirovna Soprunova</w:t>
      </w:r>
      <w:r w:rsidRPr="000015DA">
        <w:t>, Astrakhan Regional Center for Family Health and Reproduction</w:t>
      </w:r>
    </w:p>
    <w:p w14:paraId="090895DC" w14:textId="77777777" w:rsidR="007F7CD4" w:rsidRPr="000015DA" w:rsidRDefault="007F7CD4" w:rsidP="007F7CD4">
      <w:pPr>
        <w:pStyle w:val="aff0"/>
        <w:numPr>
          <w:ilvl w:val="0"/>
          <w:numId w:val="49"/>
        </w:numPr>
      </w:pPr>
      <w:r w:rsidRPr="000015DA">
        <w:rPr>
          <w:rStyle w:val="aff1"/>
          <w:rFonts w:eastAsia="Cambria"/>
        </w:rPr>
        <w:t>Irina Alexandrovna Sinelnikova</w:t>
      </w:r>
      <w:r w:rsidRPr="000015DA">
        <w:t>, Astrakhan Regional Center for Family Health and Reproduction</w:t>
      </w:r>
    </w:p>
    <w:p w14:paraId="2969E1AE" w14:textId="77777777" w:rsidR="007F7CD4" w:rsidRPr="000015DA" w:rsidRDefault="007F7CD4" w:rsidP="007F7CD4">
      <w:pPr>
        <w:pStyle w:val="a"/>
        <w:numPr>
          <w:ilvl w:val="0"/>
          <w:numId w:val="49"/>
        </w:numPr>
        <w:spacing w:before="100" w:beforeAutospacing="1" w:after="100" w:afterAutospacing="1"/>
        <w:rPr>
          <w:rFonts w:eastAsia="Times New Roman"/>
          <w:lang w:eastAsia="ru-RU"/>
        </w:rPr>
      </w:pPr>
      <w:r w:rsidRPr="000015DA">
        <w:rPr>
          <w:rFonts w:eastAsia="Times New Roman"/>
          <w:b/>
          <w:lang w:eastAsia="ru-RU"/>
        </w:rPr>
        <w:t>Elena Vladimirovna Krasilova</w:t>
      </w:r>
      <w:r w:rsidRPr="000015DA">
        <w:rPr>
          <w:rFonts w:eastAsia="Times New Roman"/>
          <w:lang w:eastAsia="ru-RU"/>
        </w:rPr>
        <w:t xml:space="preserve">, Astrakhan Regional Pediatric Clinical Hospital </w:t>
      </w:r>
    </w:p>
    <w:p w14:paraId="5E0391FF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Volgograd Region</w:t>
      </w:r>
    </w:p>
    <w:p w14:paraId="4A04CFE8" w14:textId="77777777" w:rsidR="007F7CD4" w:rsidRPr="000015DA" w:rsidRDefault="007F7CD4" w:rsidP="007F7CD4">
      <w:pPr>
        <w:pStyle w:val="aff0"/>
        <w:numPr>
          <w:ilvl w:val="0"/>
          <w:numId w:val="50"/>
        </w:numPr>
      </w:pPr>
      <w:r w:rsidRPr="000015DA">
        <w:rPr>
          <w:rStyle w:val="aff1"/>
          <w:rFonts w:eastAsia="Cambria"/>
        </w:rPr>
        <w:t>Ekaterina Evgenievna Shipovskova</w:t>
      </w:r>
      <w:r w:rsidRPr="000015DA">
        <w:t>, Volgograd Regional Clinical Hospital No. 1</w:t>
      </w:r>
    </w:p>
    <w:p w14:paraId="35A8E32E" w14:textId="77777777" w:rsidR="007F7CD4" w:rsidRPr="000015DA" w:rsidRDefault="007F7CD4" w:rsidP="007F7CD4">
      <w:pPr>
        <w:pStyle w:val="aff0"/>
        <w:numPr>
          <w:ilvl w:val="0"/>
          <w:numId w:val="50"/>
        </w:numPr>
      </w:pPr>
      <w:r w:rsidRPr="000015DA">
        <w:t>Tatyana Viktorovna Samofalova, Pediatric Polyclinic №2, Volgograd</w:t>
      </w:r>
    </w:p>
    <w:p w14:paraId="2B2024C5" w14:textId="77777777" w:rsidR="007F7CD4" w:rsidRPr="000015DA" w:rsidRDefault="007F7CD4" w:rsidP="007F7CD4">
      <w:pPr>
        <w:pStyle w:val="aff0"/>
        <w:numPr>
          <w:ilvl w:val="0"/>
          <w:numId w:val="50"/>
        </w:numPr>
      </w:pPr>
      <w:r w:rsidRPr="000015DA">
        <w:t>Kristina Borisovna Soldatova, Volgograd Regional Clinical Oncology Center</w:t>
      </w:r>
    </w:p>
    <w:p w14:paraId="0B2F50DE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lastRenderedPageBreak/>
        <w:t>Republic of Kalmykia</w:t>
      </w:r>
    </w:p>
    <w:p w14:paraId="313E0A13" w14:textId="77777777" w:rsidR="007F7CD4" w:rsidRPr="000015DA" w:rsidRDefault="007F7CD4" w:rsidP="007F7CD4">
      <w:pPr>
        <w:pStyle w:val="aff0"/>
        <w:numPr>
          <w:ilvl w:val="0"/>
          <w:numId w:val="51"/>
        </w:numPr>
      </w:pPr>
      <w:r w:rsidRPr="000015DA">
        <w:rPr>
          <w:rStyle w:val="aff1"/>
          <w:rFonts w:eastAsia="Cambria"/>
        </w:rPr>
        <w:t>Vera Erdneevna Ushanova</w:t>
      </w:r>
      <w:r w:rsidRPr="000015DA">
        <w:t>, O.A. Shungaeva Perinatal Center of the Republic of Kalmykia</w:t>
      </w:r>
    </w:p>
    <w:p w14:paraId="341541EF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rasnodar Krai</w:t>
      </w:r>
    </w:p>
    <w:p w14:paraId="2E8F4F28" w14:textId="77777777" w:rsidR="007F7CD4" w:rsidRPr="000015DA" w:rsidRDefault="007F7CD4" w:rsidP="007F7CD4">
      <w:pPr>
        <w:pStyle w:val="aff0"/>
        <w:numPr>
          <w:ilvl w:val="0"/>
          <w:numId w:val="52"/>
        </w:numPr>
      </w:pPr>
      <w:r w:rsidRPr="000015DA">
        <w:rPr>
          <w:rStyle w:val="aff1"/>
          <w:rFonts w:eastAsia="Cambria"/>
        </w:rPr>
        <w:t>Lyudmila Vasilyevna Zinchenko</w:t>
      </w:r>
      <w:r w:rsidRPr="000015DA">
        <w:rPr>
          <w:rStyle w:val="aff1"/>
          <w:rFonts w:eastAsia="Cambria"/>
          <w:b w:val="0"/>
        </w:rPr>
        <w:t xml:space="preserve">, </w:t>
      </w:r>
      <w:r w:rsidRPr="000015DA">
        <w:t>Ochapovsky Regional Clinical Hospital No. 1, Krasnodar</w:t>
      </w:r>
    </w:p>
    <w:p w14:paraId="4ADC897F" w14:textId="77777777" w:rsidR="007F7CD4" w:rsidRPr="000015DA" w:rsidRDefault="007F7CD4" w:rsidP="007F7CD4">
      <w:pPr>
        <w:pStyle w:val="aff0"/>
        <w:numPr>
          <w:ilvl w:val="0"/>
          <w:numId w:val="52"/>
        </w:numPr>
        <w:rPr>
          <w:rStyle w:val="aff1"/>
          <w:rFonts w:eastAsia="Cambria"/>
          <w:b w:val="0"/>
          <w:bCs w:val="0"/>
        </w:rPr>
      </w:pPr>
      <w:r w:rsidRPr="000015DA">
        <w:rPr>
          <w:rStyle w:val="aff1"/>
          <w:rFonts w:eastAsia="Cambria"/>
        </w:rPr>
        <w:t>Saida Yusufovna Pseush</w:t>
      </w:r>
      <w:r w:rsidRPr="000015DA">
        <w:rPr>
          <w:rStyle w:val="aff1"/>
          <w:rFonts w:eastAsia="Cambria"/>
          <w:b w:val="0"/>
        </w:rPr>
        <w:t xml:space="preserve">, </w:t>
      </w:r>
      <w:r w:rsidRPr="000015DA">
        <w:t>Ochapovsky Regional Clinical Hospital No. 1, Krasnodar</w:t>
      </w:r>
    </w:p>
    <w:p w14:paraId="0993B06C" w14:textId="77777777" w:rsidR="007F7CD4" w:rsidRPr="000015DA" w:rsidRDefault="007F7CD4" w:rsidP="007F7CD4">
      <w:pPr>
        <w:pStyle w:val="aff0"/>
        <w:numPr>
          <w:ilvl w:val="0"/>
          <w:numId w:val="52"/>
        </w:numPr>
      </w:pPr>
      <w:r w:rsidRPr="000015DA">
        <w:rPr>
          <w:rStyle w:val="aff1"/>
          <w:rFonts w:eastAsia="Cambria"/>
        </w:rPr>
        <w:t>Svetlana Anatolyevna Kortkhmazova</w:t>
      </w:r>
      <w:r w:rsidRPr="000015DA">
        <w:t>, Ochapovsky Regional Clinical Hospital No. 1, Krasnodar</w:t>
      </w:r>
    </w:p>
    <w:p w14:paraId="01E3C634" w14:textId="77777777" w:rsidR="007F7CD4" w:rsidRPr="000015DA" w:rsidRDefault="007F7CD4" w:rsidP="007F7CD4">
      <w:pPr>
        <w:pStyle w:val="aff0"/>
        <w:numPr>
          <w:ilvl w:val="0"/>
          <w:numId w:val="52"/>
        </w:numPr>
      </w:pPr>
      <w:r w:rsidRPr="000015DA">
        <w:rPr>
          <w:rStyle w:val="aff1"/>
          <w:rFonts w:eastAsia="Cambria"/>
        </w:rPr>
        <w:t>Polina Dmitrievna Lashevich</w:t>
      </w:r>
      <w:r w:rsidRPr="000015DA">
        <w:t>, Ochapovsky Regional Clinical Hospital No. 1, Krasnodar</w:t>
      </w:r>
    </w:p>
    <w:p w14:paraId="1A375764" w14:textId="77777777" w:rsidR="007F7CD4" w:rsidRPr="000015DA" w:rsidRDefault="007F7CD4" w:rsidP="007F7CD4">
      <w:pPr>
        <w:pStyle w:val="a"/>
        <w:numPr>
          <w:ilvl w:val="0"/>
          <w:numId w:val="52"/>
        </w:numPr>
        <w:spacing w:before="100" w:beforeAutospacing="1" w:after="100" w:afterAutospacing="1"/>
        <w:rPr>
          <w:rFonts w:eastAsia="Times New Roman"/>
          <w:lang w:eastAsia="ru-RU"/>
        </w:rPr>
      </w:pPr>
      <w:r w:rsidRPr="000015DA">
        <w:rPr>
          <w:rFonts w:eastAsia="Times New Roman"/>
          <w:b/>
          <w:lang w:eastAsia="ru-RU"/>
        </w:rPr>
        <w:t>Eleonora Stanislavovna Ilyina</w:t>
      </w:r>
      <w:r w:rsidRPr="000015DA">
        <w:rPr>
          <w:rFonts w:eastAsia="Times New Roman"/>
          <w:lang w:eastAsia="ru-RU"/>
        </w:rPr>
        <w:t>, Children’s Regional Clinical Hospital, Krasnodar</w:t>
      </w:r>
    </w:p>
    <w:p w14:paraId="58204808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ostov Region</w:t>
      </w:r>
    </w:p>
    <w:p w14:paraId="69784E4B" w14:textId="77777777" w:rsidR="007F7CD4" w:rsidRPr="000015DA" w:rsidRDefault="007F7CD4" w:rsidP="007F7CD4">
      <w:pPr>
        <w:pStyle w:val="aff0"/>
        <w:numPr>
          <w:ilvl w:val="0"/>
          <w:numId w:val="53"/>
        </w:numPr>
        <w:rPr>
          <w:rStyle w:val="aff1"/>
          <w:rFonts w:eastAsia="Cambria"/>
          <w:b w:val="0"/>
          <w:bCs w:val="0"/>
        </w:rPr>
      </w:pPr>
      <w:r w:rsidRPr="000015DA">
        <w:rPr>
          <w:rStyle w:val="aff1"/>
          <w:rFonts w:eastAsia="Cambria"/>
        </w:rPr>
        <w:t>Alla Mikhailovna Loboda</w:t>
      </w:r>
      <w:r w:rsidRPr="000015DA">
        <w:rPr>
          <w:rStyle w:val="aff1"/>
          <w:rFonts w:eastAsia="Cambria"/>
          <w:b w:val="0"/>
        </w:rPr>
        <w:t>, Rostov State Medical University</w:t>
      </w:r>
    </w:p>
    <w:p w14:paraId="476088F5" w14:textId="77777777" w:rsidR="007F7CD4" w:rsidRPr="000015DA" w:rsidRDefault="007F7CD4" w:rsidP="007F7CD4">
      <w:pPr>
        <w:pStyle w:val="aff0"/>
        <w:numPr>
          <w:ilvl w:val="0"/>
          <w:numId w:val="53"/>
        </w:numPr>
        <w:rPr>
          <w:rStyle w:val="aff1"/>
          <w:rFonts w:eastAsia="Cambria"/>
          <w:b w:val="0"/>
          <w:bCs w:val="0"/>
        </w:rPr>
      </w:pPr>
      <w:r w:rsidRPr="000015DA">
        <w:rPr>
          <w:rStyle w:val="aff1"/>
          <w:rFonts w:eastAsia="Cambria"/>
        </w:rPr>
        <w:t>Olga Anatolievna Areshina</w:t>
      </w:r>
      <w:r w:rsidRPr="000015DA">
        <w:rPr>
          <w:rStyle w:val="aff1"/>
          <w:rFonts w:eastAsia="Cambria"/>
          <w:b w:val="0"/>
        </w:rPr>
        <w:t>, Rostov State Medical University</w:t>
      </w:r>
    </w:p>
    <w:p w14:paraId="5D73068E" w14:textId="77777777" w:rsidR="007F7CD4" w:rsidRPr="000015DA" w:rsidRDefault="007F7CD4" w:rsidP="007F7CD4">
      <w:pPr>
        <w:pStyle w:val="aff0"/>
        <w:numPr>
          <w:ilvl w:val="0"/>
          <w:numId w:val="53"/>
        </w:numPr>
      </w:pPr>
      <w:r w:rsidRPr="000015DA">
        <w:rPr>
          <w:rStyle w:val="aff1"/>
          <w:rFonts w:eastAsia="Cambria"/>
        </w:rPr>
        <w:t>Maria Aleksandrovna Amelina</w:t>
      </w:r>
      <w:r w:rsidRPr="000015DA">
        <w:t>, Regional Children’s Clinical Hospital of Rostov Region</w:t>
      </w:r>
    </w:p>
    <w:p w14:paraId="20CF507A" w14:textId="77777777" w:rsidR="007F7CD4" w:rsidRPr="000015DA" w:rsidRDefault="007F7CD4" w:rsidP="007F7CD4">
      <w:pPr>
        <w:pStyle w:val="aff0"/>
        <w:numPr>
          <w:ilvl w:val="0"/>
          <w:numId w:val="53"/>
        </w:numPr>
      </w:pPr>
      <w:r w:rsidRPr="000015DA">
        <w:rPr>
          <w:b/>
        </w:rPr>
        <w:t>Olga Sergeevna Selezneva</w:t>
      </w:r>
      <w:r w:rsidRPr="000015DA">
        <w:t>, Rostov Regional Children’s Clinical Hospital</w:t>
      </w:r>
    </w:p>
    <w:p w14:paraId="4C4F1875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Donetsk Region</w:t>
      </w:r>
    </w:p>
    <w:p w14:paraId="116A2CEE" w14:textId="77777777" w:rsidR="007F7CD4" w:rsidRPr="000015DA" w:rsidRDefault="007F7CD4" w:rsidP="007F7CD4">
      <w:pPr>
        <w:pStyle w:val="aff0"/>
        <w:numPr>
          <w:ilvl w:val="0"/>
          <w:numId w:val="104"/>
        </w:numPr>
      </w:pPr>
      <w:r w:rsidRPr="000015DA">
        <w:rPr>
          <w:rStyle w:val="aff1"/>
          <w:rFonts w:eastAsia="Cambria"/>
        </w:rPr>
        <w:t>Elena Alexandrovna Ovchinnikova</w:t>
      </w:r>
      <w:r w:rsidRPr="000015DA">
        <w:t>, Republican Specialized Center for Medical Genetics and Prenatal Diagnostics</w:t>
      </w:r>
    </w:p>
    <w:p w14:paraId="314A5392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Crimea</w:t>
      </w:r>
    </w:p>
    <w:p w14:paraId="0B74C8DB" w14:textId="77777777" w:rsidR="007F7CD4" w:rsidRPr="000015DA" w:rsidRDefault="007F7CD4" w:rsidP="007F7CD4">
      <w:pPr>
        <w:pStyle w:val="aff0"/>
        <w:numPr>
          <w:ilvl w:val="0"/>
          <w:numId w:val="54"/>
        </w:numPr>
      </w:pPr>
      <w:r w:rsidRPr="000015DA">
        <w:rPr>
          <w:rStyle w:val="aff1"/>
          <w:rFonts w:eastAsia="Cambria"/>
        </w:rPr>
        <w:t>Marina Valentinovna Gorda</w:t>
      </w:r>
      <w:r w:rsidRPr="000015DA">
        <w:t>, Republican State Healthcare Institution of the Republic of Crimea “N. A. Semashko Republican Clinical Hospital”</w:t>
      </w:r>
    </w:p>
    <w:p w14:paraId="1A4A319C" w14:textId="77777777" w:rsidR="007F7CD4" w:rsidRPr="000015DA" w:rsidRDefault="007F7CD4" w:rsidP="007F7CD4">
      <w:pPr>
        <w:pStyle w:val="aff0"/>
        <w:numPr>
          <w:ilvl w:val="0"/>
          <w:numId w:val="54"/>
        </w:numPr>
      </w:pPr>
      <w:r w:rsidRPr="000015DA">
        <w:rPr>
          <w:b/>
        </w:rPr>
        <w:t>Mashkovskaya Dina Valeryevna</w:t>
      </w:r>
      <w:r w:rsidRPr="000015DA">
        <w:t>, Republican Children’s Clinical Hospital, Simferopol</w:t>
      </w:r>
    </w:p>
    <w:p w14:paraId="2B5DDC0E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Sevastopol</w:t>
      </w:r>
    </w:p>
    <w:p w14:paraId="4ACFC945" w14:textId="77777777" w:rsidR="007F7CD4" w:rsidRPr="000015DA" w:rsidRDefault="007F7CD4" w:rsidP="007F7CD4">
      <w:pPr>
        <w:pStyle w:val="aff0"/>
        <w:numPr>
          <w:ilvl w:val="0"/>
          <w:numId w:val="55"/>
        </w:numPr>
      </w:pPr>
      <w:r w:rsidRPr="000015DA">
        <w:rPr>
          <w:rStyle w:val="aff1"/>
          <w:rFonts w:eastAsia="Cambria"/>
        </w:rPr>
        <w:t>Galina Gavrilovna Kodzhaeva</w:t>
      </w:r>
      <w:r w:rsidRPr="000015DA">
        <w:t>, City Hospital No. 5 – Maternal and Child Health Center</w:t>
      </w:r>
    </w:p>
    <w:p w14:paraId="20694126" w14:textId="77777777" w:rsidR="007F7CD4" w:rsidRPr="000015DA" w:rsidRDefault="007F7CD4" w:rsidP="007F7CD4">
      <w:pPr>
        <w:pStyle w:val="aff0"/>
        <w:numPr>
          <w:ilvl w:val="0"/>
          <w:numId w:val="55"/>
        </w:numPr>
      </w:pPr>
      <w:r w:rsidRPr="000015DA">
        <w:rPr>
          <w:b/>
        </w:rPr>
        <w:t>Averina Elena Vladimirovna</w:t>
      </w:r>
      <w:r w:rsidRPr="000015DA">
        <w:t>, Sevastopol; Medical Center</w:t>
      </w:r>
    </w:p>
    <w:p w14:paraId="00F5038F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Dagestan</w:t>
      </w:r>
    </w:p>
    <w:p w14:paraId="529633A1" w14:textId="77777777" w:rsidR="007F7CD4" w:rsidRPr="000015DA" w:rsidRDefault="007F7CD4" w:rsidP="007F7CD4">
      <w:pPr>
        <w:pStyle w:val="aff0"/>
        <w:numPr>
          <w:ilvl w:val="0"/>
          <w:numId w:val="56"/>
        </w:numPr>
      </w:pPr>
      <w:r w:rsidRPr="000015DA">
        <w:rPr>
          <w:rStyle w:val="aff1"/>
          <w:rFonts w:eastAsia="Cambria"/>
        </w:rPr>
        <w:t>Aminat Ibragimovna Gamzatova</w:t>
      </w:r>
      <w:r w:rsidRPr="000015DA">
        <w:t>, Republican Medical Genetic Center of the Republic of Dagestan</w:t>
      </w:r>
    </w:p>
    <w:p w14:paraId="6747878C" w14:textId="77777777" w:rsidR="007F7CD4" w:rsidRPr="000015DA" w:rsidRDefault="007F7CD4" w:rsidP="007F7CD4">
      <w:pPr>
        <w:pStyle w:val="a"/>
        <w:numPr>
          <w:ilvl w:val="0"/>
          <w:numId w:val="56"/>
        </w:numPr>
        <w:spacing w:before="100" w:beforeAutospacing="1" w:after="100" w:afterAutospacing="1"/>
        <w:ind w:left="360"/>
      </w:pPr>
      <w:r w:rsidRPr="000015DA">
        <w:rPr>
          <w:rFonts w:eastAsia="Times New Roman"/>
          <w:b/>
          <w:lang w:eastAsia="ru-RU"/>
        </w:rPr>
        <w:t>Zuleikha Alaudinovna Aliskandieva</w:t>
      </w:r>
      <w:r w:rsidRPr="000015DA">
        <w:rPr>
          <w:rFonts w:eastAsia="Times New Roman"/>
          <w:lang w:eastAsia="ru-RU"/>
        </w:rPr>
        <w:t>, Dagestan Republican Children’s Clinical Hospital named after N.M. Kurayev</w:t>
      </w:r>
    </w:p>
    <w:p w14:paraId="3E27E5EB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Ingushetia</w:t>
      </w:r>
    </w:p>
    <w:p w14:paraId="1BAC3CF8" w14:textId="77777777" w:rsidR="007F7CD4" w:rsidRPr="000015DA" w:rsidRDefault="007F7CD4" w:rsidP="007F7CD4">
      <w:pPr>
        <w:pStyle w:val="aff0"/>
        <w:numPr>
          <w:ilvl w:val="0"/>
          <w:numId w:val="57"/>
        </w:numPr>
      </w:pPr>
      <w:r w:rsidRPr="000015DA">
        <w:rPr>
          <w:rStyle w:val="aff1"/>
          <w:rFonts w:eastAsia="Cambria"/>
        </w:rPr>
        <w:t>Khalimat Borisovna Nastayeva</w:t>
      </w:r>
      <w:r w:rsidRPr="000015DA">
        <w:t>, Republican Clinical Perinatal Center, Nazran</w:t>
      </w:r>
    </w:p>
    <w:p w14:paraId="39ABAC58" w14:textId="77777777" w:rsidR="007F7CD4" w:rsidRPr="000015DA" w:rsidRDefault="007F7CD4" w:rsidP="007F7CD4">
      <w:pPr>
        <w:pStyle w:val="aff0"/>
        <w:numPr>
          <w:ilvl w:val="0"/>
          <w:numId w:val="57"/>
        </w:numPr>
      </w:pPr>
      <w:r w:rsidRPr="000015DA">
        <w:rPr>
          <w:rStyle w:val="aff1"/>
          <w:rFonts w:eastAsia="Cambria"/>
        </w:rPr>
        <w:t>Akhmed Muradovich Bekbotov</w:t>
      </w:r>
      <w:r w:rsidRPr="000015DA">
        <w:t>, Republican Clinical Perinatal Center, Nazran</w:t>
      </w:r>
    </w:p>
    <w:p w14:paraId="09FF72EE" w14:textId="77777777" w:rsidR="007F7CD4" w:rsidRPr="000015DA" w:rsidRDefault="007F7CD4" w:rsidP="007F7CD4">
      <w:pPr>
        <w:pStyle w:val="aff0"/>
        <w:numPr>
          <w:ilvl w:val="0"/>
          <w:numId w:val="57"/>
        </w:numPr>
      </w:pPr>
      <w:r w:rsidRPr="000015DA">
        <w:rPr>
          <w:b/>
        </w:rPr>
        <w:t>Temirbieva Ayshet Magometovna</w:t>
      </w:r>
      <w:r w:rsidRPr="000015DA">
        <w:t>, Children’s Polyclinic, Nazran</w:t>
      </w:r>
    </w:p>
    <w:p w14:paraId="27E8C877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lastRenderedPageBreak/>
        <w:t>Kabardino-Balkarian Republic</w:t>
      </w:r>
    </w:p>
    <w:p w14:paraId="285F32F5" w14:textId="77777777" w:rsidR="007F7CD4" w:rsidRPr="000015DA" w:rsidRDefault="007F7CD4" w:rsidP="007F7CD4">
      <w:pPr>
        <w:pStyle w:val="aff0"/>
        <w:numPr>
          <w:ilvl w:val="0"/>
          <w:numId w:val="58"/>
        </w:numPr>
      </w:pPr>
      <w:r w:rsidRPr="000015DA">
        <w:rPr>
          <w:rStyle w:val="aff1"/>
          <w:rFonts w:eastAsia="Cambria"/>
        </w:rPr>
        <w:t>Emma Lyoelievna Kubekova</w:t>
      </w:r>
      <w:r w:rsidRPr="000015DA">
        <w:t>, Perinatal Center, Ministry of Health of the Kabardino-Balkarian Republic</w:t>
      </w:r>
    </w:p>
    <w:p w14:paraId="67329D8B" w14:textId="77777777" w:rsidR="007F7CD4" w:rsidRPr="000015DA" w:rsidRDefault="007F7CD4" w:rsidP="007F7CD4">
      <w:pPr>
        <w:pStyle w:val="a"/>
        <w:numPr>
          <w:ilvl w:val="0"/>
          <w:numId w:val="58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Madina Sufyanovna Shogenova</w:t>
      </w:r>
      <w:r w:rsidRPr="000015DA">
        <w:rPr>
          <w:rFonts w:eastAsia="Times New Roman"/>
          <w:lang w:eastAsia="ru-RU"/>
        </w:rPr>
        <w:t xml:space="preserve">, "Center of Allergology" of the Ministry of Health of the Kabardino-Balkarian Republic  </w:t>
      </w:r>
    </w:p>
    <w:p w14:paraId="1BD2D4B6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arachay-Cherkess Republic</w:t>
      </w:r>
    </w:p>
    <w:p w14:paraId="0236FD39" w14:textId="77777777" w:rsidR="007F7CD4" w:rsidRPr="000015DA" w:rsidRDefault="007F7CD4" w:rsidP="007F7CD4">
      <w:pPr>
        <w:pStyle w:val="aff0"/>
        <w:numPr>
          <w:ilvl w:val="0"/>
          <w:numId w:val="59"/>
        </w:numPr>
      </w:pPr>
      <w:r w:rsidRPr="000015DA">
        <w:rPr>
          <w:rStyle w:val="aff1"/>
          <w:rFonts w:eastAsia="Cambria"/>
        </w:rPr>
        <w:t>Zarema Medzhidovna Abaykhanova</w:t>
      </w:r>
      <w:r w:rsidRPr="000015DA">
        <w:t>, Republican State Healthcare Facility “Republican Perinatal Center”</w:t>
      </w:r>
    </w:p>
    <w:p w14:paraId="129D228A" w14:textId="77777777" w:rsidR="007F7CD4" w:rsidRPr="000015DA" w:rsidRDefault="007F7CD4" w:rsidP="007F7CD4">
      <w:pPr>
        <w:pStyle w:val="a"/>
        <w:numPr>
          <w:ilvl w:val="0"/>
          <w:numId w:val="59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Kulizar Zaurbekovna Bulgarova</w:t>
      </w:r>
      <w:r w:rsidRPr="000015DA">
        <w:rPr>
          <w:rFonts w:eastAsia="Times New Roman"/>
          <w:lang w:eastAsia="ru-RU"/>
        </w:rPr>
        <w:t>, Republican Children’s Clinical Hospital</w:t>
      </w:r>
    </w:p>
    <w:p w14:paraId="3142CFC5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North Ossetia–Alania</w:t>
      </w:r>
    </w:p>
    <w:p w14:paraId="6B29758E" w14:textId="77777777" w:rsidR="007F7CD4" w:rsidRPr="000015DA" w:rsidRDefault="007F7CD4" w:rsidP="007F7CD4">
      <w:pPr>
        <w:pStyle w:val="aff0"/>
        <w:numPr>
          <w:ilvl w:val="0"/>
          <w:numId w:val="60"/>
        </w:numPr>
      </w:pPr>
      <w:r w:rsidRPr="000015DA">
        <w:rPr>
          <w:rStyle w:val="aff1"/>
          <w:rFonts w:eastAsia="Cambria"/>
        </w:rPr>
        <w:t>Inna Soslanbekovna Tebiyeva</w:t>
      </w:r>
      <w:r w:rsidRPr="000015DA">
        <w:t>, Republican Children’s Clinical Hospital, Ministry of Health of the Republic of North Ossetia–Alania</w:t>
      </w:r>
    </w:p>
    <w:p w14:paraId="308FC33F" w14:textId="77777777" w:rsidR="007F7CD4" w:rsidRPr="000015DA" w:rsidRDefault="007F7CD4" w:rsidP="007F7CD4">
      <w:pPr>
        <w:pStyle w:val="aff0"/>
        <w:numPr>
          <w:ilvl w:val="0"/>
          <w:numId w:val="60"/>
        </w:numPr>
      </w:pPr>
      <w:r w:rsidRPr="000015DA">
        <w:rPr>
          <w:rStyle w:val="aff1"/>
          <w:rFonts w:eastAsia="Cambria"/>
        </w:rPr>
        <w:t>Yulia Valeryevna Gabisova</w:t>
      </w:r>
      <w:r w:rsidRPr="000015DA">
        <w:t>, Republican Children’s Clinical Hospital, Ministry of Health of the Republic of North Ossetia–Alania</w:t>
      </w:r>
    </w:p>
    <w:p w14:paraId="164208B4" w14:textId="77777777" w:rsidR="007F7CD4" w:rsidRPr="000015DA" w:rsidRDefault="007F7CD4" w:rsidP="007F7CD4">
      <w:pPr>
        <w:pStyle w:val="ds-markdown-paragraph"/>
        <w:numPr>
          <w:ilvl w:val="0"/>
          <w:numId w:val="60"/>
        </w:numPr>
        <w:rPr>
          <w:lang w:val="en-US"/>
        </w:rPr>
      </w:pPr>
      <w:r w:rsidRPr="000015DA">
        <w:rPr>
          <w:b/>
          <w:color w:val="0F1115"/>
          <w:lang w:val="en-US"/>
        </w:rPr>
        <w:t>Roza Giviyevna Dzeranova</w:t>
      </w:r>
      <w:r w:rsidRPr="000015DA">
        <w:rPr>
          <w:color w:val="0F1115"/>
          <w:lang w:val="en-US"/>
        </w:rPr>
        <w:t xml:space="preserve">, </w:t>
      </w:r>
      <w:r w:rsidRPr="000015DA">
        <w:rPr>
          <w:lang w:val="en-US"/>
        </w:rPr>
        <w:t>North Ossetian</w:t>
      </w:r>
      <w:r w:rsidRPr="000015DA">
        <w:rPr>
          <w:color w:val="0F1115"/>
          <w:lang w:val="en-US"/>
        </w:rPr>
        <w:t xml:space="preserve"> Republican Clinical Pediatric Hospital</w:t>
      </w:r>
    </w:p>
    <w:p w14:paraId="7E54996F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Stavropol Krai</w:t>
      </w:r>
    </w:p>
    <w:p w14:paraId="0E8F326F" w14:textId="77777777" w:rsidR="007F7CD4" w:rsidRPr="000015DA" w:rsidRDefault="007F7CD4" w:rsidP="007F7CD4">
      <w:pPr>
        <w:pStyle w:val="aff0"/>
        <w:numPr>
          <w:ilvl w:val="0"/>
          <w:numId w:val="61"/>
        </w:numPr>
      </w:pPr>
      <w:r w:rsidRPr="000015DA">
        <w:rPr>
          <w:rStyle w:val="aff1"/>
          <w:rFonts w:eastAsia="Cambria"/>
        </w:rPr>
        <w:t>Ekaterina Vladimirovna Volchkova</w:t>
      </w:r>
      <w:r w:rsidRPr="000015DA">
        <w:t>, Stavropol Regional Clinical Consultative and Diagnostic Center</w:t>
      </w:r>
    </w:p>
    <w:p w14:paraId="268E9096" w14:textId="77777777" w:rsidR="007F7CD4" w:rsidRPr="000015DA" w:rsidRDefault="007F7CD4" w:rsidP="007F7CD4">
      <w:pPr>
        <w:pStyle w:val="a"/>
        <w:numPr>
          <w:ilvl w:val="0"/>
          <w:numId w:val="61"/>
        </w:numPr>
        <w:spacing w:before="100" w:beforeAutospacing="1" w:after="100" w:afterAutospacing="1"/>
        <w:rPr>
          <w:rStyle w:val="aff1"/>
          <w:b w:val="0"/>
          <w:bCs w:val="0"/>
        </w:rPr>
      </w:pPr>
      <w:r w:rsidRPr="000015DA">
        <w:rPr>
          <w:rFonts w:eastAsia="Times New Roman"/>
          <w:b/>
          <w:lang w:eastAsia="ru-RU"/>
        </w:rPr>
        <w:t>Lyudmila Yuryevna Barycheva</w:t>
      </w:r>
      <w:r w:rsidRPr="000015DA">
        <w:rPr>
          <w:rFonts w:eastAsia="Times New Roman"/>
          <w:lang w:eastAsia="ru-RU"/>
        </w:rPr>
        <w:t>, Stavropol State Medical University, Regional Children’s Clinical Hospital</w:t>
      </w:r>
      <w:r w:rsidRPr="000015DA">
        <w:rPr>
          <w:rStyle w:val="aff1"/>
          <w:rFonts w:eastAsia="Times New Roman"/>
          <w:b w:val="0"/>
          <w:lang w:eastAsia="ru-RU"/>
        </w:rPr>
        <w:t xml:space="preserve"> </w:t>
      </w:r>
    </w:p>
    <w:p w14:paraId="464D902D" w14:textId="77777777" w:rsidR="007F7CD4" w:rsidRPr="000015DA" w:rsidRDefault="007F7CD4" w:rsidP="007F7CD4">
      <w:pPr>
        <w:spacing w:before="100" w:beforeAutospacing="1" w:after="100" w:afterAutospacing="1"/>
        <w:rPr>
          <w:rFonts w:cs="Times New Roman"/>
          <w:szCs w:val="24"/>
        </w:rPr>
      </w:pPr>
      <w:r w:rsidRPr="000015DA">
        <w:rPr>
          <w:rStyle w:val="aff1"/>
        </w:rPr>
        <w:t>Chechen Republic</w:t>
      </w:r>
    </w:p>
    <w:p w14:paraId="28A0E557" w14:textId="77777777" w:rsidR="007F7CD4" w:rsidRPr="000015DA" w:rsidRDefault="007F7CD4" w:rsidP="007F7CD4">
      <w:pPr>
        <w:pStyle w:val="aff0"/>
        <w:numPr>
          <w:ilvl w:val="0"/>
          <w:numId w:val="62"/>
        </w:numPr>
      </w:pPr>
      <w:r w:rsidRPr="000015DA">
        <w:rPr>
          <w:rStyle w:val="aff1"/>
          <w:rFonts w:eastAsia="Cambria"/>
        </w:rPr>
        <w:t>Jamilya Khamidovna Saidaeva</w:t>
      </w:r>
      <w:r w:rsidRPr="000015DA">
        <w:t>, Republican Perinatal Center</w:t>
      </w:r>
    </w:p>
    <w:p w14:paraId="3F8B1006" w14:textId="77777777" w:rsidR="007F7CD4" w:rsidRPr="000015DA" w:rsidRDefault="007F7CD4" w:rsidP="007F7CD4">
      <w:pPr>
        <w:pStyle w:val="aff0"/>
        <w:numPr>
          <w:ilvl w:val="0"/>
          <w:numId w:val="62"/>
        </w:numPr>
      </w:pPr>
      <w:r w:rsidRPr="000015DA">
        <w:rPr>
          <w:rStyle w:val="aff1"/>
          <w:rFonts w:eastAsia="Cambria"/>
        </w:rPr>
        <w:t>Jaina Aslanbekovna Mudaeva</w:t>
      </w:r>
      <w:r w:rsidRPr="000015DA">
        <w:t>, Republican Perinatal Center</w:t>
      </w:r>
    </w:p>
    <w:p w14:paraId="54F292B7" w14:textId="77777777" w:rsidR="007F7CD4" w:rsidRPr="000015DA" w:rsidRDefault="007F7CD4" w:rsidP="007F7CD4">
      <w:pPr>
        <w:pStyle w:val="a"/>
        <w:numPr>
          <w:ilvl w:val="0"/>
          <w:numId w:val="61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Asya Khamidovna Ibisheva</w:t>
      </w:r>
      <w:r w:rsidRPr="000015DA">
        <w:rPr>
          <w:rFonts w:eastAsia="Times New Roman"/>
          <w:lang w:eastAsia="ru-RU"/>
        </w:rPr>
        <w:t>, Republican Children’s Clinical Hospital, Grozny</w:t>
      </w:r>
    </w:p>
    <w:p w14:paraId="78F35CD4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Bashkortostan</w:t>
      </w:r>
    </w:p>
    <w:p w14:paraId="2B3D35DD" w14:textId="77777777" w:rsidR="007F7CD4" w:rsidRPr="000015DA" w:rsidRDefault="007F7CD4" w:rsidP="007F7CD4">
      <w:pPr>
        <w:pStyle w:val="aff0"/>
        <w:numPr>
          <w:ilvl w:val="0"/>
          <w:numId w:val="63"/>
        </w:numPr>
        <w:rPr>
          <w:rStyle w:val="aff1"/>
          <w:rFonts w:eastAsia="Cambria"/>
          <w:b w:val="0"/>
          <w:bCs w:val="0"/>
        </w:rPr>
      </w:pPr>
      <w:r w:rsidRPr="000015DA">
        <w:rPr>
          <w:rStyle w:val="aff1"/>
          <w:rFonts w:eastAsia="Cambria"/>
        </w:rPr>
        <w:t>Oleg Igorevich Mashkov</w:t>
      </w:r>
      <w:r w:rsidRPr="000015DA">
        <w:rPr>
          <w:rStyle w:val="aff1"/>
          <w:rFonts w:eastAsia="Cambria"/>
          <w:b w:val="0"/>
        </w:rPr>
        <w:t>, Republican Medical Genetic Centre</w:t>
      </w:r>
      <w:r w:rsidRPr="000015DA">
        <w:t>, Republic of Bashkortostan</w:t>
      </w:r>
    </w:p>
    <w:p w14:paraId="66483B12" w14:textId="77777777" w:rsidR="007F7CD4" w:rsidRPr="000015DA" w:rsidRDefault="007F7CD4" w:rsidP="007F7CD4">
      <w:pPr>
        <w:pStyle w:val="aff0"/>
        <w:numPr>
          <w:ilvl w:val="0"/>
          <w:numId w:val="63"/>
        </w:numPr>
      </w:pPr>
      <w:r w:rsidRPr="000015DA">
        <w:rPr>
          <w:rStyle w:val="aff1"/>
          <w:rFonts w:eastAsia="Cambria"/>
        </w:rPr>
        <w:t>Liya Razifovna Nurgalieva</w:t>
      </w:r>
      <w:r w:rsidRPr="000015DA">
        <w:t xml:space="preserve">, </w:t>
      </w:r>
      <w:r w:rsidRPr="000015DA">
        <w:rPr>
          <w:rStyle w:val="aff1"/>
          <w:rFonts w:eastAsia="Cambria"/>
          <w:b w:val="0"/>
        </w:rPr>
        <w:t>Republican Medical Genetic Centre</w:t>
      </w:r>
      <w:r w:rsidRPr="000015DA">
        <w:t>, Republic of Bashkortostan</w:t>
      </w:r>
    </w:p>
    <w:p w14:paraId="7C0F0EEE" w14:textId="77777777" w:rsidR="007F7CD4" w:rsidRPr="000015DA" w:rsidRDefault="007F7CD4" w:rsidP="007F7CD4">
      <w:pPr>
        <w:pStyle w:val="aff0"/>
        <w:numPr>
          <w:ilvl w:val="0"/>
          <w:numId w:val="63"/>
        </w:numPr>
      </w:pPr>
      <w:r w:rsidRPr="000015DA">
        <w:rPr>
          <w:rStyle w:val="aff1"/>
          <w:rFonts w:eastAsia="Cambria"/>
        </w:rPr>
        <w:t>Elena Vladimirovna Saifullina</w:t>
      </w:r>
      <w:r w:rsidRPr="000015DA">
        <w:rPr>
          <w:rStyle w:val="aff1"/>
          <w:rFonts w:eastAsia="Cambria"/>
          <w:b w:val="0"/>
        </w:rPr>
        <w:t>, Republican Medical Genetic Centre</w:t>
      </w:r>
      <w:r w:rsidRPr="000015DA">
        <w:t>, Republic of Bashkortostan</w:t>
      </w:r>
    </w:p>
    <w:p w14:paraId="68BCC827" w14:textId="77777777" w:rsidR="007F7CD4" w:rsidRPr="000015DA" w:rsidRDefault="007F7CD4" w:rsidP="007F7CD4">
      <w:pPr>
        <w:pStyle w:val="aff0"/>
        <w:numPr>
          <w:ilvl w:val="0"/>
          <w:numId w:val="63"/>
        </w:numPr>
      </w:pPr>
      <w:r w:rsidRPr="000015DA">
        <w:rPr>
          <w:b/>
        </w:rPr>
        <w:t>Linara Rinatovna Kalmetieva</w:t>
      </w:r>
      <w:r w:rsidRPr="000015DA">
        <w:t xml:space="preserve">, Republican Children’s Clinical Hospital </w:t>
      </w:r>
    </w:p>
    <w:p w14:paraId="2D577E93" w14:textId="77777777" w:rsidR="007F7CD4" w:rsidRPr="000015DA" w:rsidRDefault="007F7CD4" w:rsidP="007F7CD4">
      <w:pPr>
        <w:pStyle w:val="aff0"/>
        <w:numPr>
          <w:ilvl w:val="0"/>
          <w:numId w:val="63"/>
        </w:numPr>
      </w:pPr>
      <w:r w:rsidRPr="000015DA">
        <w:rPr>
          <w:b/>
        </w:rPr>
        <w:t>Dilyara Damirovna Prolygina</w:t>
      </w:r>
      <w:r w:rsidRPr="000015DA">
        <w:t>, Republican Children’s Clinical Hospital</w:t>
      </w:r>
    </w:p>
    <w:p w14:paraId="109F914A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irov Region</w:t>
      </w:r>
    </w:p>
    <w:p w14:paraId="54958D16" w14:textId="77777777" w:rsidR="007F7CD4" w:rsidRPr="000015DA" w:rsidRDefault="007F7CD4" w:rsidP="007F7CD4">
      <w:pPr>
        <w:pStyle w:val="aff0"/>
        <w:numPr>
          <w:ilvl w:val="0"/>
          <w:numId w:val="64"/>
        </w:numPr>
      </w:pPr>
      <w:r w:rsidRPr="000015DA">
        <w:rPr>
          <w:rStyle w:val="aff1"/>
          <w:rFonts w:eastAsia="Cambria"/>
        </w:rPr>
        <w:t>Anastasia Anatolyevna Beresneva</w:t>
      </w:r>
      <w:r w:rsidRPr="000015DA">
        <w:t>, Kirov Regional Clinical Perinatal Center</w:t>
      </w:r>
    </w:p>
    <w:p w14:paraId="08527098" w14:textId="77777777" w:rsidR="007F7CD4" w:rsidRPr="000015DA" w:rsidRDefault="007F7CD4" w:rsidP="007F7CD4">
      <w:pPr>
        <w:pStyle w:val="a"/>
        <w:numPr>
          <w:ilvl w:val="0"/>
          <w:numId w:val="64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lastRenderedPageBreak/>
        <w:t>Marina Mikhailovna Yershkova</w:t>
      </w:r>
      <w:r w:rsidRPr="000015DA">
        <w:rPr>
          <w:rFonts w:eastAsia="Times New Roman"/>
          <w:lang w:eastAsia="ru-RU"/>
        </w:rPr>
        <w:t xml:space="preserve">, Kirov Regional Pediatric Clinical Hospital </w:t>
      </w:r>
    </w:p>
    <w:p w14:paraId="5DB62466" w14:textId="77777777" w:rsidR="007F7CD4" w:rsidRPr="000015DA" w:rsidRDefault="007F7CD4" w:rsidP="007F7CD4">
      <w:pPr>
        <w:spacing w:before="100" w:beforeAutospacing="1" w:after="100" w:afterAutospacing="1"/>
        <w:rPr>
          <w:rFonts w:cs="Times New Roman"/>
          <w:szCs w:val="24"/>
        </w:rPr>
      </w:pPr>
      <w:r w:rsidRPr="000015DA">
        <w:rPr>
          <w:rStyle w:val="aff1"/>
        </w:rPr>
        <w:t>Republic of Mari El</w:t>
      </w:r>
    </w:p>
    <w:p w14:paraId="2F9F4B33" w14:textId="77777777" w:rsidR="007F7CD4" w:rsidRPr="000015DA" w:rsidRDefault="007F7CD4" w:rsidP="007F7CD4">
      <w:pPr>
        <w:pStyle w:val="aff0"/>
        <w:numPr>
          <w:ilvl w:val="0"/>
          <w:numId w:val="65"/>
        </w:numPr>
      </w:pPr>
      <w:r w:rsidRPr="000015DA">
        <w:rPr>
          <w:rStyle w:val="aff1"/>
          <w:rFonts w:eastAsia="Cambria"/>
        </w:rPr>
        <w:t>Tatyana Lvovna Alekseeva</w:t>
      </w:r>
      <w:r w:rsidRPr="000015DA">
        <w:t>, Perinatal Center of the Republic of Mari El</w:t>
      </w:r>
    </w:p>
    <w:p w14:paraId="0D14BDD2" w14:textId="77777777" w:rsidR="007F7CD4" w:rsidRPr="000015DA" w:rsidRDefault="007F7CD4" w:rsidP="007F7CD4">
      <w:pPr>
        <w:pStyle w:val="a"/>
        <w:numPr>
          <w:ilvl w:val="0"/>
          <w:numId w:val="65"/>
        </w:numPr>
        <w:spacing w:before="100" w:beforeAutospacing="1" w:after="100" w:afterAutospacing="1"/>
      </w:pPr>
      <w:r w:rsidRPr="000015DA">
        <w:rPr>
          <w:rFonts w:eastAsia="Times New Roman"/>
          <w:b/>
          <w:lang w:eastAsia="ru-RU"/>
        </w:rPr>
        <w:t>Vera Platonovna Cherepanova</w:t>
      </w:r>
      <w:r w:rsidRPr="000015DA">
        <w:rPr>
          <w:rFonts w:eastAsia="Times New Roman"/>
          <w:lang w:eastAsia="ru-RU"/>
        </w:rPr>
        <w:t>, Mari El Pediatric Clinical Hospital</w:t>
      </w:r>
    </w:p>
    <w:p w14:paraId="6FC2D00B" w14:textId="77777777" w:rsidR="007F7CD4" w:rsidRPr="000015DA" w:rsidRDefault="007F7CD4" w:rsidP="007F7CD4">
      <w:pPr>
        <w:spacing w:before="100" w:beforeAutospacing="1" w:after="100" w:afterAutospacing="1"/>
        <w:rPr>
          <w:rFonts w:cs="Times New Roman"/>
          <w:szCs w:val="24"/>
        </w:rPr>
      </w:pPr>
      <w:r w:rsidRPr="000015DA">
        <w:rPr>
          <w:rStyle w:val="aff1"/>
        </w:rPr>
        <w:t>Republic of Mordovia</w:t>
      </w:r>
    </w:p>
    <w:p w14:paraId="1FB41D06" w14:textId="77777777" w:rsidR="007F7CD4" w:rsidRPr="000015DA" w:rsidRDefault="007F7CD4" w:rsidP="007F7CD4">
      <w:pPr>
        <w:pStyle w:val="aff0"/>
        <w:numPr>
          <w:ilvl w:val="0"/>
          <w:numId w:val="66"/>
        </w:numPr>
      </w:pPr>
      <w:r w:rsidRPr="000015DA">
        <w:rPr>
          <w:rStyle w:val="aff1"/>
          <w:rFonts w:eastAsia="Cambria"/>
        </w:rPr>
        <w:t>Svetlana Sergeevna Khramikhina</w:t>
      </w:r>
      <w:r w:rsidRPr="000015DA">
        <w:t>, Mordovian Republican Central Clinical Hospital</w:t>
      </w:r>
    </w:p>
    <w:p w14:paraId="5BCA3FBA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Nizhny Novgorod Region</w:t>
      </w:r>
    </w:p>
    <w:p w14:paraId="78FBA686" w14:textId="77777777" w:rsidR="007F7CD4" w:rsidRPr="000015DA" w:rsidRDefault="007F7CD4" w:rsidP="007F7CD4">
      <w:pPr>
        <w:pStyle w:val="aff0"/>
        <w:numPr>
          <w:ilvl w:val="0"/>
          <w:numId w:val="67"/>
        </w:numPr>
      </w:pPr>
      <w:r w:rsidRPr="000015DA">
        <w:rPr>
          <w:rStyle w:val="aff1"/>
          <w:rFonts w:eastAsia="Cambria"/>
        </w:rPr>
        <w:t>Khasyanya Fatikhovna Aksyanova</w:t>
      </w:r>
      <w:r w:rsidRPr="000015DA">
        <w:t>, Nizhny Novgorod Regional Children’s Clinical Hospital</w:t>
      </w:r>
    </w:p>
    <w:p w14:paraId="6930485B" w14:textId="77777777" w:rsidR="007F7CD4" w:rsidRPr="000015DA" w:rsidRDefault="007F7CD4" w:rsidP="007F7CD4">
      <w:pPr>
        <w:pStyle w:val="aff0"/>
        <w:numPr>
          <w:ilvl w:val="0"/>
          <w:numId w:val="67"/>
        </w:numPr>
      </w:pPr>
      <w:r w:rsidRPr="000015DA">
        <w:rPr>
          <w:b/>
        </w:rPr>
        <w:t>Elena Vladimirovna Timofeeva</w:t>
      </w:r>
      <w:r w:rsidRPr="000015DA">
        <w:t>, Nizhny Novgorod Regional Children’s Clinical Hospital</w:t>
      </w:r>
    </w:p>
    <w:p w14:paraId="7C54B7A0" w14:textId="77777777" w:rsidR="007F7CD4" w:rsidRPr="000015DA" w:rsidRDefault="007F7CD4" w:rsidP="007F7CD4">
      <w:pPr>
        <w:spacing w:before="100" w:beforeAutospacing="1" w:after="100" w:afterAutospacing="1"/>
        <w:rPr>
          <w:rFonts w:eastAsia="Times New Roman" w:cs="Times New Roman"/>
          <w:szCs w:val="24"/>
          <w:lang w:eastAsia="ru-RU"/>
        </w:rPr>
      </w:pPr>
      <w:r w:rsidRPr="000015DA">
        <w:rPr>
          <w:rStyle w:val="aff1"/>
        </w:rPr>
        <w:t>Orenburg Region</w:t>
      </w:r>
    </w:p>
    <w:p w14:paraId="59157CE5" w14:textId="77777777" w:rsidR="007F7CD4" w:rsidRPr="000015DA" w:rsidRDefault="007F7CD4" w:rsidP="007F7CD4">
      <w:pPr>
        <w:pStyle w:val="aff0"/>
        <w:numPr>
          <w:ilvl w:val="0"/>
          <w:numId w:val="68"/>
        </w:numPr>
      </w:pPr>
      <w:r w:rsidRPr="000015DA">
        <w:rPr>
          <w:rStyle w:val="aff1"/>
          <w:rFonts w:eastAsia="Cambria"/>
        </w:rPr>
        <w:t>Elena Yuryevna Belyashova</w:t>
      </w:r>
      <w:r w:rsidRPr="000015DA">
        <w:t>, Orenburg Regional Clinical Hospital No. 2</w:t>
      </w:r>
    </w:p>
    <w:p w14:paraId="28653C21" w14:textId="77777777" w:rsidR="007F7CD4" w:rsidRPr="000015DA" w:rsidRDefault="007F7CD4" w:rsidP="007F7CD4">
      <w:pPr>
        <w:pStyle w:val="ds-markdown-paragraph"/>
        <w:numPr>
          <w:ilvl w:val="0"/>
          <w:numId w:val="68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Elena Alekseevna Zlodeeva</w:t>
      </w:r>
      <w:r w:rsidRPr="000015DA">
        <w:rPr>
          <w:color w:val="0F1115"/>
          <w:lang w:val="en-US"/>
        </w:rPr>
        <w:t xml:space="preserve">, Orenburg State Medical University </w:t>
      </w:r>
    </w:p>
    <w:p w14:paraId="4EC076C9" w14:textId="77777777" w:rsidR="007F7CD4" w:rsidRPr="000015DA" w:rsidRDefault="007F7CD4" w:rsidP="007F7CD4">
      <w:pPr>
        <w:pStyle w:val="ds-markdown-paragraph"/>
        <w:numPr>
          <w:ilvl w:val="0"/>
          <w:numId w:val="68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Anna Vladimirovna Volzhanina</w:t>
      </w:r>
      <w:r w:rsidRPr="000015DA">
        <w:rPr>
          <w:color w:val="0F1115"/>
          <w:lang w:val="en-US"/>
        </w:rPr>
        <w:t xml:space="preserve">, Orenburg Regional Pediatric Clinical Hospital  </w:t>
      </w:r>
    </w:p>
    <w:p w14:paraId="4899CAB8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Penza Region</w:t>
      </w:r>
    </w:p>
    <w:p w14:paraId="4F02DC8B" w14:textId="77777777" w:rsidR="007F7CD4" w:rsidRPr="000015DA" w:rsidRDefault="007F7CD4" w:rsidP="007F7CD4">
      <w:pPr>
        <w:pStyle w:val="aff0"/>
        <w:numPr>
          <w:ilvl w:val="0"/>
          <w:numId w:val="69"/>
        </w:numPr>
      </w:pPr>
      <w:r w:rsidRPr="000015DA">
        <w:rPr>
          <w:rStyle w:val="aff1"/>
          <w:rFonts w:eastAsia="Cambria"/>
        </w:rPr>
        <w:t>Elena Vladimirovna Shelkova</w:t>
      </w:r>
      <w:r w:rsidRPr="000015DA">
        <w:t>, N.N. Burdenko Penza Regional Clinical Hospital</w:t>
      </w:r>
    </w:p>
    <w:p w14:paraId="3BD3A952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Perm Krai</w:t>
      </w:r>
    </w:p>
    <w:p w14:paraId="42138D0D" w14:textId="77777777" w:rsidR="007F7CD4" w:rsidRPr="000015DA" w:rsidRDefault="007F7CD4" w:rsidP="007F7CD4">
      <w:pPr>
        <w:pStyle w:val="aff0"/>
        <w:numPr>
          <w:ilvl w:val="0"/>
          <w:numId w:val="70"/>
        </w:numPr>
      </w:pPr>
      <w:r w:rsidRPr="000015DA">
        <w:rPr>
          <w:rStyle w:val="aff1"/>
          <w:rFonts w:eastAsia="Cambria"/>
        </w:rPr>
        <w:t>Vera Iosifovna Kurilova</w:t>
      </w:r>
      <w:r w:rsidRPr="000015DA">
        <w:t>, Perm Regional Children’s Clinical Hospital</w:t>
      </w:r>
    </w:p>
    <w:p w14:paraId="0316F289" w14:textId="77777777" w:rsidR="007F7CD4" w:rsidRPr="000015DA" w:rsidRDefault="007F7CD4" w:rsidP="007F7CD4">
      <w:pPr>
        <w:pStyle w:val="ds-markdown-paragraph"/>
        <w:numPr>
          <w:ilvl w:val="0"/>
          <w:numId w:val="70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Ekaterina Valeryevna Troitskaya</w:t>
      </w:r>
      <w:r w:rsidRPr="000015DA">
        <w:rPr>
          <w:color w:val="0F1115"/>
          <w:lang w:val="en-US"/>
        </w:rPr>
        <w:t xml:space="preserve">, Perm Regional Pediatric Hospital </w:t>
      </w:r>
    </w:p>
    <w:p w14:paraId="226317D6" w14:textId="77777777" w:rsidR="007F7CD4" w:rsidRPr="000015DA" w:rsidRDefault="007F7CD4" w:rsidP="007F7CD4">
      <w:pPr>
        <w:pStyle w:val="ds-markdown-paragraph"/>
        <w:numPr>
          <w:ilvl w:val="0"/>
          <w:numId w:val="70"/>
        </w:numPr>
        <w:rPr>
          <w:lang w:val="en-US"/>
        </w:rPr>
      </w:pPr>
      <w:r w:rsidRPr="000015DA">
        <w:rPr>
          <w:b/>
          <w:color w:val="0F1115"/>
          <w:lang w:val="en-US"/>
        </w:rPr>
        <w:t>Elena Sergeevna Zubova</w:t>
      </w:r>
      <w:r w:rsidRPr="000015DA">
        <w:rPr>
          <w:color w:val="0F1115"/>
          <w:lang w:val="en-US"/>
        </w:rPr>
        <w:t>, Perm Regional Pediatric Hospital</w:t>
      </w:r>
    </w:p>
    <w:p w14:paraId="4E962AB6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Samara Region</w:t>
      </w:r>
    </w:p>
    <w:p w14:paraId="71F15AE9" w14:textId="77777777" w:rsidR="007F7CD4" w:rsidRPr="000015DA" w:rsidRDefault="007F7CD4" w:rsidP="007F7CD4">
      <w:pPr>
        <w:pStyle w:val="aff0"/>
        <w:numPr>
          <w:ilvl w:val="0"/>
          <w:numId w:val="71"/>
        </w:numPr>
      </w:pPr>
      <w:r w:rsidRPr="000015DA">
        <w:rPr>
          <w:rStyle w:val="aff1"/>
          <w:rFonts w:eastAsia="Cambria"/>
        </w:rPr>
        <w:t>Tatyana Vladimirovna Melnikova</w:t>
      </w:r>
      <w:r w:rsidRPr="000015DA">
        <w:t>, V.D. Seredavin Samara Regional Clinical Hospital</w:t>
      </w:r>
    </w:p>
    <w:p w14:paraId="533991D5" w14:textId="77777777" w:rsidR="007F7CD4" w:rsidRPr="000015DA" w:rsidRDefault="007F7CD4" w:rsidP="007F7CD4">
      <w:pPr>
        <w:pStyle w:val="aff0"/>
        <w:numPr>
          <w:ilvl w:val="0"/>
          <w:numId w:val="71"/>
        </w:numPr>
      </w:pPr>
      <w:r w:rsidRPr="000015DA">
        <w:rPr>
          <w:b/>
        </w:rPr>
        <w:t>Farid Ilshatovich Zakirov</w:t>
      </w:r>
      <w:r w:rsidRPr="000015DA">
        <w:t>, Samara Regional Clinical Hospital named after V.D. Seredavin</w:t>
      </w:r>
    </w:p>
    <w:p w14:paraId="629C7583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Saratov Region</w:t>
      </w:r>
    </w:p>
    <w:p w14:paraId="27551A54" w14:textId="77777777" w:rsidR="007F7CD4" w:rsidRPr="000015DA" w:rsidRDefault="007F7CD4" w:rsidP="007F7CD4">
      <w:pPr>
        <w:pStyle w:val="aff0"/>
        <w:numPr>
          <w:ilvl w:val="0"/>
          <w:numId w:val="72"/>
        </w:numPr>
      </w:pPr>
      <w:r w:rsidRPr="000015DA">
        <w:rPr>
          <w:rStyle w:val="aff1"/>
          <w:rFonts w:eastAsia="Cambria"/>
        </w:rPr>
        <w:t>Liliya Petrovna Andreeva</w:t>
      </w:r>
      <w:r w:rsidRPr="000015DA">
        <w:t>, Saratov Regional Children’s Clinical Hospital</w:t>
      </w:r>
    </w:p>
    <w:p w14:paraId="06DFC609" w14:textId="77777777" w:rsidR="007F7CD4" w:rsidRPr="000015DA" w:rsidRDefault="007F7CD4" w:rsidP="007F7CD4">
      <w:pPr>
        <w:pStyle w:val="ds-markdown-paragraph"/>
        <w:numPr>
          <w:ilvl w:val="0"/>
          <w:numId w:val="72"/>
        </w:numPr>
        <w:rPr>
          <w:lang w:val="en-US"/>
        </w:rPr>
      </w:pPr>
      <w:r w:rsidRPr="000015DA">
        <w:rPr>
          <w:b/>
          <w:lang w:val="en-US"/>
        </w:rPr>
        <w:t>Lyubov Valeryevna Skuchaeva</w:t>
      </w:r>
      <w:r w:rsidRPr="000015DA">
        <w:rPr>
          <w:lang w:val="en-US"/>
        </w:rPr>
        <w:t xml:space="preserve">, Saratov State Medical University named after V.I. Razumovsky </w:t>
      </w:r>
    </w:p>
    <w:p w14:paraId="51BCFF9D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Tatarstan</w:t>
      </w:r>
    </w:p>
    <w:p w14:paraId="5AA71AA7" w14:textId="77777777" w:rsidR="007F7CD4" w:rsidRPr="000015DA" w:rsidRDefault="007F7CD4" w:rsidP="007F7CD4">
      <w:pPr>
        <w:pStyle w:val="aff0"/>
        <w:numPr>
          <w:ilvl w:val="0"/>
          <w:numId w:val="73"/>
        </w:numPr>
      </w:pPr>
      <w:r w:rsidRPr="000015DA">
        <w:rPr>
          <w:rStyle w:val="aff1"/>
          <w:rFonts w:eastAsia="Cambria"/>
        </w:rPr>
        <w:t>Zulfiya Ilsurovna Vafina</w:t>
      </w:r>
      <w:r w:rsidRPr="000015DA">
        <w:t>, Republican Clinical Hospital, Kazan</w:t>
      </w:r>
    </w:p>
    <w:p w14:paraId="57B652BB" w14:textId="77777777" w:rsidR="007F7CD4" w:rsidRPr="000015DA" w:rsidRDefault="007F7CD4" w:rsidP="007F7CD4">
      <w:pPr>
        <w:pStyle w:val="ds-markdown-paragraph"/>
        <w:numPr>
          <w:ilvl w:val="0"/>
          <w:numId w:val="73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Farida Ildusovna Sibgatullina</w:t>
      </w:r>
      <w:r w:rsidRPr="000015DA">
        <w:rPr>
          <w:color w:val="0F1115"/>
          <w:lang w:val="en-US"/>
        </w:rPr>
        <w:t xml:space="preserve">, Tatarstan </w:t>
      </w:r>
      <w:r w:rsidRPr="000015DA">
        <w:rPr>
          <w:lang w:val="en-US"/>
        </w:rPr>
        <w:t>Republican Children’s Clinical Hospital</w:t>
      </w:r>
    </w:p>
    <w:p w14:paraId="0890B684" w14:textId="77777777" w:rsidR="007F7CD4" w:rsidRPr="000015DA" w:rsidRDefault="007F7CD4" w:rsidP="007F7CD4">
      <w:pPr>
        <w:pStyle w:val="ds-markdown-paragraph"/>
        <w:numPr>
          <w:ilvl w:val="0"/>
          <w:numId w:val="73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lastRenderedPageBreak/>
        <w:t>Almaziya Raisovna Shakirova</w:t>
      </w:r>
      <w:r w:rsidRPr="000015DA">
        <w:rPr>
          <w:color w:val="0F1115"/>
          <w:lang w:val="en-US"/>
        </w:rPr>
        <w:t xml:space="preserve">, Tatarstan </w:t>
      </w:r>
      <w:r w:rsidRPr="000015DA">
        <w:rPr>
          <w:lang w:val="en-US"/>
        </w:rPr>
        <w:t>Republican Children’s Clinical Hospital</w:t>
      </w:r>
    </w:p>
    <w:p w14:paraId="32B68C9E" w14:textId="77777777" w:rsidR="007F7CD4" w:rsidRPr="000015DA" w:rsidRDefault="007F7CD4" w:rsidP="007F7CD4">
      <w:pPr>
        <w:pStyle w:val="ds-markdown-paragraph"/>
        <w:numPr>
          <w:ilvl w:val="0"/>
          <w:numId w:val="73"/>
        </w:numPr>
        <w:rPr>
          <w:lang w:val="en-US"/>
        </w:rPr>
      </w:pPr>
      <w:r w:rsidRPr="000015DA">
        <w:rPr>
          <w:b/>
          <w:color w:val="0F1115"/>
          <w:lang w:val="en-US"/>
        </w:rPr>
        <w:t>Ekaterina Yuryevna Selina</w:t>
      </w:r>
      <w:r w:rsidRPr="000015DA">
        <w:rPr>
          <w:color w:val="0F1115"/>
          <w:lang w:val="en-US"/>
        </w:rPr>
        <w:t xml:space="preserve">, Tatarstan </w:t>
      </w:r>
      <w:r w:rsidRPr="000015DA">
        <w:rPr>
          <w:lang w:val="en-US"/>
        </w:rPr>
        <w:t>Republican Children’s Clinical Hospital</w:t>
      </w:r>
    </w:p>
    <w:p w14:paraId="203D58C0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Udmurt Republic</w:t>
      </w:r>
    </w:p>
    <w:p w14:paraId="6C827EEF" w14:textId="77777777" w:rsidR="007F7CD4" w:rsidRPr="000015DA" w:rsidRDefault="007F7CD4" w:rsidP="007F7CD4">
      <w:pPr>
        <w:pStyle w:val="aff0"/>
        <w:numPr>
          <w:ilvl w:val="0"/>
          <w:numId w:val="74"/>
        </w:numPr>
      </w:pPr>
      <w:r w:rsidRPr="000015DA">
        <w:rPr>
          <w:rStyle w:val="aff1"/>
          <w:rFonts w:eastAsia="Cambria"/>
        </w:rPr>
        <w:t>Elena Valeryevna Osipova</w:t>
      </w:r>
      <w:r w:rsidRPr="000015DA">
        <w:t>, First Republican Clinical Hospital, Ministry of Health of the Udmurt Republic</w:t>
      </w:r>
    </w:p>
    <w:p w14:paraId="654C9813" w14:textId="77777777" w:rsidR="007F7CD4" w:rsidRPr="000015DA" w:rsidRDefault="007F7CD4" w:rsidP="007F7CD4">
      <w:pPr>
        <w:pStyle w:val="ds-markdown-paragraph"/>
        <w:numPr>
          <w:ilvl w:val="0"/>
          <w:numId w:val="74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Ekaterina Vladimirovna Kitova</w:t>
      </w:r>
      <w:r w:rsidRPr="000015DA">
        <w:rPr>
          <w:color w:val="0F1115"/>
          <w:lang w:val="en-US"/>
        </w:rPr>
        <w:t xml:space="preserve">, </w:t>
      </w:r>
      <w:r w:rsidRPr="000015DA">
        <w:rPr>
          <w:lang w:val="en-US"/>
        </w:rPr>
        <w:t>Republican Clinical Infectious Diseases Hospital</w:t>
      </w:r>
    </w:p>
    <w:p w14:paraId="4672F77B" w14:textId="77777777" w:rsidR="007F7CD4" w:rsidRPr="000015DA" w:rsidRDefault="007F7CD4" w:rsidP="007F7CD4">
      <w:pPr>
        <w:pStyle w:val="ds-markdown-paragraph"/>
        <w:numPr>
          <w:ilvl w:val="0"/>
          <w:numId w:val="74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Margarita Kuzminichna Yermakova</w:t>
      </w:r>
      <w:r w:rsidRPr="000015DA">
        <w:rPr>
          <w:color w:val="0F1115"/>
          <w:lang w:val="en-US"/>
        </w:rPr>
        <w:t>, Izhevsk State Medical Academy</w:t>
      </w:r>
    </w:p>
    <w:p w14:paraId="438CF6B6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Ulyanovsk Region</w:t>
      </w:r>
    </w:p>
    <w:p w14:paraId="11E17378" w14:textId="77777777" w:rsidR="007F7CD4" w:rsidRPr="000015DA" w:rsidRDefault="007F7CD4" w:rsidP="007F7CD4">
      <w:pPr>
        <w:pStyle w:val="aff0"/>
        <w:numPr>
          <w:ilvl w:val="0"/>
          <w:numId w:val="75"/>
        </w:numPr>
      </w:pPr>
      <w:r w:rsidRPr="000015DA">
        <w:rPr>
          <w:rStyle w:val="aff1"/>
          <w:rFonts w:eastAsia="Cambria"/>
        </w:rPr>
        <w:t>Yulia Konstantinovna Kutkova</w:t>
      </w:r>
      <w:r w:rsidRPr="000015DA">
        <w:t>, Y.F. Goryachev Ulyanovsk Regional Children’s Clinical Hospital</w:t>
      </w:r>
    </w:p>
    <w:p w14:paraId="111783C9" w14:textId="77777777" w:rsidR="007F7CD4" w:rsidRPr="000015DA" w:rsidRDefault="007F7CD4" w:rsidP="007F7CD4">
      <w:pPr>
        <w:pStyle w:val="ds-markdown-paragraph"/>
        <w:numPr>
          <w:ilvl w:val="0"/>
          <w:numId w:val="75"/>
        </w:numPr>
        <w:rPr>
          <w:lang w:val="en-US"/>
        </w:rPr>
      </w:pPr>
      <w:r w:rsidRPr="000015DA">
        <w:rPr>
          <w:b/>
          <w:lang w:val="en-US"/>
        </w:rPr>
        <w:t>Aleksandr Petrovich Cherdantsev</w:t>
      </w:r>
      <w:r w:rsidRPr="000015DA">
        <w:rPr>
          <w:lang w:val="en-US"/>
        </w:rPr>
        <w:t>, Ulyanovsk State University, Department of Pediatrics</w:t>
      </w:r>
    </w:p>
    <w:p w14:paraId="4E276A8B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Chuvash Republic</w:t>
      </w:r>
    </w:p>
    <w:p w14:paraId="592F3CFF" w14:textId="77777777" w:rsidR="007F7CD4" w:rsidRPr="000015DA" w:rsidRDefault="007F7CD4" w:rsidP="007F7CD4">
      <w:pPr>
        <w:pStyle w:val="aff0"/>
        <w:numPr>
          <w:ilvl w:val="0"/>
          <w:numId w:val="76"/>
        </w:numPr>
      </w:pPr>
      <w:r w:rsidRPr="000015DA">
        <w:rPr>
          <w:rStyle w:val="aff1"/>
          <w:rFonts w:eastAsia="Cambria"/>
        </w:rPr>
        <w:t>Anna Viktorovna Abrukova</w:t>
      </w:r>
      <w:r w:rsidRPr="000015DA">
        <w:t>, Presidential Perinatal Center, Ministry of Health of the Chuvash Republic</w:t>
      </w:r>
    </w:p>
    <w:p w14:paraId="0443EF10" w14:textId="77777777" w:rsidR="007F7CD4" w:rsidRPr="000015DA" w:rsidRDefault="007F7CD4" w:rsidP="007F7CD4">
      <w:pPr>
        <w:pStyle w:val="aff0"/>
        <w:numPr>
          <w:ilvl w:val="0"/>
          <w:numId w:val="76"/>
        </w:numPr>
      </w:pPr>
      <w:r w:rsidRPr="000015DA">
        <w:rPr>
          <w:b/>
        </w:rPr>
        <w:t>Tamara Ivanovna Petrova</w:t>
      </w:r>
      <w:r w:rsidRPr="000015DA">
        <w:t>, Chuvash Republican Children’s Clinical Hospital</w:t>
      </w:r>
    </w:p>
    <w:p w14:paraId="3D36E5EB" w14:textId="77777777" w:rsidR="007F7CD4" w:rsidRPr="000015DA" w:rsidRDefault="007F7CD4" w:rsidP="007F7CD4">
      <w:pPr>
        <w:pStyle w:val="aff0"/>
        <w:numPr>
          <w:ilvl w:val="0"/>
          <w:numId w:val="76"/>
        </w:numPr>
      </w:pPr>
      <w:r w:rsidRPr="000015DA">
        <w:rPr>
          <w:b/>
        </w:rPr>
        <w:t>Nataliya Petrovna Andreeva</w:t>
      </w:r>
      <w:r w:rsidRPr="000015DA">
        <w:t>, Chuvash Republican Children’s Clinical Hospital</w:t>
      </w:r>
    </w:p>
    <w:p w14:paraId="7E1F4F8B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urgan Region</w:t>
      </w:r>
    </w:p>
    <w:p w14:paraId="123B8C46" w14:textId="77777777" w:rsidR="007F7CD4" w:rsidRPr="000015DA" w:rsidRDefault="007F7CD4" w:rsidP="007F7CD4">
      <w:pPr>
        <w:pStyle w:val="aff0"/>
        <w:numPr>
          <w:ilvl w:val="0"/>
          <w:numId w:val="77"/>
        </w:numPr>
      </w:pPr>
      <w:r w:rsidRPr="000015DA">
        <w:rPr>
          <w:rStyle w:val="aff1"/>
          <w:rFonts w:eastAsia="Cambria"/>
        </w:rPr>
        <w:t>Oksana Pavlovna Gorobets</w:t>
      </w:r>
      <w:r w:rsidRPr="000015DA">
        <w:t>, Kurgan Regional Perinatal Center</w:t>
      </w:r>
    </w:p>
    <w:p w14:paraId="118107D0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Sverdlovsk Region</w:t>
      </w:r>
    </w:p>
    <w:p w14:paraId="1E157AC0" w14:textId="77777777" w:rsidR="007F7CD4" w:rsidRPr="000015DA" w:rsidRDefault="007F7CD4" w:rsidP="007F7CD4">
      <w:pPr>
        <w:pStyle w:val="aff0"/>
        <w:numPr>
          <w:ilvl w:val="0"/>
          <w:numId w:val="78"/>
        </w:numPr>
        <w:rPr>
          <w:rStyle w:val="aff1"/>
          <w:rFonts w:eastAsia="Cambria"/>
          <w:b w:val="0"/>
          <w:bCs w:val="0"/>
        </w:rPr>
      </w:pPr>
      <w:r w:rsidRPr="000015DA">
        <w:rPr>
          <w:rStyle w:val="aff1"/>
          <w:rFonts w:eastAsia="Cambria"/>
        </w:rPr>
        <w:t>Tatiana Ivanovna Belyaeva</w:t>
      </w:r>
      <w:r w:rsidRPr="000015DA">
        <w:rPr>
          <w:rStyle w:val="aff1"/>
          <w:rFonts w:eastAsia="Cambria"/>
          <w:b w:val="0"/>
        </w:rPr>
        <w:t>, Clinical Diagnostic Centre «Mother and Child Healthcare»</w:t>
      </w:r>
      <w:r w:rsidRPr="000015DA">
        <w:t>, Yekaterinburg</w:t>
      </w:r>
    </w:p>
    <w:p w14:paraId="3912D677" w14:textId="77777777" w:rsidR="007F7CD4" w:rsidRPr="000015DA" w:rsidRDefault="007F7CD4" w:rsidP="007F7CD4">
      <w:pPr>
        <w:pStyle w:val="aff0"/>
        <w:numPr>
          <w:ilvl w:val="0"/>
          <w:numId w:val="78"/>
        </w:numPr>
      </w:pPr>
      <w:r w:rsidRPr="000015DA">
        <w:rPr>
          <w:rStyle w:val="aff1"/>
          <w:rFonts w:eastAsia="Cambria"/>
        </w:rPr>
        <w:t>Maria Gennadievna Sumina</w:t>
      </w:r>
      <w:r w:rsidRPr="000015DA">
        <w:t>, Regional Children’s Clinical Hospital, Yekaterinburg</w:t>
      </w:r>
    </w:p>
    <w:p w14:paraId="22BA6E58" w14:textId="77777777" w:rsidR="007F7CD4" w:rsidRPr="000015DA" w:rsidRDefault="007F7CD4" w:rsidP="007F7CD4">
      <w:pPr>
        <w:pStyle w:val="aff0"/>
        <w:numPr>
          <w:ilvl w:val="0"/>
          <w:numId w:val="78"/>
        </w:numPr>
      </w:pPr>
      <w:r w:rsidRPr="000015DA">
        <w:rPr>
          <w:rStyle w:val="aff1"/>
          <w:rFonts w:eastAsia="Cambria"/>
        </w:rPr>
        <w:t>Olga Sergeevna Romanova</w:t>
      </w:r>
      <w:r w:rsidRPr="000015DA">
        <w:t>, Regional Children’s Clinical Hospital, Yekaterinburg</w:t>
      </w:r>
    </w:p>
    <w:p w14:paraId="6527FB03" w14:textId="77777777" w:rsidR="007F7CD4" w:rsidRPr="000015DA" w:rsidRDefault="007F7CD4" w:rsidP="007F7CD4">
      <w:pPr>
        <w:pStyle w:val="ds-markdown-paragraph"/>
        <w:numPr>
          <w:ilvl w:val="0"/>
          <w:numId w:val="78"/>
        </w:numPr>
        <w:rPr>
          <w:lang w:val="en-US"/>
        </w:rPr>
      </w:pPr>
      <w:r w:rsidRPr="000015DA">
        <w:rPr>
          <w:b/>
          <w:color w:val="0F1115"/>
          <w:lang w:val="en-US"/>
        </w:rPr>
        <w:t>Elena Viktorovna Vlasova</w:t>
      </w:r>
      <w:r w:rsidRPr="000015DA">
        <w:rPr>
          <w:color w:val="0F1115"/>
          <w:lang w:val="en-US"/>
        </w:rPr>
        <w:t xml:space="preserve">, </w:t>
      </w:r>
      <w:r w:rsidRPr="000015DA">
        <w:rPr>
          <w:lang w:val="en-US"/>
        </w:rPr>
        <w:t>Regional Children’s Clinical Hospital №1, Yekaterinburg</w:t>
      </w:r>
    </w:p>
    <w:p w14:paraId="49D58226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Tyumen Region</w:t>
      </w:r>
    </w:p>
    <w:p w14:paraId="1EEEC067" w14:textId="77777777" w:rsidR="007F7CD4" w:rsidRPr="000015DA" w:rsidRDefault="007F7CD4" w:rsidP="007F7CD4">
      <w:pPr>
        <w:pStyle w:val="aff0"/>
        <w:numPr>
          <w:ilvl w:val="0"/>
          <w:numId w:val="79"/>
        </w:numPr>
      </w:pPr>
      <w:r w:rsidRPr="000015DA">
        <w:rPr>
          <w:rStyle w:val="aff1"/>
          <w:rFonts w:eastAsia="Cambria"/>
        </w:rPr>
        <w:t>Anna Andreevna Nikiforenko</w:t>
      </w:r>
      <w:r w:rsidRPr="000015DA">
        <w:t>, Tyumen Regional Perinatal Center</w:t>
      </w:r>
    </w:p>
    <w:p w14:paraId="4857E5AA" w14:textId="77777777" w:rsidR="007F7CD4" w:rsidRPr="000015DA" w:rsidRDefault="007F7CD4" w:rsidP="007F7CD4">
      <w:pPr>
        <w:pStyle w:val="ds-markdown-paragraph"/>
        <w:numPr>
          <w:ilvl w:val="0"/>
          <w:numId w:val="79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Anastasia Gennadyevna Mandzhieva</w:t>
      </w:r>
      <w:r w:rsidRPr="000015DA">
        <w:rPr>
          <w:color w:val="0F1115"/>
          <w:lang w:val="en-US"/>
        </w:rPr>
        <w:t xml:space="preserve">, Tyumen Regional Clinical Hospital №1 </w:t>
      </w:r>
    </w:p>
    <w:p w14:paraId="6F129813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hanty-Mansi Autonomous Okrug – Ugra</w:t>
      </w:r>
    </w:p>
    <w:p w14:paraId="376111A1" w14:textId="77777777" w:rsidR="007F7CD4" w:rsidRPr="000015DA" w:rsidRDefault="007F7CD4" w:rsidP="007F7CD4">
      <w:pPr>
        <w:pStyle w:val="aff0"/>
        <w:numPr>
          <w:ilvl w:val="0"/>
          <w:numId w:val="80"/>
        </w:numPr>
      </w:pPr>
      <w:r w:rsidRPr="000015DA">
        <w:rPr>
          <w:rStyle w:val="aff1"/>
          <w:rFonts w:eastAsia="Cambria"/>
        </w:rPr>
        <w:t>Lev Nikolaevich Kolbasin</w:t>
      </w:r>
      <w:r w:rsidRPr="000015DA">
        <w:t>, Surgut District Clinical Center for Maternal and Child Health</w:t>
      </w:r>
    </w:p>
    <w:p w14:paraId="21EE29BA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Chelyabinsk Region</w:t>
      </w:r>
    </w:p>
    <w:p w14:paraId="48C38F0C" w14:textId="77777777" w:rsidR="007F7CD4" w:rsidRPr="000015DA" w:rsidRDefault="007F7CD4" w:rsidP="007F7CD4">
      <w:pPr>
        <w:pStyle w:val="aff0"/>
        <w:numPr>
          <w:ilvl w:val="0"/>
          <w:numId w:val="81"/>
        </w:numPr>
      </w:pPr>
      <w:r w:rsidRPr="000015DA">
        <w:rPr>
          <w:rStyle w:val="aff1"/>
          <w:rFonts w:eastAsia="Cambria"/>
        </w:rPr>
        <w:t>Galina Viktorovna Buyanova</w:t>
      </w:r>
      <w:r w:rsidRPr="000015DA">
        <w:t>, Chelyabinsk Regional Children’s Clinical Hospital</w:t>
      </w:r>
    </w:p>
    <w:p w14:paraId="1153AE55" w14:textId="77777777" w:rsidR="007F7CD4" w:rsidRPr="000015DA" w:rsidRDefault="007F7CD4" w:rsidP="007F7CD4">
      <w:pPr>
        <w:pStyle w:val="aff0"/>
        <w:numPr>
          <w:ilvl w:val="0"/>
          <w:numId w:val="81"/>
        </w:numPr>
      </w:pPr>
      <w:r w:rsidRPr="000015DA">
        <w:rPr>
          <w:rStyle w:val="aff1"/>
          <w:rFonts w:eastAsia="Cambria"/>
        </w:rPr>
        <w:lastRenderedPageBreak/>
        <w:t>Alena Igorevna Pobedinskaya</w:t>
      </w:r>
      <w:r w:rsidRPr="000015DA">
        <w:t>, Chelyabinsk Regional Children’s Clinical Hospital</w:t>
      </w:r>
    </w:p>
    <w:p w14:paraId="5253A6BA" w14:textId="77777777" w:rsidR="007F7CD4" w:rsidRPr="000015DA" w:rsidRDefault="007F7CD4" w:rsidP="007F7CD4">
      <w:pPr>
        <w:pStyle w:val="ds-markdown-paragraph"/>
        <w:numPr>
          <w:ilvl w:val="0"/>
          <w:numId w:val="81"/>
        </w:numPr>
        <w:rPr>
          <w:lang w:val="en-US"/>
        </w:rPr>
      </w:pPr>
      <w:r w:rsidRPr="000015DA">
        <w:rPr>
          <w:b/>
          <w:color w:val="0F1115"/>
          <w:lang w:val="en-US"/>
        </w:rPr>
        <w:t>Tatyana Vasilyevna Shilova</w:t>
      </w:r>
      <w:r w:rsidRPr="000015DA">
        <w:rPr>
          <w:color w:val="0F1115"/>
          <w:lang w:val="en-US"/>
        </w:rPr>
        <w:t xml:space="preserve">, South-Ural State Medical University </w:t>
      </w:r>
    </w:p>
    <w:p w14:paraId="6E302215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Yamalo-Nenets Autonomous Okrug</w:t>
      </w:r>
    </w:p>
    <w:p w14:paraId="47986AC7" w14:textId="77777777" w:rsidR="007F7CD4" w:rsidRPr="000015DA" w:rsidRDefault="007F7CD4" w:rsidP="007F7CD4">
      <w:pPr>
        <w:pStyle w:val="aff0"/>
        <w:numPr>
          <w:ilvl w:val="0"/>
          <w:numId w:val="82"/>
        </w:numPr>
      </w:pPr>
      <w:r w:rsidRPr="000015DA">
        <w:rPr>
          <w:rStyle w:val="aff1"/>
          <w:rFonts w:eastAsia="Cambria"/>
        </w:rPr>
        <w:t>Lyudmila Nikolaevna Bikbulatova</w:t>
      </w:r>
      <w:r w:rsidRPr="000015DA">
        <w:t>, Salekhard District Clinical Hospital</w:t>
      </w:r>
    </w:p>
    <w:p w14:paraId="3D45248B" w14:textId="77777777" w:rsidR="007F7CD4" w:rsidRPr="000015DA" w:rsidRDefault="007F7CD4" w:rsidP="007F7CD4">
      <w:pPr>
        <w:pStyle w:val="aff0"/>
        <w:numPr>
          <w:ilvl w:val="0"/>
          <w:numId w:val="82"/>
        </w:numPr>
      </w:pPr>
      <w:r w:rsidRPr="000015DA">
        <w:rPr>
          <w:rStyle w:val="aff1"/>
          <w:rFonts w:eastAsia="Cambria"/>
        </w:rPr>
        <w:t>Sergey Viktorovich Kataev</w:t>
      </w:r>
      <w:r w:rsidRPr="000015DA">
        <w:t>, Salekhard District Clinical Hospital</w:t>
      </w:r>
    </w:p>
    <w:p w14:paraId="2097B094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Altai</w:t>
      </w:r>
    </w:p>
    <w:p w14:paraId="765DED90" w14:textId="77777777" w:rsidR="007F7CD4" w:rsidRPr="000015DA" w:rsidRDefault="007F7CD4" w:rsidP="007F7CD4">
      <w:pPr>
        <w:pStyle w:val="aff0"/>
        <w:numPr>
          <w:ilvl w:val="0"/>
          <w:numId w:val="83"/>
        </w:numPr>
      </w:pPr>
      <w:r w:rsidRPr="000015DA">
        <w:rPr>
          <w:rStyle w:val="aff1"/>
          <w:rFonts w:eastAsia="Cambria"/>
        </w:rPr>
        <w:t>Marina Nikolaevna Shestakova</w:t>
      </w:r>
      <w:r w:rsidRPr="000015DA">
        <w:t>, Republican Hospital, Gorno-Altaysk, Republic of Altai</w:t>
      </w:r>
    </w:p>
    <w:p w14:paraId="0C6F9850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Altai Krai</w:t>
      </w:r>
    </w:p>
    <w:p w14:paraId="3032F73A" w14:textId="77777777" w:rsidR="007F7CD4" w:rsidRPr="000015DA" w:rsidRDefault="007F7CD4" w:rsidP="007F7CD4">
      <w:pPr>
        <w:pStyle w:val="aff0"/>
        <w:numPr>
          <w:ilvl w:val="0"/>
          <w:numId w:val="84"/>
        </w:numPr>
      </w:pPr>
      <w:r w:rsidRPr="000015DA">
        <w:rPr>
          <w:rStyle w:val="aff1"/>
          <w:rFonts w:eastAsia="Cambria"/>
        </w:rPr>
        <w:t>Alexander Mikhailovich Nikonov</w:t>
      </w:r>
      <w:r w:rsidRPr="000015DA">
        <w:t>, Diagnostic Center of Altai Krai</w:t>
      </w:r>
    </w:p>
    <w:p w14:paraId="2E432E75" w14:textId="77777777" w:rsidR="007F7CD4" w:rsidRPr="000015DA" w:rsidRDefault="007F7CD4" w:rsidP="007F7CD4">
      <w:pPr>
        <w:pStyle w:val="ds-markdown-paragraph"/>
        <w:numPr>
          <w:ilvl w:val="0"/>
          <w:numId w:val="84"/>
        </w:numPr>
        <w:rPr>
          <w:lang w:val="en-US"/>
        </w:rPr>
      </w:pPr>
      <w:r w:rsidRPr="000015DA">
        <w:rPr>
          <w:b/>
          <w:color w:val="0F1115"/>
          <w:lang w:val="en-US"/>
        </w:rPr>
        <w:t>Natalya Viktorovna Shakhova</w:t>
      </w:r>
      <w:r w:rsidRPr="000015DA">
        <w:rPr>
          <w:color w:val="0F1115"/>
          <w:lang w:val="en-US"/>
        </w:rPr>
        <w:t>,</w:t>
      </w:r>
      <w:r w:rsidRPr="000015DA">
        <w:rPr>
          <w:lang w:val="en-US"/>
        </w:rPr>
        <w:t xml:space="preserve"> </w:t>
      </w:r>
      <w:r w:rsidRPr="000015DA">
        <w:rPr>
          <w:color w:val="0F1115"/>
          <w:lang w:val="en-US"/>
        </w:rPr>
        <w:t xml:space="preserve">Altai State Medical University </w:t>
      </w:r>
    </w:p>
    <w:p w14:paraId="625A15CB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Irkutsk Region</w:t>
      </w:r>
    </w:p>
    <w:p w14:paraId="3502FE0A" w14:textId="77777777" w:rsidR="007F7CD4" w:rsidRPr="000015DA" w:rsidRDefault="007F7CD4" w:rsidP="007F7CD4">
      <w:pPr>
        <w:pStyle w:val="aff0"/>
        <w:numPr>
          <w:ilvl w:val="0"/>
          <w:numId w:val="85"/>
        </w:numPr>
      </w:pPr>
      <w:r w:rsidRPr="000015DA">
        <w:rPr>
          <w:rStyle w:val="aff1"/>
          <w:rFonts w:eastAsia="Cambria"/>
        </w:rPr>
        <w:t>Irina Vasilyevna Potapova</w:t>
      </w:r>
      <w:r w:rsidRPr="000015DA">
        <w:t>, Irkutsk Regional Clinical Hospital (Order of the Badge of Honor)</w:t>
      </w:r>
    </w:p>
    <w:p w14:paraId="4ED891AF" w14:textId="77777777" w:rsidR="007F7CD4" w:rsidRPr="000015DA" w:rsidRDefault="007F7CD4" w:rsidP="007F7CD4">
      <w:pPr>
        <w:pStyle w:val="aff0"/>
        <w:numPr>
          <w:ilvl w:val="0"/>
          <w:numId w:val="85"/>
        </w:numPr>
      </w:pPr>
      <w:r w:rsidRPr="000015DA">
        <w:rPr>
          <w:b/>
        </w:rPr>
        <w:t>Tatyana Borisovna Pavlova</w:t>
      </w:r>
      <w:r w:rsidRPr="000015DA">
        <w:t>, Irkutsk Regional Children’s Clinical Hospital</w:t>
      </w:r>
    </w:p>
    <w:p w14:paraId="6559CE6C" w14:textId="77777777" w:rsidR="007F7CD4" w:rsidRPr="000015DA" w:rsidRDefault="007F7CD4" w:rsidP="007F7CD4">
      <w:pPr>
        <w:pStyle w:val="aff0"/>
        <w:numPr>
          <w:ilvl w:val="0"/>
          <w:numId w:val="85"/>
        </w:numPr>
      </w:pPr>
      <w:r w:rsidRPr="000015DA">
        <w:rPr>
          <w:b/>
        </w:rPr>
        <w:t>Vera Mikhailovna Shinkareva</w:t>
      </w:r>
      <w:r w:rsidRPr="000015DA">
        <w:t>, Irkutsk Regional Children’s Clinical Hospital</w:t>
      </w:r>
    </w:p>
    <w:p w14:paraId="4150FBFF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emerovo Region — Kuzbass</w:t>
      </w:r>
    </w:p>
    <w:p w14:paraId="5AE03BA7" w14:textId="77777777" w:rsidR="007F7CD4" w:rsidRPr="000015DA" w:rsidRDefault="007F7CD4" w:rsidP="007F7CD4">
      <w:pPr>
        <w:pStyle w:val="aff0"/>
        <w:numPr>
          <w:ilvl w:val="0"/>
          <w:numId w:val="86"/>
        </w:numPr>
      </w:pPr>
      <w:r w:rsidRPr="000015DA">
        <w:rPr>
          <w:rStyle w:val="aff1"/>
          <w:rFonts w:eastAsia="Cambria"/>
        </w:rPr>
        <w:t>Rimma Vitalyevna Olennikova</w:t>
      </w:r>
      <w:r w:rsidRPr="000015DA">
        <w:t>, S.V. Belyaev Kemerovo Regional Clinical Hospital</w:t>
      </w:r>
    </w:p>
    <w:p w14:paraId="675D6396" w14:textId="77777777" w:rsidR="007F7CD4" w:rsidRPr="000015DA" w:rsidRDefault="007F7CD4" w:rsidP="007F7CD4">
      <w:pPr>
        <w:pStyle w:val="aff0"/>
        <w:numPr>
          <w:ilvl w:val="0"/>
          <w:numId w:val="86"/>
        </w:numPr>
      </w:pPr>
      <w:r w:rsidRPr="000015DA">
        <w:rPr>
          <w:rStyle w:val="aff1"/>
          <w:rFonts w:eastAsia="Cambria"/>
        </w:rPr>
        <w:t>Svetlana Lvovna Nersesyan</w:t>
      </w:r>
      <w:r w:rsidRPr="000015DA">
        <w:t>, S.V. Belyaev Kemerovo Regional Clinical Hospital</w:t>
      </w:r>
    </w:p>
    <w:p w14:paraId="04C25D3E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rasnoyarsk Krai</w:t>
      </w:r>
    </w:p>
    <w:p w14:paraId="2F7FCEA5" w14:textId="77777777" w:rsidR="007F7CD4" w:rsidRPr="000015DA" w:rsidRDefault="007F7CD4" w:rsidP="007F7CD4">
      <w:pPr>
        <w:pStyle w:val="aff0"/>
        <w:numPr>
          <w:ilvl w:val="0"/>
          <w:numId w:val="87"/>
        </w:numPr>
      </w:pPr>
      <w:r w:rsidRPr="000015DA">
        <w:rPr>
          <w:rStyle w:val="aff1"/>
          <w:rFonts w:eastAsia="Cambria"/>
        </w:rPr>
        <w:t>Emiliya Eduardovna Kokh</w:t>
      </w:r>
      <w:r w:rsidRPr="000015DA">
        <w:t>, Krasnoyarsk Regional Medical Genetic Center</w:t>
      </w:r>
    </w:p>
    <w:p w14:paraId="55274F7B" w14:textId="77777777" w:rsidR="007F7CD4" w:rsidRPr="000015DA" w:rsidRDefault="007F7CD4" w:rsidP="007F7CD4">
      <w:pPr>
        <w:pStyle w:val="ds-markdown-paragraph"/>
        <w:numPr>
          <w:ilvl w:val="0"/>
          <w:numId w:val="87"/>
        </w:numPr>
        <w:rPr>
          <w:lang w:val="en-US"/>
        </w:rPr>
      </w:pPr>
      <w:r w:rsidRPr="000015DA">
        <w:rPr>
          <w:b/>
          <w:color w:val="0F1115"/>
          <w:lang w:val="en-US"/>
        </w:rPr>
        <w:t>Darya Sergeevna Zhavoronok</w:t>
      </w:r>
      <w:r w:rsidRPr="000015DA">
        <w:rPr>
          <w:color w:val="0F1115"/>
          <w:lang w:val="en-US"/>
        </w:rPr>
        <w:t xml:space="preserve">, </w:t>
      </w:r>
      <w:r w:rsidRPr="000015DA">
        <w:rPr>
          <w:lang w:val="en-US"/>
        </w:rPr>
        <w:t>Krasnoyarsk Regional Clinical Center for Maternal and Child Health</w:t>
      </w:r>
    </w:p>
    <w:p w14:paraId="6020FCB8" w14:textId="77777777" w:rsidR="007F7CD4" w:rsidRPr="000015DA" w:rsidRDefault="007F7CD4" w:rsidP="007F7CD4">
      <w:pPr>
        <w:pStyle w:val="ds-markdown-paragraph"/>
        <w:rPr>
          <w:lang w:val="en-US"/>
        </w:rPr>
      </w:pPr>
      <w:r w:rsidRPr="000015DA">
        <w:rPr>
          <w:rStyle w:val="aff1"/>
          <w:rFonts w:eastAsia="Cambria"/>
          <w:lang w:val="en-US"/>
        </w:rPr>
        <w:t>Novosibirsk Region</w:t>
      </w:r>
    </w:p>
    <w:p w14:paraId="6C8C1348" w14:textId="77777777" w:rsidR="007F7CD4" w:rsidRPr="000015DA" w:rsidRDefault="007F7CD4" w:rsidP="007F7CD4">
      <w:pPr>
        <w:pStyle w:val="aff0"/>
        <w:numPr>
          <w:ilvl w:val="0"/>
          <w:numId w:val="88"/>
        </w:numPr>
      </w:pPr>
      <w:r w:rsidRPr="000015DA">
        <w:rPr>
          <w:rStyle w:val="aff1"/>
          <w:rFonts w:eastAsia="Cambria"/>
        </w:rPr>
        <w:t>Yuliya Vladimirovna Maksimova</w:t>
      </w:r>
      <w:r w:rsidRPr="000015DA">
        <w:t>, Medical Consultation Center, Novosibirsk State Medical University</w:t>
      </w:r>
    </w:p>
    <w:p w14:paraId="54CC9556" w14:textId="77777777" w:rsidR="007F7CD4" w:rsidRPr="000015DA" w:rsidRDefault="007F7CD4" w:rsidP="007F7CD4">
      <w:pPr>
        <w:pStyle w:val="aff0"/>
        <w:numPr>
          <w:ilvl w:val="0"/>
          <w:numId w:val="88"/>
        </w:numPr>
      </w:pPr>
      <w:r w:rsidRPr="000015DA">
        <w:rPr>
          <w:rStyle w:val="aff1"/>
          <w:rFonts w:eastAsia="Cambria"/>
        </w:rPr>
        <w:t>Elena Viktorovna Maslova</w:t>
      </w:r>
      <w:r w:rsidRPr="000015DA">
        <w:t>, Medical Consultation Center, Novosibirsk State Medical University</w:t>
      </w:r>
    </w:p>
    <w:p w14:paraId="4789D889" w14:textId="77777777" w:rsidR="007F7CD4" w:rsidRPr="000015DA" w:rsidRDefault="007F7CD4" w:rsidP="007F7CD4">
      <w:pPr>
        <w:pStyle w:val="ds-markdown-paragraph"/>
        <w:numPr>
          <w:ilvl w:val="0"/>
          <w:numId w:val="88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Svetlana Nikolaevna Isakova</w:t>
      </w:r>
      <w:r w:rsidRPr="000015DA">
        <w:rPr>
          <w:color w:val="0F1115"/>
          <w:lang w:val="en-US"/>
        </w:rPr>
        <w:t>, Scientific Research Institute of Fundamental and Clinical Immunology, Novosibirsk</w:t>
      </w:r>
    </w:p>
    <w:p w14:paraId="0E44E6E0" w14:textId="77777777" w:rsidR="007F7CD4" w:rsidRPr="000015DA" w:rsidRDefault="007F7CD4" w:rsidP="007F7CD4">
      <w:pPr>
        <w:pStyle w:val="ds-markdown-paragraph"/>
        <w:numPr>
          <w:ilvl w:val="0"/>
          <w:numId w:val="88"/>
        </w:numPr>
        <w:rPr>
          <w:lang w:val="en-US"/>
        </w:rPr>
      </w:pPr>
      <w:r w:rsidRPr="000015DA">
        <w:rPr>
          <w:rStyle w:val="aff1"/>
          <w:rFonts w:eastAsia="Cambria"/>
          <w:color w:val="0F1115"/>
          <w:lang w:val="en-US"/>
        </w:rPr>
        <w:t>Daria Vladimirovna Demina</w:t>
      </w:r>
      <w:r w:rsidRPr="000015DA">
        <w:rPr>
          <w:rStyle w:val="aff1"/>
          <w:rFonts w:eastAsia="Cambria"/>
          <w:b w:val="0"/>
          <w:color w:val="0F1115"/>
          <w:lang w:val="en-US"/>
        </w:rPr>
        <w:t xml:space="preserve">, </w:t>
      </w:r>
      <w:r w:rsidRPr="000015DA">
        <w:rPr>
          <w:color w:val="0F1115"/>
          <w:lang w:val="en-US"/>
        </w:rPr>
        <w:t>Scientific Research Institute of Fundamental and Clinical Immunology, Novosibirsk</w:t>
      </w:r>
    </w:p>
    <w:p w14:paraId="0459D075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Omsk Region</w:t>
      </w:r>
    </w:p>
    <w:p w14:paraId="049ECB02" w14:textId="77777777" w:rsidR="007F7CD4" w:rsidRPr="000015DA" w:rsidRDefault="007F7CD4" w:rsidP="007F7CD4">
      <w:pPr>
        <w:pStyle w:val="aff0"/>
        <w:numPr>
          <w:ilvl w:val="0"/>
          <w:numId w:val="89"/>
        </w:numPr>
      </w:pPr>
      <w:r w:rsidRPr="000015DA">
        <w:rPr>
          <w:rStyle w:val="aff1"/>
          <w:rFonts w:eastAsia="Cambria"/>
        </w:rPr>
        <w:lastRenderedPageBreak/>
        <w:t>Natalya Yuryevna Gerasimenko</w:t>
      </w:r>
      <w:r w:rsidRPr="000015DA">
        <w:t>, Perinatal Center, Omsk Regional Clinical Hospital</w:t>
      </w:r>
    </w:p>
    <w:p w14:paraId="5ADECF89" w14:textId="77777777" w:rsidR="007F7CD4" w:rsidRPr="000015DA" w:rsidRDefault="007F7CD4" w:rsidP="007F7CD4">
      <w:pPr>
        <w:pStyle w:val="ds-markdown-paragraph"/>
        <w:numPr>
          <w:ilvl w:val="0"/>
          <w:numId w:val="89"/>
        </w:numPr>
        <w:rPr>
          <w:lang w:val="en-US"/>
        </w:rPr>
      </w:pPr>
      <w:r w:rsidRPr="000015DA">
        <w:rPr>
          <w:b/>
          <w:color w:val="0F1115"/>
          <w:lang w:val="en-US"/>
        </w:rPr>
        <w:t>Svetlana Yuryevna Starikova</w:t>
      </w:r>
      <w:r w:rsidRPr="000015DA">
        <w:rPr>
          <w:color w:val="0F1115"/>
          <w:lang w:val="en-US"/>
        </w:rPr>
        <w:t xml:space="preserve">, </w:t>
      </w:r>
      <w:r w:rsidRPr="000015DA">
        <w:rPr>
          <w:lang w:val="en-US"/>
        </w:rPr>
        <w:t>Omsk Regional Children’s Clinical Hospital No. 2</w:t>
      </w:r>
    </w:p>
    <w:p w14:paraId="30CCA35F" w14:textId="77777777" w:rsidR="007F7CD4" w:rsidRPr="000015DA" w:rsidRDefault="007F7CD4" w:rsidP="007F7CD4">
      <w:pPr>
        <w:pStyle w:val="ds-markdown-paragraph"/>
        <w:rPr>
          <w:lang w:val="en-US"/>
        </w:rPr>
      </w:pPr>
      <w:r w:rsidRPr="000015DA">
        <w:rPr>
          <w:rStyle w:val="aff1"/>
          <w:rFonts w:eastAsia="Cambria"/>
          <w:lang w:val="en-US"/>
        </w:rPr>
        <w:t>Tomsk Region</w:t>
      </w:r>
    </w:p>
    <w:p w14:paraId="35A43CDE" w14:textId="77777777" w:rsidR="007F7CD4" w:rsidRPr="000015DA" w:rsidRDefault="007F7CD4" w:rsidP="007F7CD4">
      <w:pPr>
        <w:pStyle w:val="aff0"/>
        <w:numPr>
          <w:ilvl w:val="0"/>
          <w:numId w:val="90"/>
        </w:numPr>
      </w:pPr>
      <w:r w:rsidRPr="000015DA">
        <w:rPr>
          <w:rStyle w:val="aff1"/>
          <w:rFonts w:eastAsia="Cambria"/>
        </w:rPr>
        <w:t>Lyudmila Pavlovna Nazarenko</w:t>
      </w:r>
      <w:r w:rsidRPr="000015DA">
        <w:t>, Research Institute of Medical Genetics, Tomsk National Research Medical Center</w:t>
      </w:r>
    </w:p>
    <w:p w14:paraId="78BFE3D1" w14:textId="77777777" w:rsidR="007F7CD4" w:rsidRPr="000015DA" w:rsidRDefault="007F7CD4" w:rsidP="007F7CD4">
      <w:pPr>
        <w:pStyle w:val="aff0"/>
        <w:numPr>
          <w:ilvl w:val="0"/>
          <w:numId w:val="90"/>
        </w:numPr>
        <w:rPr>
          <w:rStyle w:val="aff1"/>
          <w:rFonts w:eastAsia="Cambria"/>
          <w:b w:val="0"/>
          <w:bCs w:val="0"/>
        </w:rPr>
      </w:pPr>
      <w:r w:rsidRPr="000015DA">
        <w:rPr>
          <w:rStyle w:val="aff1"/>
          <w:rFonts w:eastAsia="Cambria"/>
        </w:rPr>
        <w:t>Dmitriy Sergeevich Orlov</w:t>
      </w:r>
      <w:r w:rsidRPr="000015DA">
        <w:rPr>
          <w:rStyle w:val="aff1"/>
          <w:rFonts w:eastAsia="Cambria"/>
          <w:b w:val="0"/>
        </w:rPr>
        <w:t xml:space="preserve">, </w:t>
      </w:r>
      <w:r w:rsidRPr="000015DA">
        <w:t>Research Institute of Medical Genetics, Tomsk National Research Medical Center</w:t>
      </w:r>
    </w:p>
    <w:p w14:paraId="7493BA97" w14:textId="77777777" w:rsidR="007F7CD4" w:rsidRPr="000015DA" w:rsidRDefault="007F7CD4" w:rsidP="007F7CD4">
      <w:pPr>
        <w:pStyle w:val="aff0"/>
        <w:numPr>
          <w:ilvl w:val="0"/>
          <w:numId w:val="90"/>
        </w:numPr>
      </w:pPr>
      <w:r w:rsidRPr="000015DA">
        <w:rPr>
          <w:rStyle w:val="aff1"/>
          <w:rFonts w:eastAsia="Cambria"/>
        </w:rPr>
        <w:t>Larisa Ivanovna Minaycheva</w:t>
      </w:r>
      <w:r w:rsidRPr="000015DA">
        <w:t>, Research Institute of Medical Genetics, Tomsk National Research Medical Center</w:t>
      </w:r>
    </w:p>
    <w:p w14:paraId="626A21D3" w14:textId="77777777" w:rsidR="007F7CD4" w:rsidRPr="000015DA" w:rsidRDefault="007F7CD4" w:rsidP="007F7CD4">
      <w:pPr>
        <w:pStyle w:val="ds-markdown-paragraph"/>
        <w:numPr>
          <w:ilvl w:val="0"/>
          <w:numId w:val="90"/>
        </w:numPr>
        <w:rPr>
          <w:color w:val="0F1115"/>
          <w:lang w:val="en-US"/>
        </w:rPr>
      </w:pPr>
      <w:r w:rsidRPr="000015DA">
        <w:rPr>
          <w:b/>
          <w:color w:val="0F1115"/>
          <w:lang w:val="en-US"/>
        </w:rPr>
        <w:t>Elena Mikhailovna Kamaltynova</w:t>
      </w:r>
      <w:r w:rsidRPr="000015DA">
        <w:rPr>
          <w:color w:val="0F1115"/>
          <w:lang w:val="en-US"/>
        </w:rPr>
        <w:t xml:space="preserve">, Tomsk Regional Children’s </w:t>
      </w:r>
      <w:r w:rsidRPr="000015DA">
        <w:rPr>
          <w:lang w:val="en-US"/>
        </w:rPr>
        <w:t>Clinical</w:t>
      </w:r>
      <w:r w:rsidRPr="000015DA">
        <w:rPr>
          <w:color w:val="0F1115"/>
          <w:lang w:val="en-US"/>
        </w:rPr>
        <w:t xml:space="preserve"> Hospital </w:t>
      </w:r>
    </w:p>
    <w:p w14:paraId="1CA075F2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Tuva</w:t>
      </w:r>
    </w:p>
    <w:p w14:paraId="52D973AB" w14:textId="77777777" w:rsidR="007F7CD4" w:rsidRPr="000015DA" w:rsidRDefault="007F7CD4" w:rsidP="007F7CD4">
      <w:pPr>
        <w:pStyle w:val="aff0"/>
        <w:numPr>
          <w:ilvl w:val="0"/>
          <w:numId w:val="91"/>
        </w:numPr>
      </w:pPr>
      <w:r w:rsidRPr="000015DA">
        <w:rPr>
          <w:rStyle w:val="aff1"/>
          <w:rFonts w:eastAsia="Cambria"/>
        </w:rPr>
        <w:t>Aisluu Orlanovna Dulush</w:t>
      </w:r>
      <w:r w:rsidRPr="000015DA">
        <w:t>, Perinatal Center of the Republic of Tuva</w:t>
      </w:r>
    </w:p>
    <w:p w14:paraId="7B374E25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Khakassia</w:t>
      </w:r>
    </w:p>
    <w:p w14:paraId="13BDD848" w14:textId="77777777" w:rsidR="007F7CD4" w:rsidRPr="000015DA" w:rsidRDefault="007F7CD4" w:rsidP="007F7CD4">
      <w:pPr>
        <w:pStyle w:val="aff0"/>
        <w:numPr>
          <w:ilvl w:val="0"/>
          <w:numId w:val="92"/>
        </w:numPr>
      </w:pPr>
      <w:r w:rsidRPr="000015DA">
        <w:rPr>
          <w:rStyle w:val="aff1"/>
          <w:rFonts w:eastAsia="Cambria"/>
        </w:rPr>
        <w:t>Olga Kirillovna Togochakova</w:t>
      </w:r>
      <w:r w:rsidRPr="000015DA">
        <w:t>, Republican Clinical Perinatal Center of the Republic of Khakassia</w:t>
      </w:r>
    </w:p>
    <w:p w14:paraId="751EF8ED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Amur Region</w:t>
      </w:r>
    </w:p>
    <w:p w14:paraId="404093D5" w14:textId="77777777" w:rsidR="007F7CD4" w:rsidRPr="000015DA" w:rsidRDefault="007F7CD4" w:rsidP="007F7CD4">
      <w:pPr>
        <w:pStyle w:val="aff0"/>
        <w:numPr>
          <w:ilvl w:val="0"/>
          <w:numId w:val="93"/>
        </w:numPr>
      </w:pPr>
      <w:r w:rsidRPr="000015DA">
        <w:rPr>
          <w:rStyle w:val="aff1"/>
          <w:rFonts w:eastAsia="Cambria"/>
        </w:rPr>
        <w:t>Tatyana Yuryevna Pozdeeva</w:t>
      </w:r>
      <w:r w:rsidRPr="000015DA">
        <w:t>, Amur Regional Clinical Hospital</w:t>
      </w:r>
    </w:p>
    <w:p w14:paraId="08743669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Buryatia</w:t>
      </w:r>
    </w:p>
    <w:p w14:paraId="6D58206D" w14:textId="77777777" w:rsidR="007F7CD4" w:rsidRPr="000015DA" w:rsidRDefault="007F7CD4" w:rsidP="007F7CD4">
      <w:pPr>
        <w:pStyle w:val="aff0"/>
        <w:numPr>
          <w:ilvl w:val="0"/>
          <w:numId w:val="94"/>
        </w:numPr>
      </w:pPr>
      <w:r w:rsidRPr="000015DA">
        <w:rPr>
          <w:rStyle w:val="aff1"/>
          <w:rFonts w:eastAsia="Cambria"/>
        </w:rPr>
        <w:t>Elena Robertovna Yeryomina</w:t>
      </w:r>
      <w:r w:rsidRPr="000015DA">
        <w:t>, Republican Perinatal Center, Ministry of Health of the Republic of Buryatia</w:t>
      </w:r>
    </w:p>
    <w:p w14:paraId="68E0DDF8" w14:textId="77777777" w:rsidR="007F7CD4" w:rsidRPr="000015DA" w:rsidRDefault="007F7CD4" w:rsidP="007F7CD4">
      <w:pPr>
        <w:pStyle w:val="aff0"/>
        <w:numPr>
          <w:ilvl w:val="0"/>
          <w:numId w:val="94"/>
        </w:numPr>
      </w:pPr>
      <w:r w:rsidRPr="000015DA">
        <w:rPr>
          <w:rStyle w:val="aff1"/>
          <w:rFonts w:eastAsia="Cambria"/>
        </w:rPr>
        <w:t>Kseniya Nikolayevna Ryakhina</w:t>
      </w:r>
      <w:r w:rsidRPr="000015DA">
        <w:t>, Republican Perinatal Center, Ministry of Health of the Republic of Buryatia</w:t>
      </w:r>
    </w:p>
    <w:p w14:paraId="15B07459" w14:textId="77777777" w:rsidR="007F7CD4" w:rsidRPr="000015DA" w:rsidRDefault="007F7CD4" w:rsidP="007F7CD4">
      <w:pPr>
        <w:pStyle w:val="aff0"/>
        <w:numPr>
          <w:ilvl w:val="0"/>
          <w:numId w:val="94"/>
        </w:numPr>
      </w:pPr>
      <w:r w:rsidRPr="000015DA">
        <w:rPr>
          <w:b/>
        </w:rPr>
        <w:t>Zema Vladimirovna Bambaeva</w:t>
      </w:r>
      <w:r w:rsidRPr="000015DA">
        <w:t>, Children’s Republican Clinical Hospital of Buryatiya</w:t>
      </w:r>
    </w:p>
    <w:p w14:paraId="2D6C3A79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Jewish Autonomous Region</w:t>
      </w:r>
    </w:p>
    <w:p w14:paraId="2C0BFA04" w14:textId="77777777" w:rsidR="007F7CD4" w:rsidRPr="000015DA" w:rsidRDefault="007F7CD4" w:rsidP="007F7CD4">
      <w:pPr>
        <w:pStyle w:val="aff0"/>
        <w:numPr>
          <w:ilvl w:val="0"/>
          <w:numId w:val="95"/>
        </w:numPr>
      </w:pPr>
      <w:r w:rsidRPr="000015DA">
        <w:rPr>
          <w:rStyle w:val="aff1"/>
          <w:rFonts w:eastAsia="Cambria"/>
        </w:rPr>
        <w:t>Ekaterina Viktorovna Pastukhova</w:t>
      </w:r>
      <w:r w:rsidRPr="000015DA">
        <w:t>, Regional Hospital of the Jewish Autonomous Region</w:t>
      </w:r>
    </w:p>
    <w:p w14:paraId="62833EEC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Zabaykalsky Krai</w:t>
      </w:r>
    </w:p>
    <w:p w14:paraId="6011CAE9" w14:textId="77777777" w:rsidR="007F7CD4" w:rsidRPr="000015DA" w:rsidRDefault="007F7CD4" w:rsidP="007F7CD4">
      <w:pPr>
        <w:pStyle w:val="aff0"/>
        <w:numPr>
          <w:ilvl w:val="0"/>
          <w:numId w:val="96"/>
        </w:numPr>
      </w:pPr>
      <w:r w:rsidRPr="000015DA">
        <w:rPr>
          <w:rStyle w:val="aff1"/>
          <w:rFonts w:eastAsia="Cambria"/>
        </w:rPr>
        <w:t>Ekaterina Igorevna Dyukova</w:t>
      </w:r>
      <w:r w:rsidRPr="000015DA">
        <w:t>, Regional Children’s Clinical Hospital</w:t>
      </w:r>
    </w:p>
    <w:p w14:paraId="25A22B0E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amchatka Krai</w:t>
      </w:r>
    </w:p>
    <w:p w14:paraId="595A8CD4" w14:textId="77777777" w:rsidR="007F7CD4" w:rsidRPr="000015DA" w:rsidRDefault="007F7CD4" w:rsidP="007F7CD4">
      <w:pPr>
        <w:pStyle w:val="aff0"/>
        <w:numPr>
          <w:ilvl w:val="0"/>
          <w:numId w:val="97"/>
        </w:numPr>
      </w:pPr>
      <w:r w:rsidRPr="000015DA">
        <w:rPr>
          <w:rStyle w:val="aff1"/>
          <w:rFonts w:eastAsia="Cambria"/>
        </w:rPr>
        <w:t>Tatyana Terentyevna Dmitrieva</w:t>
      </w:r>
      <w:r w:rsidRPr="000015DA">
        <w:t>, Kamchatka Regional Children’s Hospital</w:t>
      </w:r>
    </w:p>
    <w:p w14:paraId="01D98B91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Magadan Region</w:t>
      </w:r>
    </w:p>
    <w:p w14:paraId="11CBF865" w14:textId="77777777" w:rsidR="007F7CD4" w:rsidRPr="000015DA" w:rsidRDefault="007F7CD4" w:rsidP="007F7CD4">
      <w:pPr>
        <w:pStyle w:val="aff0"/>
        <w:numPr>
          <w:ilvl w:val="0"/>
          <w:numId w:val="98"/>
        </w:numPr>
      </w:pPr>
      <w:r w:rsidRPr="000015DA">
        <w:rPr>
          <w:rStyle w:val="aff1"/>
          <w:rFonts w:eastAsia="Cambria"/>
        </w:rPr>
        <w:lastRenderedPageBreak/>
        <w:t>Marina Ivanovna Nosok</w:t>
      </w:r>
      <w:r w:rsidRPr="000015DA">
        <w:t>, Magadan Regional Maternity Hospital</w:t>
      </w:r>
    </w:p>
    <w:p w14:paraId="5904EF71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Primorsky Krai</w:t>
      </w:r>
    </w:p>
    <w:p w14:paraId="2D62AE19" w14:textId="77777777" w:rsidR="007F7CD4" w:rsidRPr="000015DA" w:rsidRDefault="007F7CD4" w:rsidP="007F7CD4">
      <w:pPr>
        <w:pStyle w:val="aff0"/>
        <w:numPr>
          <w:ilvl w:val="0"/>
          <w:numId w:val="99"/>
        </w:numPr>
      </w:pPr>
      <w:r w:rsidRPr="000015DA">
        <w:rPr>
          <w:rStyle w:val="aff1"/>
          <w:rFonts w:eastAsia="Cambria"/>
        </w:rPr>
        <w:t>Ekaterina Yuryevna Milkina</w:t>
      </w:r>
      <w:r w:rsidRPr="000015DA">
        <w:t>, Primorsky Regional Perinatal Center</w:t>
      </w:r>
    </w:p>
    <w:p w14:paraId="3DBDCC13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Republic of Sakha (Yakutia)</w:t>
      </w:r>
    </w:p>
    <w:p w14:paraId="354ACA52" w14:textId="77777777" w:rsidR="007F7CD4" w:rsidRPr="000015DA" w:rsidRDefault="007F7CD4" w:rsidP="007F7CD4">
      <w:pPr>
        <w:pStyle w:val="aff0"/>
        <w:numPr>
          <w:ilvl w:val="0"/>
          <w:numId w:val="100"/>
        </w:numPr>
      </w:pPr>
      <w:r w:rsidRPr="000015DA">
        <w:rPr>
          <w:rStyle w:val="aff1"/>
          <w:rFonts w:eastAsia="Cambria"/>
        </w:rPr>
        <w:t>Aitalina Lukichna Sukhomyasova</w:t>
      </w:r>
      <w:r w:rsidRPr="000015DA">
        <w:t>, Republican Hospital No. 1 – National Center of Medicine of the Republic of Sakha (Yakutia)</w:t>
      </w:r>
    </w:p>
    <w:p w14:paraId="11408854" w14:textId="77777777" w:rsidR="007F7CD4" w:rsidRPr="000015DA" w:rsidRDefault="007F7CD4" w:rsidP="007F7CD4">
      <w:pPr>
        <w:pStyle w:val="aff0"/>
        <w:numPr>
          <w:ilvl w:val="0"/>
          <w:numId w:val="100"/>
        </w:numPr>
      </w:pPr>
      <w:r w:rsidRPr="000015DA">
        <w:rPr>
          <w:rStyle w:val="aff1"/>
          <w:rFonts w:eastAsia="Cambria"/>
        </w:rPr>
        <w:t>Kyunna Konstantinovna Pavlova</w:t>
      </w:r>
      <w:r w:rsidRPr="000015DA">
        <w:t>, Republican Hospital No. 1 – National Center of Medicine of the Republic of Sakha (Yakutia)</w:t>
      </w:r>
    </w:p>
    <w:p w14:paraId="73BABE80" w14:textId="77777777" w:rsidR="007F7CD4" w:rsidRPr="000015DA" w:rsidRDefault="007F7CD4" w:rsidP="007F7CD4">
      <w:pPr>
        <w:pStyle w:val="aff0"/>
        <w:numPr>
          <w:ilvl w:val="0"/>
          <w:numId w:val="100"/>
        </w:numPr>
      </w:pPr>
      <w:r w:rsidRPr="000015DA">
        <w:rPr>
          <w:b/>
          <w:color w:val="0F1115"/>
        </w:rPr>
        <w:t>Oksana Afanasyevna Golikova</w:t>
      </w:r>
      <w:r w:rsidRPr="000015DA">
        <w:rPr>
          <w:color w:val="0F1115"/>
        </w:rPr>
        <w:t>, Republican Clinical Hospital</w:t>
      </w:r>
    </w:p>
    <w:p w14:paraId="5E2B3959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Sakhalin Region</w:t>
      </w:r>
    </w:p>
    <w:p w14:paraId="3B43E71F" w14:textId="77777777" w:rsidR="007F7CD4" w:rsidRPr="000015DA" w:rsidRDefault="007F7CD4" w:rsidP="007F7CD4">
      <w:pPr>
        <w:pStyle w:val="aff0"/>
        <w:numPr>
          <w:ilvl w:val="0"/>
          <w:numId w:val="101"/>
        </w:numPr>
      </w:pPr>
      <w:r w:rsidRPr="000015DA">
        <w:rPr>
          <w:rStyle w:val="aff1"/>
          <w:rFonts w:eastAsia="Cambria"/>
        </w:rPr>
        <w:t>Eleonora Ivanovna Kostyrko</w:t>
      </w:r>
      <w:r w:rsidRPr="000015DA">
        <w:t>, Sakhalin Regional Clinical Hospital, Perinatal Center</w:t>
      </w:r>
    </w:p>
    <w:p w14:paraId="3706574B" w14:textId="77777777" w:rsidR="007F7CD4" w:rsidRPr="000015DA" w:rsidRDefault="007F7CD4" w:rsidP="007F7CD4">
      <w:pPr>
        <w:pStyle w:val="aff0"/>
        <w:numPr>
          <w:ilvl w:val="0"/>
          <w:numId w:val="101"/>
        </w:numPr>
      </w:pPr>
      <w:r w:rsidRPr="000015DA">
        <w:rPr>
          <w:rStyle w:val="aff1"/>
          <w:rFonts w:eastAsia="Cambria"/>
        </w:rPr>
        <w:t>Zhanna Vladimirovna Prokopceva</w:t>
      </w:r>
      <w:r w:rsidRPr="000015DA">
        <w:t>, Sakhalin Regional Clinical Hospital, Perinatal Center</w:t>
      </w:r>
    </w:p>
    <w:p w14:paraId="094FB995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Khabarovsk Krai</w:t>
      </w:r>
    </w:p>
    <w:p w14:paraId="528F3ABB" w14:textId="77777777" w:rsidR="007F7CD4" w:rsidRPr="000015DA" w:rsidRDefault="007F7CD4" w:rsidP="007F7CD4">
      <w:pPr>
        <w:pStyle w:val="aff0"/>
        <w:numPr>
          <w:ilvl w:val="0"/>
          <w:numId w:val="102"/>
        </w:numPr>
      </w:pPr>
      <w:r w:rsidRPr="000015DA">
        <w:rPr>
          <w:rStyle w:val="aff1"/>
          <w:rFonts w:eastAsia="Cambria"/>
        </w:rPr>
        <w:t>Natalya Vladimirovna Sikora</w:t>
      </w:r>
      <w:r w:rsidRPr="000015DA">
        <w:t>, Khabarovsk Regional Perinatal Center</w:t>
      </w:r>
    </w:p>
    <w:p w14:paraId="5BCCFB36" w14:textId="77777777" w:rsidR="007F7CD4" w:rsidRPr="000015DA" w:rsidRDefault="007F7CD4" w:rsidP="007F7CD4">
      <w:pPr>
        <w:pStyle w:val="aff0"/>
      </w:pPr>
      <w:r w:rsidRPr="000015DA">
        <w:rPr>
          <w:rStyle w:val="aff1"/>
          <w:rFonts w:eastAsia="Cambria"/>
        </w:rPr>
        <w:t>Chukotka Autonomous Okrug</w:t>
      </w:r>
    </w:p>
    <w:p w14:paraId="61CE3A4E" w14:textId="77777777" w:rsidR="007F7CD4" w:rsidRPr="000015DA" w:rsidRDefault="007F7CD4" w:rsidP="007F7CD4">
      <w:pPr>
        <w:pStyle w:val="aff0"/>
        <w:numPr>
          <w:ilvl w:val="0"/>
          <w:numId w:val="103"/>
        </w:numPr>
      </w:pPr>
      <w:r w:rsidRPr="000015DA">
        <w:rPr>
          <w:rStyle w:val="aff1"/>
          <w:rFonts w:eastAsia="Cambria"/>
        </w:rPr>
        <w:t>Irina Yuryevna Anisimova</w:t>
      </w:r>
      <w:r w:rsidRPr="000015DA">
        <w:t>, Chukotka District Hospital</w:t>
      </w:r>
    </w:p>
    <w:p w14:paraId="3F9FAD8F" w14:textId="77777777" w:rsidR="007F7CD4" w:rsidRPr="00235327" w:rsidRDefault="007F7CD4" w:rsidP="007F7CD4">
      <w:pPr>
        <w:spacing w:before="100" w:beforeAutospacing="1" w:after="100" w:afterAutospacing="1"/>
      </w:pPr>
    </w:p>
    <w:p w14:paraId="1F3559F6" w14:textId="77777777" w:rsidR="007F7CD4" w:rsidRPr="007F7CD4" w:rsidRDefault="007F7CD4" w:rsidP="007F7CD4"/>
    <w:sectPr w:rsidR="007F7CD4" w:rsidRPr="007F7CD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95509" w14:textId="77777777" w:rsidR="00B35C97" w:rsidRDefault="00B35C97" w:rsidP="00117666">
      <w:pPr>
        <w:spacing w:after="0"/>
      </w:pPr>
      <w:r>
        <w:separator/>
      </w:r>
    </w:p>
  </w:endnote>
  <w:endnote w:type="continuationSeparator" w:id="0">
    <w:p w14:paraId="1797BEF0" w14:textId="77777777" w:rsidR="00B35C97" w:rsidRDefault="00B35C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F5CBE" w14:textId="77777777" w:rsidR="00B35C97" w:rsidRDefault="00B35C97" w:rsidP="00117666">
      <w:pPr>
        <w:spacing w:after="0"/>
      </w:pPr>
      <w:r>
        <w:separator/>
      </w:r>
    </w:p>
  </w:footnote>
  <w:footnote w:type="continuationSeparator" w:id="0">
    <w:p w14:paraId="60BFA736" w14:textId="77777777" w:rsidR="00B35C97" w:rsidRDefault="00B35C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D314DA"/>
    <w:multiLevelType w:val="multilevel"/>
    <w:tmpl w:val="6CB28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FF57A7"/>
    <w:multiLevelType w:val="multilevel"/>
    <w:tmpl w:val="ED80D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C620B5"/>
    <w:multiLevelType w:val="multilevel"/>
    <w:tmpl w:val="EA460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063C68"/>
    <w:multiLevelType w:val="multilevel"/>
    <w:tmpl w:val="3FF61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FD7613"/>
    <w:multiLevelType w:val="multilevel"/>
    <w:tmpl w:val="05840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53032B"/>
    <w:multiLevelType w:val="multilevel"/>
    <w:tmpl w:val="8DC67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595245"/>
    <w:multiLevelType w:val="multilevel"/>
    <w:tmpl w:val="DE086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15400BC"/>
    <w:multiLevelType w:val="multilevel"/>
    <w:tmpl w:val="A8183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352611D"/>
    <w:multiLevelType w:val="multilevel"/>
    <w:tmpl w:val="B61A7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1F2C99"/>
    <w:multiLevelType w:val="multilevel"/>
    <w:tmpl w:val="283CF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635984"/>
    <w:multiLevelType w:val="multilevel"/>
    <w:tmpl w:val="BC4EA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6D3B55"/>
    <w:multiLevelType w:val="multilevel"/>
    <w:tmpl w:val="EA28A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4861CEC"/>
    <w:multiLevelType w:val="multilevel"/>
    <w:tmpl w:val="5FD8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5440E82"/>
    <w:multiLevelType w:val="multilevel"/>
    <w:tmpl w:val="8C94A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5C2611A"/>
    <w:multiLevelType w:val="multilevel"/>
    <w:tmpl w:val="BD4CB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71356FC"/>
    <w:multiLevelType w:val="multilevel"/>
    <w:tmpl w:val="B78AA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8A05534"/>
    <w:multiLevelType w:val="multilevel"/>
    <w:tmpl w:val="F9C6D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98A6AC3"/>
    <w:multiLevelType w:val="multilevel"/>
    <w:tmpl w:val="063A1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A56170A"/>
    <w:multiLevelType w:val="multilevel"/>
    <w:tmpl w:val="14685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A78208B"/>
    <w:multiLevelType w:val="multilevel"/>
    <w:tmpl w:val="38DCD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CBB7009"/>
    <w:multiLevelType w:val="multilevel"/>
    <w:tmpl w:val="90D48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1EFC58BA"/>
    <w:multiLevelType w:val="multilevel"/>
    <w:tmpl w:val="5FA00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05C18C1"/>
    <w:multiLevelType w:val="multilevel"/>
    <w:tmpl w:val="CCB0F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17C3E23"/>
    <w:multiLevelType w:val="multilevel"/>
    <w:tmpl w:val="1C24D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25457716"/>
    <w:multiLevelType w:val="multilevel"/>
    <w:tmpl w:val="976EE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84E77E0"/>
    <w:multiLevelType w:val="multilevel"/>
    <w:tmpl w:val="4468A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9F551B6"/>
    <w:multiLevelType w:val="multilevel"/>
    <w:tmpl w:val="08867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2A6D531A"/>
    <w:multiLevelType w:val="multilevel"/>
    <w:tmpl w:val="9FE6A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A955D7E"/>
    <w:multiLevelType w:val="multilevel"/>
    <w:tmpl w:val="FA94C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CF60FB8"/>
    <w:multiLevelType w:val="multilevel"/>
    <w:tmpl w:val="7CDC9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F2D1C5C"/>
    <w:multiLevelType w:val="multilevel"/>
    <w:tmpl w:val="3A2C1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2F7006EC"/>
    <w:multiLevelType w:val="multilevel"/>
    <w:tmpl w:val="89761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2FA623BF"/>
    <w:multiLevelType w:val="multilevel"/>
    <w:tmpl w:val="256AB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00B4808"/>
    <w:multiLevelType w:val="multilevel"/>
    <w:tmpl w:val="3E104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1067636"/>
    <w:multiLevelType w:val="multilevel"/>
    <w:tmpl w:val="79E2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31217906"/>
    <w:multiLevelType w:val="multilevel"/>
    <w:tmpl w:val="424EF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2C614A3"/>
    <w:multiLevelType w:val="multilevel"/>
    <w:tmpl w:val="D9A4F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4C641A2"/>
    <w:multiLevelType w:val="multilevel"/>
    <w:tmpl w:val="63542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37405E5C"/>
    <w:multiLevelType w:val="multilevel"/>
    <w:tmpl w:val="7F1CF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9756B2B"/>
    <w:multiLevelType w:val="multilevel"/>
    <w:tmpl w:val="5F1C4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B160980"/>
    <w:multiLevelType w:val="multilevel"/>
    <w:tmpl w:val="3C68D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3BEC140E"/>
    <w:multiLevelType w:val="multilevel"/>
    <w:tmpl w:val="483A6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D25745A"/>
    <w:multiLevelType w:val="multilevel"/>
    <w:tmpl w:val="BFEC6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0640978"/>
    <w:multiLevelType w:val="multilevel"/>
    <w:tmpl w:val="0338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0901151"/>
    <w:multiLevelType w:val="multilevel"/>
    <w:tmpl w:val="1034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416F1311"/>
    <w:multiLevelType w:val="multilevel"/>
    <w:tmpl w:val="6826C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41DD7100"/>
    <w:multiLevelType w:val="multilevel"/>
    <w:tmpl w:val="C9208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44286BB0"/>
    <w:multiLevelType w:val="multilevel"/>
    <w:tmpl w:val="02804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90F167F"/>
    <w:multiLevelType w:val="multilevel"/>
    <w:tmpl w:val="974E2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A0739E5"/>
    <w:multiLevelType w:val="multilevel"/>
    <w:tmpl w:val="79B49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C5777FD"/>
    <w:multiLevelType w:val="multilevel"/>
    <w:tmpl w:val="D1007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4E5F6390"/>
    <w:multiLevelType w:val="multilevel"/>
    <w:tmpl w:val="D35CE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10B60DE"/>
    <w:multiLevelType w:val="multilevel"/>
    <w:tmpl w:val="D076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1E218F4"/>
    <w:multiLevelType w:val="multilevel"/>
    <w:tmpl w:val="E6120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7C9098D"/>
    <w:multiLevelType w:val="multilevel"/>
    <w:tmpl w:val="2DD6E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89C20EE"/>
    <w:multiLevelType w:val="multilevel"/>
    <w:tmpl w:val="F8E4D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58C257EF"/>
    <w:multiLevelType w:val="multilevel"/>
    <w:tmpl w:val="6CAA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5AA4192D"/>
    <w:multiLevelType w:val="multilevel"/>
    <w:tmpl w:val="0BFAC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5EAB0504"/>
    <w:multiLevelType w:val="multilevel"/>
    <w:tmpl w:val="30245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EC91E01"/>
    <w:multiLevelType w:val="multilevel"/>
    <w:tmpl w:val="A7AAA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5EE82D97"/>
    <w:multiLevelType w:val="multilevel"/>
    <w:tmpl w:val="6F744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601E22C2"/>
    <w:multiLevelType w:val="multilevel"/>
    <w:tmpl w:val="6BBA1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602D7437"/>
    <w:multiLevelType w:val="multilevel"/>
    <w:tmpl w:val="4614E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62F1031C"/>
    <w:multiLevelType w:val="multilevel"/>
    <w:tmpl w:val="FD6CC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65647024"/>
    <w:multiLevelType w:val="multilevel"/>
    <w:tmpl w:val="AE4AF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664E18C3"/>
    <w:multiLevelType w:val="multilevel"/>
    <w:tmpl w:val="544A0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666218AE"/>
    <w:multiLevelType w:val="multilevel"/>
    <w:tmpl w:val="130AE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674B64C8"/>
    <w:multiLevelType w:val="multilevel"/>
    <w:tmpl w:val="3AF2A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8D5797B"/>
    <w:multiLevelType w:val="multilevel"/>
    <w:tmpl w:val="581A6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6907051D"/>
    <w:multiLevelType w:val="multilevel"/>
    <w:tmpl w:val="AB987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69A5268A"/>
    <w:multiLevelType w:val="multilevel"/>
    <w:tmpl w:val="75DE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8" w15:restartNumberingAfterBreak="0">
    <w:nsid w:val="6AC9011D"/>
    <w:multiLevelType w:val="multilevel"/>
    <w:tmpl w:val="DD4A0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6B573CDA"/>
    <w:multiLevelType w:val="multilevel"/>
    <w:tmpl w:val="62FE1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731E0F6D"/>
    <w:multiLevelType w:val="multilevel"/>
    <w:tmpl w:val="D16E1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73E86CCC"/>
    <w:multiLevelType w:val="multilevel"/>
    <w:tmpl w:val="4B8A4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747A4CDA"/>
    <w:multiLevelType w:val="multilevel"/>
    <w:tmpl w:val="FB323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748901C3"/>
    <w:multiLevelType w:val="multilevel"/>
    <w:tmpl w:val="84FC4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750A4C0A"/>
    <w:multiLevelType w:val="multilevel"/>
    <w:tmpl w:val="D8BAC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7866356C"/>
    <w:multiLevelType w:val="multilevel"/>
    <w:tmpl w:val="39B42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786A5156"/>
    <w:multiLevelType w:val="multilevel"/>
    <w:tmpl w:val="384E6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78745F11"/>
    <w:multiLevelType w:val="multilevel"/>
    <w:tmpl w:val="8E6C5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79CF420A"/>
    <w:multiLevelType w:val="multilevel"/>
    <w:tmpl w:val="58F8B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7A683359"/>
    <w:multiLevelType w:val="multilevel"/>
    <w:tmpl w:val="15C8D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7B8D2D6B"/>
    <w:multiLevelType w:val="multilevel"/>
    <w:tmpl w:val="43405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7CA174AC"/>
    <w:multiLevelType w:val="multilevel"/>
    <w:tmpl w:val="68F04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58"/>
  </w:num>
  <w:num w:numId="3" w16cid:durableId="615480040">
    <w:abstractNumId w:val="6"/>
  </w:num>
  <w:num w:numId="4" w16cid:durableId="1566183234">
    <w:abstractNumId w:val="7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27"/>
  </w:num>
  <w:num w:numId="7" w16cid:durableId="1359550598">
    <w:abstractNumId w:val="77"/>
  </w:num>
  <w:num w:numId="8" w16cid:durableId="1559510671">
    <w:abstractNumId w:val="77"/>
  </w:num>
  <w:num w:numId="9" w16cid:durableId="1734543462">
    <w:abstractNumId w:val="77"/>
  </w:num>
  <w:num w:numId="10" w16cid:durableId="708839681">
    <w:abstractNumId w:val="77"/>
  </w:num>
  <w:num w:numId="11" w16cid:durableId="2046978920">
    <w:abstractNumId w:val="77"/>
  </w:num>
  <w:num w:numId="12" w16cid:durableId="2124614653">
    <w:abstractNumId w:val="77"/>
  </w:num>
  <w:num w:numId="13" w16cid:durableId="150105246">
    <w:abstractNumId w:val="27"/>
  </w:num>
  <w:num w:numId="14" w16cid:durableId="515769853">
    <w:abstractNumId w:val="23"/>
  </w:num>
  <w:num w:numId="15" w16cid:durableId="1753046014">
    <w:abstractNumId w:val="23"/>
  </w:num>
  <w:num w:numId="16" w16cid:durableId="665939894">
    <w:abstractNumId w:val="23"/>
  </w:num>
  <w:num w:numId="17" w16cid:durableId="2078749421">
    <w:abstractNumId w:val="23"/>
  </w:num>
  <w:num w:numId="18" w16cid:durableId="825047625">
    <w:abstractNumId w:val="23"/>
  </w:num>
  <w:num w:numId="19" w16cid:durableId="803810417">
    <w:abstractNumId w:val="23"/>
  </w:num>
  <w:num w:numId="20" w16cid:durableId="544173440">
    <w:abstractNumId w:val="84"/>
  </w:num>
  <w:num w:numId="21" w16cid:durableId="1873763551">
    <w:abstractNumId w:val="79"/>
  </w:num>
  <w:num w:numId="22" w16cid:durableId="494498125">
    <w:abstractNumId w:val="7"/>
  </w:num>
  <w:num w:numId="23" w16cid:durableId="1866291411">
    <w:abstractNumId w:val="34"/>
  </w:num>
  <w:num w:numId="24" w16cid:durableId="1547908245">
    <w:abstractNumId w:val="43"/>
  </w:num>
  <w:num w:numId="25" w16cid:durableId="60565022">
    <w:abstractNumId w:val="45"/>
  </w:num>
  <w:num w:numId="26" w16cid:durableId="658844596">
    <w:abstractNumId w:val="28"/>
  </w:num>
  <w:num w:numId="27" w16cid:durableId="1816989033">
    <w:abstractNumId w:val="33"/>
  </w:num>
  <w:num w:numId="28" w16cid:durableId="1293830937">
    <w:abstractNumId w:val="32"/>
  </w:num>
  <w:num w:numId="29" w16cid:durableId="906888727">
    <w:abstractNumId w:val="62"/>
  </w:num>
  <w:num w:numId="30" w16cid:durableId="1362165860">
    <w:abstractNumId w:val="88"/>
  </w:num>
  <w:num w:numId="31" w16cid:durableId="376129255">
    <w:abstractNumId w:val="12"/>
  </w:num>
  <w:num w:numId="32" w16cid:durableId="456994637">
    <w:abstractNumId w:val="51"/>
  </w:num>
  <w:num w:numId="33" w16cid:durableId="1288390836">
    <w:abstractNumId w:val="69"/>
  </w:num>
  <w:num w:numId="34" w16cid:durableId="219439500">
    <w:abstractNumId w:val="46"/>
  </w:num>
  <w:num w:numId="35" w16cid:durableId="1991250646">
    <w:abstractNumId w:val="78"/>
  </w:num>
  <w:num w:numId="36" w16cid:durableId="2119644527">
    <w:abstractNumId w:val="81"/>
  </w:num>
  <w:num w:numId="37" w16cid:durableId="2099667397">
    <w:abstractNumId w:val="15"/>
  </w:num>
  <w:num w:numId="38" w16cid:durableId="1347516026">
    <w:abstractNumId w:val="56"/>
  </w:num>
  <w:num w:numId="39" w16cid:durableId="1164783481">
    <w:abstractNumId w:val="90"/>
  </w:num>
  <w:num w:numId="40" w16cid:durableId="779105444">
    <w:abstractNumId w:val="40"/>
  </w:num>
  <w:num w:numId="41" w16cid:durableId="1141190281">
    <w:abstractNumId w:val="64"/>
  </w:num>
  <w:num w:numId="42" w16cid:durableId="73206556">
    <w:abstractNumId w:val="44"/>
  </w:num>
  <w:num w:numId="43" w16cid:durableId="87509913">
    <w:abstractNumId w:val="30"/>
  </w:num>
  <w:num w:numId="44" w16cid:durableId="2118518918">
    <w:abstractNumId w:val="21"/>
  </w:num>
  <w:num w:numId="45" w16cid:durableId="280067595">
    <w:abstractNumId w:val="36"/>
  </w:num>
  <w:num w:numId="46" w16cid:durableId="1084716887">
    <w:abstractNumId w:val="25"/>
  </w:num>
  <w:num w:numId="47" w16cid:durableId="1466191242">
    <w:abstractNumId w:val="70"/>
  </w:num>
  <w:num w:numId="48" w16cid:durableId="1254126034">
    <w:abstractNumId w:val="55"/>
  </w:num>
  <w:num w:numId="49" w16cid:durableId="437533240">
    <w:abstractNumId w:val="83"/>
  </w:num>
  <w:num w:numId="50" w16cid:durableId="431781592">
    <w:abstractNumId w:val="11"/>
  </w:num>
  <w:num w:numId="51" w16cid:durableId="627056007">
    <w:abstractNumId w:val="72"/>
  </w:num>
  <w:num w:numId="52" w16cid:durableId="2060206976">
    <w:abstractNumId w:val="52"/>
  </w:num>
  <w:num w:numId="53" w16cid:durableId="1467775983">
    <w:abstractNumId w:val="37"/>
  </w:num>
  <w:num w:numId="54" w16cid:durableId="1340082652">
    <w:abstractNumId w:val="63"/>
  </w:num>
  <w:num w:numId="55" w16cid:durableId="184295435">
    <w:abstractNumId w:val="18"/>
  </w:num>
  <w:num w:numId="56" w16cid:durableId="1632327532">
    <w:abstractNumId w:val="67"/>
  </w:num>
  <w:num w:numId="57" w16cid:durableId="1627003270">
    <w:abstractNumId w:val="68"/>
  </w:num>
  <w:num w:numId="58" w16cid:durableId="165748486">
    <w:abstractNumId w:val="22"/>
  </w:num>
  <w:num w:numId="59" w16cid:durableId="1659848036">
    <w:abstractNumId w:val="76"/>
  </w:num>
  <w:num w:numId="60" w16cid:durableId="473642941">
    <w:abstractNumId w:val="29"/>
  </w:num>
  <w:num w:numId="61" w16cid:durableId="751707036">
    <w:abstractNumId w:val="39"/>
  </w:num>
  <w:num w:numId="62" w16cid:durableId="1107382249">
    <w:abstractNumId w:val="1"/>
  </w:num>
  <w:num w:numId="63" w16cid:durableId="1846509559">
    <w:abstractNumId w:val="85"/>
  </w:num>
  <w:num w:numId="64" w16cid:durableId="561256130">
    <w:abstractNumId w:val="10"/>
  </w:num>
  <w:num w:numId="65" w16cid:durableId="650594751">
    <w:abstractNumId w:val="47"/>
  </w:num>
  <w:num w:numId="66" w16cid:durableId="1318998162">
    <w:abstractNumId w:val="41"/>
  </w:num>
  <w:num w:numId="67" w16cid:durableId="284704427">
    <w:abstractNumId w:val="31"/>
  </w:num>
  <w:num w:numId="68" w16cid:durableId="1156410279">
    <w:abstractNumId w:val="14"/>
  </w:num>
  <w:num w:numId="69" w16cid:durableId="745537645">
    <w:abstractNumId w:val="9"/>
  </w:num>
  <w:num w:numId="70" w16cid:durableId="100761043">
    <w:abstractNumId w:val="4"/>
  </w:num>
  <w:num w:numId="71" w16cid:durableId="1131703061">
    <w:abstractNumId w:val="75"/>
  </w:num>
  <w:num w:numId="72" w16cid:durableId="1469471126">
    <w:abstractNumId w:val="24"/>
  </w:num>
  <w:num w:numId="73" w16cid:durableId="381635147">
    <w:abstractNumId w:val="49"/>
  </w:num>
  <w:num w:numId="74" w16cid:durableId="1013142289">
    <w:abstractNumId w:val="5"/>
  </w:num>
  <w:num w:numId="75" w16cid:durableId="55932424">
    <w:abstractNumId w:val="87"/>
  </w:num>
  <w:num w:numId="76" w16cid:durableId="678430980">
    <w:abstractNumId w:val="59"/>
  </w:num>
  <w:num w:numId="77" w16cid:durableId="223563916">
    <w:abstractNumId w:val="66"/>
  </w:num>
  <w:num w:numId="78" w16cid:durableId="1141338440">
    <w:abstractNumId w:val="35"/>
  </w:num>
  <w:num w:numId="79" w16cid:durableId="1027484205">
    <w:abstractNumId w:val="20"/>
  </w:num>
  <w:num w:numId="80" w16cid:durableId="94908322">
    <w:abstractNumId w:val="53"/>
  </w:num>
  <w:num w:numId="81" w16cid:durableId="1578512038">
    <w:abstractNumId w:val="3"/>
  </w:num>
  <w:num w:numId="82" w16cid:durableId="1210341650">
    <w:abstractNumId w:val="16"/>
  </w:num>
  <w:num w:numId="83" w16cid:durableId="325938766">
    <w:abstractNumId w:val="54"/>
  </w:num>
  <w:num w:numId="84" w16cid:durableId="1569222745">
    <w:abstractNumId w:val="8"/>
  </w:num>
  <w:num w:numId="85" w16cid:durableId="604071097">
    <w:abstractNumId w:val="2"/>
  </w:num>
  <w:num w:numId="86" w16cid:durableId="398678870">
    <w:abstractNumId w:val="60"/>
  </w:num>
  <w:num w:numId="87" w16cid:durableId="1062173445">
    <w:abstractNumId w:val="48"/>
  </w:num>
  <w:num w:numId="88" w16cid:durableId="1476482047">
    <w:abstractNumId w:val="17"/>
  </w:num>
  <w:num w:numId="89" w16cid:durableId="632904131">
    <w:abstractNumId w:val="89"/>
  </w:num>
  <w:num w:numId="90" w16cid:durableId="1768380445">
    <w:abstractNumId w:val="80"/>
  </w:num>
  <w:num w:numId="91" w16cid:durableId="1019889548">
    <w:abstractNumId w:val="26"/>
  </w:num>
  <w:num w:numId="92" w16cid:durableId="618146521">
    <w:abstractNumId w:val="86"/>
  </w:num>
  <w:num w:numId="93" w16cid:durableId="1945847405">
    <w:abstractNumId w:val="42"/>
  </w:num>
  <w:num w:numId="94" w16cid:durableId="558249887">
    <w:abstractNumId w:val="19"/>
  </w:num>
  <w:num w:numId="95" w16cid:durableId="159664736">
    <w:abstractNumId w:val="50"/>
  </w:num>
  <w:num w:numId="96" w16cid:durableId="1306087147">
    <w:abstractNumId w:val="91"/>
  </w:num>
  <w:num w:numId="97" w16cid:durableId="711879077">
    <w:abstractNumId w:val="57"/>
  </w:num>
  <w:num w:numId="98" w16cid:durableId="2010519014">
    <w:abstractNumId w:val="38"/>
  </w:num>
  <w:num w:numId="99" w16cid:durableId="1375233453">
    <w:abstractNumId w:val="74"/>
  </w:num>
  <w:num w:numId="100" w16cid:durableId="1337491453">
    <w:abstractNumId w:val="65"/>
  </w:num>
  <w:num w:numId="101" w16cid:durableId="682364891">
    <w:abstractNumId w:val="71"/>
  </w:num>
  <w:num w:numId="102" w16cid:durableId="1236361875">
    <w:abstractNumId w:val="82"/>
  </w:num>
  <w:num w:numId="103" w16cid:durableId="116607884">
    <w:abstractNumId w:val="61"/>
  </w:num>
  <w:num w:numId="104" w16cid:durableId="5817658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CD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76A7"/>
    <w:rsid w:val="00A174D9"/>
    <w:rsid w:val="00A569CD"/>
    <w:rsid w:val="00AB5EE2"/>
    <w:rsid w:val="00AB6715"/>
    <w:rsid w:val="00B1671E"/>
    <w:rsid w:val="00B25EB8"/>
    <w:rsid w:val="00B354E1"/>
    <w:rsid w:val="00B35C97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s-markdown-paragraph">
    <w:name w:val="ds-markdown-paragraph"/>
    <w:basedOn w:val="a0"/>
    <w:rsid w:val="007F7CD4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1</Pages>
  <Words>1941</Words>
  <Characters>14907</Characters>
  <Application>Microsoft Office Word</Application>
  <DocSecurity>0</DocSecurity>
  <Lines>338</Lines>
  <Paragraphs>2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 M</cp:lastModifiedBy>
  <cp:revision>5</cp:revision>
  <cp:lastPrinted>2013-10-03T12:51:00Z</cp:lastPrinted>
  <dcterms:created xsi:type="dcterms:W3CDTF">2022-11-17T16:58:00Z</dcterms:created>
  <dcterms:modified xsi:type="dcterms:W3CDTF">2025-11-0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afe28e5-27d1-46ed-8a42-f4c325b60e35</vt:lpwstr>
  </property>
</Properties>
</file>